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DE57487" w14:textId="77777777" w:rsidR="005E4F77" w:rsidRDefault="005E4F77" w:rsidP="005E4F77">
      <w:pPr>
        <w:suppressLineNumbers/>
        <w:spacing w:after="0" w:line="240" w:lineRule="auto"/>
        <w:rPr>
          <w:rFonts w:ascii="Times New Roman" w:hAnsi="Times New Roman" w:cs="Times New Roman"/>
        </w:rPr>
      </w:pPr>
      <w:bookmarkStart w:id="0" w:name="_Hlk52314683"/>
      <w:bookmarkStart w:id="1" w:name="_Hlk51757513"/>
      <w:bookmarkStart w:id="2" w:name="_Hlk52314824"/>
      <w:bookmarkStart w:id="3" w:name="_GoBack"/>
      <w:bookmarkEnd w:id="3"/>
      <w:r>
        <w:rPr>
          <w:rFonts w:ascii="Times New Roman" w:hAnsi="Times New Roman" w:cs="Times New Roman"/>
          <w:b/>
          <w:bCs/>
        </w:rPr>
        <w:t xml:space="preserve">Additional file 3. Table S2. </w:t>
      </w:r>
      <w:r w:rsidRPr="00E0186D">
        <w:rPr>
          <w:rFonts w:ascii="Times New Roman" w:hAnsi="Times New Roman" w:cs="Times New Roman"/>
        </w:rPr>
        <w:t xml:space="preserve">Parameters used for the fit of </w:t>
      </w:r>
      <w:r w:rsidRPr="00E0186D">
        <w:rPr>
          <w:rFonts w:ascii="Times New Roman" w:hAnsi="Times New Roman" w:cs="Times New Roman"/>
          <w:vertAlign w:val="superscript"/>
        </w:rPr>
        <w:t>13</w:t>
      </w:r>
      <w:r w:rsidRPr="00E0186D">
        <w:rPr>
          <w:rFonts w:ascii="Times New Roman" w:hAnsi="Times New Roman" w:cs="Times New Roman"/>
        </w:rPr>
        <w:t xml:space="preserve">C MultiCP spectrum in Figure </w:t>
      </w:r>
      <w:r>
        <w:rPr>
          <w:rFonts w:ascii="Times New Roman" w:hAnsi="Times New Roman" w:cs="Times New Roman"/>
        </w:rPr>
        <w:t>3</w:t>
      </w:r>
      <w:r w:rsidRPr="00E0186D">
        <w:rPr>
          <w:rFonts w:ascii="Times New Roman" w:hAnsi="Times New Roman" w:cs="Times New Roman"/>
        </w:rPr>
        <w:t>b, c.</w:t>
      </w:r>
      <w:r w:rsidRPr="0081751A">
        <w:rPr>
          <w:rFonts w:ascii="Times New Roman" w:hAnsi="Times New Roman" w:cs="Times New Roman"/>
        </w:rPr>
        <w:t xml:space="preserve"> The relatively </w:t>
      </w:r>
      <w:r>
        <w:rPr>
          <w:rFonts w:ascii="Times New Roman" w:hAnsi="Times New Roman" w:cs="Times New Roman"/>
        </w:rPr>
        <w:t xml:space="preserve">well </w:t>
      </w:r>
      <w:r w:rsidRPr="0081751A">
        <w:rPr>
          <w:rFonts w:ascii="Times New Roman" w:hAnsi="Times New Roman" w:cs="Times New Roman"/>
        </w:rPr>
        <w:t xml:space="preserve">resolved resonances </w:t>
      </w:r>
      <w:r>
        <w:rPr>
          <w:rFonts w:ascii="Times New Roman" w:hAnsi="Times New Roman" w:cs="Times New Roman"/>
        </w:rPr>
        <w:t>(</w:t>
      </w:r>
      <w:r w:rsidRPr="0081751A">
        <w:rPr>
          <w:rFonts w:ascii="Times New Roman" w:hAnsi="Times New Roman" w:cs="Times New Roman"/>
        </w:rPr>
        <w:t>underlined</w:t>
      </w:r>
      <w:r>
        <w:rPr>
          <w:rFonts w:ascii="Times New Roman" w:hAnsi="Times New Roman" w:cs="Times New Roman"/>
        </w:rPr>
        <w:t>)</w:t>
      </w:r>
      <w:r w:rsidRPr="0081751A">
        <w:rPr>
          <w:rFonts w:ascii="Times New Roman" w:hAnsi="Times New Roman" w:cs="Times New Roman"/>
        </w:rPr>
        <w:t xml:space="preserve"> are </w:t>
      </w:r>
      <w:r>
        <w:rPr>
          <w:rFonts w:ascii="Times New Roman" w:hAnsi="Times New Roman" w:cs="Times New Roman"/>
        </w:rPr>
        <w:t xml:space="preserve">used </w:t>
      </w:r>
      <w:r w:rsidRPr="0081751A">
        <w:rPr>
          <w:rFonts w:ascii="Times New Roman" w:hAnsi="Times New Roman" w:cs="Times New Roman"/>
        </w:rPr>
        <w:t xml:space="preserve">for </w:t>
      </w:r>
      <w:r>
        <w:rPr>
          <w:rFonts w:ascii="Times New Roman" w:hAnsi="Times New Roman" w:cs="Times New Roman"/>
        </w:rPr>
        <w:t>estimating</w:t>
      </w:r>
      <w:r w:rsidRPr="0081751A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polysaccharide</w:t>
      </w:r>
      <w:r w:rsidRPr="0081751A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composition</w:t>
      </w:r>
      <w:r w:rsidRPr="0081751A">
        <w:rPr>
          <w:rFonts w:ascii="Times New Roman" w:hAnsi="Times New Roman" w:cs="Times New Roman"/>
        </w:rPr>
        <w:t>.</w:t>
      </w:r>
    </w:p>
    <w:bookmarkEnd w:id="0"/>
    <w:p w14:paraId="46B44DDD" w14:textId="77777777" w:rsidR="005E4F77" w:rsidRDefault="005E4F77" w:rsidP="005E4F77">
      <w:pPr>
        <w:suppressLineNumbers/>
        <w:spacing w:after="0" w:line="240" w:lineRule="auto"/>
        <w:rPr>
          <w:rFonts w:ascii="Times New Roman" w:hAnsi="Times New Roman" w:cs="Times New Roman"/>
          <w:b/>
          <w:bCs/>
        </w:rPr>
      </w:pPr>
    </w:p>
    <w:tbl>
      <w:tblPr>
        <w:tblW w:w="9360" w:type="dxa"/>
        <w:jc w:val="center"/>
        <w:tblBorders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71"/>
        <w:gridCol w:w="1194"/>
        <w:gridCol w:w="1266"/>
        <w:gridCol w:w="1089"/>
        <w:gridCol w:w="1078"/>
        <w:gridCol w:w="1400"/>
        <w:gridCol w:w="1372"/>
        <w:gridCol w:w="1190"/>
      </w:tblGrid>
      <w:tr w:rsidR="005E4F77" w:rsidRPr="000E14F0" w14:paraId="050597D3" w14:textId="77777777" w:rsidTr="009F3B59">
        <w:trPr>
          <w:trHeight w:val="576"/>
          <w:jc w:val="center"/>
        </w:trPr>
        <w:tc>
          <w:tcPr>
            <w:tcW w:w="77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bookmarkEnd w:id="1"/>
          <w:p w14:paraId="0E1BE391" w14:textId="77777777" w:rsidR="005E4F77" w:rsidRPr="000E14F0" w:rsidRDefault="005E4F77" w:rsidP="009F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fr-FR"/>
              </w:rPr>
            </w:pPr>
            <w:r w:rsidRPr="000E14F0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fr-FR"/>
              </w:rPr>
              <w:t>δ [ppm]</w:t>
            </w:r>
          </w:p>
        </w:tc>
        <w:tc>
          <w:tcPr>
            <w:tcW w:w="1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F5E1B4" w14:textId="77777777" w:rsidR="005E4F77" w:rsidRPr="000E14F0" w:rsidRDefault="005E4F77" w:rsidP="009F3B59">
            <w:pPr>
              <w:tabs>
                <w:tab w:val="left" w:pos="1054"/>
              </w:tabs>
              <w:spacing w:after="0" w:line="240" w:lineRule="auto"/>
              <w:ind w:right="-105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fr-FR"/>
              </w:rPr>
            </w:pPr>
            <w:r w:rsidRPr="000E14F0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fr-FR"/>
              </w:rPr>
              <w:t>Carbon number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E0A0CB" w14:textId="77777777" w:rsidR="005E4F77" w:rsidRPr="000E14F0" w:rsidRDefault="005E4F77" w:rsidP="009F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fr-FR"/>
              </w:rPr>
            </w:pPr>
            <w:r w:rsidRPr="000E14F0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fr-FR"/>
              </w:rPr>
              <w:t>Amplitude</w:t>
            </w:r>
          </w:p>
        </w:tc>
        <w:tc>
          <w:tcPr>
            <w:tcW w:w="10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853C86" w14:textId="77777777" w:rsidR="005E4F77" w:rsidRPr="000E14F0" w:rsidRDefault="005E4F77" w:rsidP="009F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fr-FR"/>
              </w:rPr>
            </w:pPr>
            <w:r w:rsidRPr="000E14F0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fr-FR"/>
              </w:rPr>
              <w:t>Width [ppm]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6FC408" w14:textId="77777777" w:rsidR="005E4F77" w:rsidRPr="000E14F0" w:rsidRDefault="005E4F77" w:rsidP="009F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fr-FR"/>
              </w:rPr>
            </w:pPr>
            <w:r w:rsidRPr="000E14F0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fr-FR"/>
              </w:rPr>
              <w:t>Integral [%]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5C06190" w14:textId="77777777" w:rsidR="005E4F77" w:rsidRPr="000E14F0" w:rsidRDefault="005E4F77" w:rsidP="009F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fr-FR"/>
              </w:rPr>
            </w:pPr>
            <w:r w:rsidRPr="000E14F0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fr-FR"/>
              </w:rPr>
              <w:t>Contribution</w:t>
            </w:r>
          </w:p>
          <w:p w14:paraId="006BB86B" w14:textId="77777777" w:rsidR="005E4F77" w:rsidRPr="000E14F0" w:rsidRDefault="005E4F77" w:rsidP="009F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fr-FR"/>
              </w:rPr>
            </w:pPr>
            <w:r w:rsidRPr="000E14F0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fr-FR"/>
              </w:rPr>
              <w:t>Before normalization</w:t>
            </w:r>
          </w:p>
        </w:tc>
        <w:tc>
          <w:tcPr>
            <w:tcW w:w="1372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3F8E91F3" w14:textId="77777777" w:rsidR="005E4F77" w:rsidRPr="000E14F0" w:rsidRDefault="005E4F77" w:rsidP="009F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fr-FR"/>
              </w:rPr>
            </w:pPr>
            <w:r w:rsidRPr="000E14F0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fr-FR"/>
              </w:rPr>
              <w:t>Normalized fraction,</w:t>
            </w:r>
          </w:p>
          <w:p w14:paraId="5B81F024" w14:textId="77777777" w:rsidR="005E4F77" w:rsidRPr="000E14F0" w:rsidRDefault="005E4F77" w:rsidP="009F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fr-FR"/>
              </w:rPr>
            </w:pPr>
            <w:r w:rsidRPr="000E14F0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fr-FR"/>
              </w:rPr>
              <w:t>Method 1</w:t>
            </w:r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22E68AB8" w14:textId="77777777" w:rsidR="005E4F77" w:rsidRPr="000E14F0" w:rsidRDefault="005E4F77" w:rsidP="009F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fr-FR"/>
              </w:rPr>
            </w:pPr>
            <w:r w:rsidRPr="000E14F0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fr-FR"/>
              </w:rPr>
              <w:t>Normalized fraction,</w:t>
            </w:r>
          </w:p>
          <w:p w14:paraId="01646F11" w14:textId="77777777" w:rsidR="005E4F77" w:rsidRPr="000E14F0" w:rsidRDefault="005E4F77" w:rsidP="009F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fr-FR"/>
              </w:rPr>
            </w:pPr>
            <w:r w:rsidRPr="000E14F0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fr-FR"/>
              </w:rPr>
              <w:t>Method 2</w:t>
            </w:r>
          </w:p>
        </w:tc>
      </w:tr>
      <w:tr w:rsidR="005E4F77" w:rsidRPr="00DD317D" w14:paraId="4B0D92F2" w14:textId="77777777" w:rsidTr="009F3B59">
        <w:trPr>
          <w:trHeight w:val="288"/>
          <w:jc w:val="center"/>
        </w:trPr>
        <w:tc>
          <w:tcPr>
            <w:tcW w:w="9360" w:type="dxa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29E396B" w14:textId="77777777" w:rsidR="005E4F77" w:rsidRPr="00FA5A6C" w:rsidRDefault="005E4F77" w:rsidP="009F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GalA/GlcA</w:t>
            </w:r>
          </w:p>
        </w:tc>
      </w:tr>
      <w:tr w:rsidR="005E4F77" w:rsidRPr="00DD317D" w14:paraId="29F1440F" w14:textId="77777777" w:rsidTr="009F3B59">
        <w:trPr>
          <w:trHeight w:val="288"/>
          <w:jc w:val="center"/>
        </w:trPr>
        <w:tc>
          <w:tcPr>
            <w:tcW w:w="9360" w:type="dxa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2CB3D08" w14:textId="77777777" w:rsidR="005E4F77" w:rsidRPr="00FA5A6C" w:rsidRDefault="005E4F77" w:rsidP="009F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92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Molecule 1</w:t>
            </w:r>
          </w:p>
        </w:tc>
      </w:tr>
      <w:tr w:rsidR="005E4F77" w:rsidRPr="00DD317D" w14:paraId="0FA7CCA7" w14:textId="77777777" w:rsidTr="009F3B59">
        <w:trPr>
          <w:trHeight w:val="288"/>
          <w:jc w:val="center"/>
        </w:trPr>
        <w:tc>
          <w:tcPr>
            <w:tcW w:w="77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7CCB95C" w14:textId="77777777" w:rsidR="005E4F77" w:rsidRPr="00B92707" w:rsidRDefault="005E4F77" w:rsidP="009F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92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76.0</w:t>
            </w:r>
          </w:p>
        </w:tc>
        <w:tc>
          <w:tcPr>
            <w:tcW w:w="119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3EFC3F4" w14:textId="77777777" w:rsidR="005E4F77" w:rsidRPr="00B92707" w:rsidRDefault="005E4F77" w:rsidP="009F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92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126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03D570F" w14:textId="77777777" w:rsidR="005E4F77" w:rsidRPr="00B92707" w:rsidRDefault="005E4F77" w:rsidP="009F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92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8 944</w:t>
            </w:r>
          </w:p>
        </w:tc>
        <w:tc>
          <w:tcPr>
            <w:tcW w:w="108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C41B82F" w14:textId="77777777" w:rsidR="005E4F77" w:rsidRPr="00B92707" w:rsidRDefault="005E4F77" w:rsidP="009F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92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2</w:t>
            </w:r>
          </w:p>
        </w:tc>
        <w:tc>
          <w:tcPr>
            <w:tcW w:w="107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043C5D4" w14:textId="77777777" w:rsidR="005E4F77" w:rsidRPr="00B92707" w:rsidRDefault="005E4F77" w:rsidP="009F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927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1400" w:type="dxa"/>
            <w:vMerge w:val="restart"/>
            <w:tcBorders>
              <w:top w:val="single" w:sz="4" w:space="0" w:color="auto"/>
            </w:tcBorders>
            <w:vAlign w:val="center"/>
          </w:tcPr>
          <w:p w14:paraId="23093F4B" w14:textId="77777777" w:rsidR="005E4F77" w:rsidRPr="00E70203" w:rsidRDefault="005E4F77" w:rsidP="009F3B5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6.3 </w:t>
            </w:r>
            <w:r w:rsidRPr="00B92707">
              <w:rPr>
                <w:rFonts w:ascii="Times New Roman" w:hAnsi="Times New Roman" w:cs="Times New Roman"/>
                <w:b/>
                <w:bCs/>
                <w:color w:val="000000"/>
                <w:vertAlign w:val="superscript"/>
              </w:rPr>
              <w:t>a</w:t>
            </w:r>
          </w:p>
        </w:tc>
        <w:tc>
          <w:tcPr>
            <w:tcW w:w="1372" w:type="dxa"/>
            <w:tcBorders>
              <w:top w:val="single" w:sz="4" w:space="0" w:color="auto"/>
            </w:tcBorders>
          </w:tcPr>
          <w:p w14:paraId="34CDDB97" w14:textId="77777777" w:rsidR="005E4F77" w:rsidRDefault="005E4F77" w:rsidP="009F3B5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90" w:type="dxa"/>
            <w:tcBorders>
              <w:top w:val="single" w:sz="4" w:space="0" w:color="auto"/>
            </w:tcBorders>
          </w:tcPr>
          <w:p w14:paraId="586E044C" w14:textId="77777777" w:rsidR="005E4F77" w:rsidRDefault="005E4F77" w:rsidP="009F3B5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E4F77" w:rsidRPr="00DD317D" w14:paraId="4ED206C5" w14:textId="77777777" w:rsidTr="009F3B59">
        <w:trPr>
          <w:trHeight w:val="288"/>
          <w:jc w:val="center"/>
        </w:trPr>
        <w:tc>
          <w:tcPr>
            <w:tcW w:w="771" w:type="dxa"/>
            <w:shd w:val="clear" w:color="auto" w:fill="auto"/>
            <w:noWrap/>
            <w:vAlign w:val="center"/>
          </w:tcPr>
          <w:p w14:paraId="3362CB81" w14:textId="77777777" w:rsidR="005E4F77" w:rsidRPr="00B92707" w:rsidRDefault="005E4F77" w:rsidP="009F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92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00.3</w:t>
            </w:r>
          </w:p>
        </w:tc>
        <w:tc>
          <w:tcPr>
            <w:tcW w:w="1194" w:type="dxa"/>
            <w:shd w:val="clear" w:color="auto" w:fill="auto"/>
            <w:noWrap/>
            <w:vAlign w:val="center"/>
          </w:tcPr>
          <w:p w14:paraId="7025ED7A" w14:textId="77777777" w:rsidR="005E4F77" w:rsidRPr="00B92707" w:rsidRDefault="005E4F77" w:rsidP="009F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92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266" w:type="dxa"/>
            <w:shd w:val="clear" w:color="auto" w:fill="auto"/>
            <w:noWrap/>
            <w:vAlign w:val="center"/>
          </w:tcPr>
          <w:p w14:paraId="7A144472" w14:textId="77777777" w:rsidR="005E4F77" w:rsidRPr="00B92707" w:rsidRDefault="005E4F77" w:rsidP="009F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92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2 000</w:t>
            </w:r>
          </w:p>
        </w:tc>
        <w:tc>
          <w:tcPr>
            <w:tcW w:w="1089" w:type="dxa"/>
            <w:shd w:val="clear" w:color="auto" w:fill="auto"/>
            <w:noWrap/>
            <w:vAlign w:val="center"/>
          </w:tcPr>
          <w:p w14:paraId="7692D59A" w14:textId="77777777" w:rsidR="005E4F77" w:rsidRPr="00B92707" w:rsidRDefault="005E4F77" w:rsidP="009F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92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.2</w:t>
            </w:r>
          </w:p>
        </w:tc>
        <w:tc>
          <w:tcPr>
            <w:tcW w:w="1078" w:type="dxa"/>
            <w:shd w:val="clear" w:color="auto" w:fill="auto"/>
            <w:noWrap/>
            <w:vAlign w:val="center"/>
          </w:tcPr>
          <w:p w14:paraId="7A196F73" w14:textId="77777777" w:rsidR="005E4F77" w:rsidRPr="00B92707" w:rsidRDefault="005E4F77" w:rsidP="009F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eastAsia="fr-FR"/>
              </w:rPr>
            </w:pPr>
            <w:r w:rsidRPr="00B92707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6.6</w:t>
            </w:r>
          </w:p>
        </w:tc>
        <w:tc>
          <w:tcPr>
            <w:tcW w:w="1400" w:type="dxa"/>
            <w:vMerge/>
          </w:tcPr>
          <w:p w14:paraId="3CD58E61" w14:textId="77777777" w:rsidR="005E4F77" w:rsidRPr="00E70203" w:rsidRDefault="005E4F77" w:rsidP="009F3B5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u w:val="single"/>
              </w:rPr>
            </w:pPr>
          </w:p>
        </w:tc>
        <w:tc>
          <w:tcPr>
            <w:tcW w:w="1372" w:type="dxa"/>
          </w:tcPr>
          <w:p w14:paraId="67C405F6" w14:textId="77777777" w:rsidR="005E4F77" w:rsidRPr="00E70203" w:rsidRDefault="005E4F77" w:rsidP="009F3B5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u w:val="single"/>
              </w:rPr>
            </w:pPr>
          </w:p>
        </w:tc>
        <w:tc>
          <w:tcPr>
            <w:tcW w:w="1190" w:type="dxa"/>
          </w:tcPr>
          <w:p w14:paraId="6625AFB1" w14:textId="77777777" w:rsidR="005E4F77" w:rsidRPr="00E70203" w:rsidRDefault="005E4F77" w:rsidP="009F3B5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u w:val="single"/>
              </w:rPr>
            </w:pPr>
          </w:p>
        </w:tc>
      </w:tr>
      <w:tr w:rsidR="005E4F77" w:rsidRPr="00DD317D" w14:paraId="5784718D" w14:textId="77777777" w:rsidTr="009F3B59">
        <w:trPr>
          <w:trHeight w:val="288"/>
          <w:jc w:val="center"/>
        </w:trPr>
        <w:tc>
          <w:tcPr>
            <w:tcW w:w="771" w:type="dxa"/>
            <w:shd w:val="clear" w:color="auto" w:fill="auto"/>
            <w:noWrap/>
            <w:vAlign w:val="center"/>
          </w:tcPr>
          <w:p w14:paraId="6A5A9BDD" w14:textId="77777777" w:rsidR="005E4F77" w:rsidRPr="00B92707" w:rsidRDefault="005E4F77" w:rsidP="009F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92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9.0</w:t>
            </w:r>
          </w:p>
        </w:tc>
        <w:tc>
          <w:tcPr>
            <w:tcW w:w="1194" w:type="dxa"/>
            <w:shd w:val="clear" w:color="auto" w:fill="auto"/>
            <w:noWrap/>
            <w:vAlign w:val="center"/>
          </w:tcPr>
          <w:p w14:paraId="311A677F" w14:textId="77777777" w:rsidR="005E4F77" w:rsidRPr="00B92707" w:rsidRDefault="005E4F77" w:rsidP="009F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92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1266" w:type="dxa"/>
            <w:shd w:val="clear" w:color="auto" w:fill="auto"/>
            <w:noWrap/>
            <w:vAlign w:val="center"/>
          </w:tcPr>
          <w:p w14:paraId="5D01306D" w14:textId="77777777" w:rsidR="005E4F77" w:rsidRPr="00B92707" w:rsidRDefault="005E4F77" w:rsidP="009F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92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2 000</w:t>
            </w:r>
          </w:p>
        </w:tc>
        <w:tc>
          <w:tcPr>
            <w:tcW w:w="1089" w:type="dxa"/>
            <w:shd w:val="clear" w:color="auto" w:fill="auto"/>
            <w:noWrap/>
            <w:vAlign w:val="center"/>
          </w:tcPr>
          <w:p w14:paraId="11ABB5C5" w14:textId="77777777" w:rsidR="005E4F77" w:rsidRPr="00B92707" w:rsidRDefault="005E4F77" w:rsidP="009F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92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.0</w:t>
            </w:r>
          </w:p>
        </w:tc>
        <w:tc>
          <w:tcPr>
            <w:tcW w:w="1078" w:type="dxa"/>
            <w:shd w:val="clear" w:color="auto" w:fill="auto"/>
            <w:noWrap/>
            <w:vAlign w:val="center"/>
          </w:tcPr>
          <w:p w14:paraId="0368F6D3" w14:textId="77777777" w:rsidR="005E4F77" w:rsidRPr="00B92707" w:rsidRDefault="005E4F77" w:rsidP="009F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eastAsia="fr-FR"/>
              </w:rPr>
            </w:pPr>
            <w:r w:rsidRPr="00B92707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6.0</w:t>
            </w:r>
          </w:p>
        </w:tc>
        <w:tc>
          <w:tcPr>
            <w:tcW w:w="1400" w:type="dxa"/>
            <w:vMerge/>
          </w:tcPr>
          <w:p w14:paraId="6CD1AF3A" w14:textId="77777777" w:rsidR="005E4F77" w:rsidRPr="0081751A" w:rsidRDefault="005E4F77" w:rsidP="009F3B5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u w:val="single"/>
              </w:rPr>
            </w:pPr>
          </w:p>
        </w:tc>
        <w:tc>
          <w:tcPr>
            <w:tcW w:w="1372" w:type="dxa"/>
          </w:tcPr>
          <w:p w14:paraId="433C3536" w14:textId="77777777" w:rsidR="005E4F77" w:rsidRPr="0081751A" w:rsidRDefault="005E4F77" w:rsidP="009F3B5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u w:val="single"/>
              </w:rPr>
            </w:pPr>
          </w:p>
        </w:tc>
        <w:tc>
          <w:tcPr>
            <w:tcW w:w="1190" w:type="dxa"/>
          </w:tcPr>
          <w:p w14:paraId="77D23D3E" w14:textId="77777777" w:rsidR="005E4F77" w:rsidRPr="0081751A" w:rsidRDefault="005E4F77" w:rsidP="009F3B5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u w:val="single"/>
              </w:rPr>
            </w:pPr>
          </w:p>
        </w:tc>
      </w:tr>
      <w:tr w:rsidR="005E4F77" w:rsidRPr="00DD317D" w14:paraId="5DD2E84E" w14:textId="77777777" w:rsidTr="009F3B59">
        <w:trPr>
          <w:trHeight w:val="288"/>
          <w:jc w:val="center"/>
        </w:trPr>
        <w:tc>
          <w:tcPr>
            <w:tcW w:w="771" w:type="dxa"/>
            <w:shd w:val="clear" w:color="auto" w:fill="auto"/>
            <w:noWrap/>
            <w:vAlign w:val="center"/>
          </w:tcPr>
          <w:p w14:paraId="0F051C25" w14:textId="77777777" w:rsidR="005E4F77" w:rsidRPr="00B92707" w:rsidRDefault="005E4F77" w:rsidP="009F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92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1.3</w:t>
            </w:r>
          </w:p>
        </w:tc>
        <w:tc>
          <w:tcPr>
            <w:tcW w:w="1194" w:type="dxa"/>
            <w:shd w:val="clear" w:color="auto" w:fill="auto"/>
            <w:noWrap/>
            <w:vAlign w:val="center"/>
          </w:tcPr>
          <w:p w14:paraId="52157CD3" w14:textId="77777777" w:rsidR="005E4F77" w:rsidRPr="00B92707" w:rsidRDefault="005E4F77" w:rsidP="009F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92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1266" w:type="dxa"/>
            <w:shd w:val="clear" w:color="auto" w:fill="auto"/>
            <w:noWrap/>
            <w:vAlign w:val="center"/>
          </w:tcPr>
          <w:p w14:paraId="1D628C23" w14:textId="77777777" w:rsidR="005E4F77" w:rsidRPr="00B92707" w:rsidRDefault="005E4F77" w:rsidP="009F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92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5 000</w:t>
            </w:r>
          </w:p>
        </w:tc>
        <w:tc>
          <w:tcPr>
            <w:tcW w:w="1089" w:type="dxa"/>
            <w:shd w:val="clear" w:color="auto" w:fill="auto"/>
            <w:noWrap/>
            <w:vAlign w:val="center"/>
          </w:tcPr>
          <w:p w14:paraId="68A6DA40" w14:textId="77777777" w:rsidR="005E4F77" w:rsidRPr="00B92707" w:rsidRDefault="005E4F77" w:rsidP="009F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92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.0</w:t>
            </w:r>
          </w:p>
        </w:tc>
        <w:tc>
          <w:tcPr>
            <w:tcW w:w="1078" w:type="dxa"/>
            <w:shd w:val="clear" w:color="auto" w:fill="auto"/>
            <w:noWrap/>
            <w:vAlign w:val="center"/>
          </w:tcPr>
          <w:p w14:paraId="640FCAA6" w14:textId="77777777" w:rsidR="005E4F77" w:rsidRPr="00B92707" w:rsidRDefault="005E4F77" w:rsidP="009F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927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1400" w:type="dxa"/>
            <w:vMerge/>
          </w:tcPr>
          <w:p w14:paraId="4CDE36BE" w14:textId="77777777" w:rsidR="005E4F77" w:rsidRPr="00E70203" w:rsidRDefault="005E4F77" w:rsidP="009F3B5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72" w:type="dxa"/>
          </w:tcPr>
          <w:p w14:paraId="03E6FB35" w14:textId="77777777" w:rsidR="005E4F77" w:rsidRPr="00E70203" w:rsidRDefault="005E4F77" w:rsidP="009F3B5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7%</w:t>
            </w:r>
          </w:p>
        </w:tc>
        <w:tc>
          <w:tcPr>
            <w:tcW w:w="1190" w:type="dxa"/>
          </w:tcPr>
          <w:p w14:paraId="4F3FCE1C" w14:textId="77777777" w:rsidR="005E4F77" w:rsidRPr="00E70203" w:rsidRDefault="005E4F77" w:rsidP="009F3B5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2%</w:t>
            </w:r>
          </w:p>
        </w:tc>
      </w:tr>
      <w:tr w:rsidR="005E4F77" w:rsidRPr="00DD317D" w14:paraId="56DD503B" w14:textId="77777777" w:rsidTr="009F3B59">
        <w:trPr>
          <w:trHeight w:val="288"/>
          <w:jc w:val="center"/>
        </w:trPr>
        <w:tc>
          <w:tcPr>
            <w:tcW w:w="771" w:type="dxa"/>
            <w:shd w:val="clear" w:color="auto" w:fill="auto"/>
            <w:noWrap/>
            <w:vAlign w:val="center"/>
          </w:tcPr>
          <w:p w14:paraId="7F26D3E5" w14:textId="77777777" w:rsidR="005E4F77" w:rsidRPr="00B92707" w:rsidRDefault="005E4F77" w:rsidP="009F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92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9.8</w:t>
            </w:r>
          </w:p>
        </w:tc>
        <w:tc>
          <w:tcPr>
            <w:tcW w:w="1194" w:type="dxa"/>
            <w:shd w:val="clear" w:color="auto" w:fill="auto"/>
            <w:noWrap/>
            <w:vAlign w:val="center"/>
          </w:tcPr>
          <w:p w14:paraId="0F9BF70C" w14:textId="77777777" w:rsidR="005E4F77" w:rsidRPr="00B92707" w:rsidRDefault="005E4F77" w:rsidP="009F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92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1266" w:type="dxa"/>
            <w:shd w:val="clear" w:color="auto" w:fill="auto"/>
            <w:noWrap/>
            <w:vAlign w:val="center"/>
          </w:tcPr>
          <w:p w14:paraId="6D614EC3" w14:textId="77777777" w:rsidR="005E4F77" w:rsidRPr="00B92707" w:rsidRDefault="005E4F77" w:rsidP="009F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92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1 000</w:t>
            </w:r>
          </w:p>
        </w:tc>
        <w:tc>
          <w:tcPr>
            <w:tcW w:w="1089" w:type="dxa"/>
            <w:shd w:val="clear" w:color="auto" w:fill="auto"/>
            <w:noWrap/>
            <w:vAlign w:val="center"/>
          </w:tcPr>
          <w:p w14:paraId="49179303" w14:textId="77777777" w:rsidR="005E4F77" w:rsidRPr="00B92707" w:rsidRDefault="005E4F77" w:rsidP="009F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92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8</w:t>
            </w:r>
          </w:p>
        </w:tc>
        <w:tc>
          <w:tcPr>
            <w:tcW w:w="1078" w:type="dxa"/>
            <w:shd w:val="clear" w:color="auto" w:fill="auto"/>
            <w:noWrap/>
            <w:vAlign w:val="center"/>
          </w:tcPr>
          <w:p w14:paraId="286FC3D1" w14:textId="77777777" w:rsidR="005E4F77" w:rsidRPr="00B92707" w:rsidRDefault="005E4F77" w:rsidP="009F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927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9</w:t>
            </w:r>
          </w:p>
        </w:tc>
        <w:tc>
          <w:tcPr>
            <w:tcW w:w="1400" w:type="dxa"/>
            <w:vMerge/>
          </w:tcPr>
          <w:p w14:paraId="62B7E7B7" w14:textId="77777777" w:rsidR="005E4F77" w:rsidRPr="00DD317D" w:rsidRDefault="005E4F77" w:rsidP="009F3B5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72" w:type="dxa"/>
          </w:tcPr>
          <w:p w14:paraId="44413990" w14:textId="77777777" w:rsidR="005E4F77" w:rsidRPr="00DD317D" w:rsidRDefault="005E4F77" w:rsidP="009F3B5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90" w:type="dxa"/>
          </w:tcPr>
          <w:p w14:paraId="154A1A3D" w14:textId="77777777" w:rsidR="005E4F77" w:rsidRPr="00DD317D" w:rsidRDefault="005E4F77" w:rsidP="009F3B5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E4F77" w:rsidRPr="00DD317D" w14:paraId="7EB35B2C" w14:textId="77777777" w:rsidTr="009F3B59">
        <w:trPr>
          <w:trHeight w:val="288"/>
          <w:jc w:val="center"/>
        </w:trPr>
        <w:tc>
          <w:tcPr>
            <w:tcW w:w="771" w:type="dxa"/>
            <w:shd w:val="clear" w:color="auto" w:fill="auto"/>
            <w:noWrap/>
            <w:vAlign w:val="center"/>
          </w:tcPr>
          <w:p w14:paraId="035BB883" w14:textId="77777777" w:rsidR="005E4F77" w:rsidRPr="00B92707" w:rsidRDefault="005E4F77" w:rsidP="009F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92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8.6</w:t>
            </w:r>
          </w:p>
        </w:tc>
        <w:tc>
          <w:tcPr>
            <w:tcW w:w="1194" w:type="dxa"/>
            <w:shd w:val="clear" w:color="auto" w:fill="auto"/>
            <w:noWrap/>
            <w:vAlign w:val="center"/>
          </w:tcPr>
          <w:p w14:paraId="70C21B3B" w14:textId="77777777" w:rsidR="005E4F77" w:rsidRPr="00B92707" w:rsidRDefault="005E4F77" w:rsidP="009F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92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1266" w:type="dxa"/>
            <w:shd w:val="clear" w:color="auto" w:fill="auto"/>
            <w:noWrap/>
            <w:vAlign w:val="center"/>
          </w:tcPr>
          <w:p w14:paraId="619B95A0" w14:textId="77777777" w:rsidR="005E4F77" w:rsidRPr="00B92707" w:rsidRDefault="005E4F77" w:rsidP="009F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92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9 000</w:t>
            </w:r>
          </w:p>
        </w:tc>
        <w:tc>
          <w:tcPr>
            <w:tcW w:w="1089" w:type="dxa"/>
            <w:shd w:val="clear" w:color="auto" w:fill="auto"/>
            <w:noWrap/>
            <w:vAlign w:val="center"/>
          </w:tcPr>
          <w:p w14:paraId="28C80A3F" w14:textId="77777777" w:rsidR="005E4F77" w:rsidRPr="00B92707" w:rsidRDefault="005E4F77" w:rsidP="009F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92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.2</w:t>
            </w:r>
          </w:p>
        </w:tc>
        <w:tc>
          <w:tcPr>
            <w:tcW w:w="1078" w:type="dxa"/>
            <w:shd w:val="clear" w:color="auto" w:fill="auto"/>
            <w:noWrap/>
            <w:vAlign w:val="center"/>
          </w:tcPr>
          <w:p w14:paraId="1D3DD4AD" w14:textId="77777777" w:rsidR="005E4F77" w:rsidRPr="00B92707" w:rsidRDefault="005E4F77" w:rsidP="009F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927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1400" w:type="dxa"/>
            <w:vMerge/>
          </w:tcPr>
          <w:p w14:paraId="6814B6C1" w14:textId="77777777" w:rsidR="005E4F77" w:rsidRPr="00E70203" w:rsidRDefault="005E4F77" w:rsidP="009F3B5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72" w:type="dxa"/>
          </w:tcPr>
          <w:p w14:paraId="7DB3F602" w14:textId="77777777" w:rsidR="005E4F77" w:rsidRPr="00E70203" w:rsidRDefault="005E4F77" w:rsidP="009F3B5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90" w:type="dxa"/>
          </w:tcPr>
          <w:p w14:paraId="7BF19A24" w14:textId="77777777" w:rsidR="005E4F77" w:rsidRPr="00E70203" w:rsidRDefault="005E4F77" w:rsidP="009F3B5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E4F77" w:rsidRPr="00DD317D" w14:paraId="71ACCE46" w14:textId="77777777" w:rsidTr="009F3B59">
        <w:trPr>
          <w:trHeight w:val="288"/>
          <w:jc w:val="center"/>
        </w:trPr>
        <w:tc>
          <w:tcPr>
            <w:tcW w:w="771" w:type="dxa"/>
            <w:shd w:val="clear" w:color="auto" w:fill="auto"/>
            <w:noWrap/>
            <w:vAlign w:val="center"/>
          </w:tcPr>
          <w:p w14:paraId="41BDB02E" w14:textId="77777777" w:rsidR="005E4F77" w:rsidRPr="00B92707" w:rsidRDefault="005E4F77" w:rsidP="009F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92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4.1</w:t>
            </w:r>
          </w:p>
        </w:tc>
        <w:tc>
          <w:tcPr>
            <w:tcW w:w="1194" w:type="dxa"/>
            <w:shd w:val="clear" w:color="auto" w:fill="auto"/>
            <w:noWrap/>
            <w:vAlign w:val="center"/>
          </w:tcPr>
          <w:p w14:paraId="251C9EAB" w14:textId="77777777" w:rsidR="005E4F77" w:rsidRPr="00B92707" w:rsidRDefault="005E4F77" w:rsidP="009F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92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Me</w:t>
            </w:r>
          </w:p>
        </w:tc>
        <w:tc>
          <w:tcPr>
            <w:tcW w:w="1266" w:type="dxa"/>
            <w:shd w:val="clear" w:color="auto" w:fill="auto"/>
            <w:noWrap/>
            <w:vAlign w:val="center"/>
          </w:tcPr>
          <w:p w14:paraId="55FFC450" w14:textId="77777777" w:rsidR="005E4F77" w:rsidRPr="00B92707" w:rsidRDefault="005E4F77" w:rsidP="009F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92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 000</w:t>
            </w:r>
          </w:p>
        </w:tc>
        <w:tc>
          <w:tcPr>
            <w:tcW w:w="1089" w:type="dxa"/>
            <w:shd w:val="clear" w:color="auto" w:fill="auto"/>
            <w:noWrap/>
            <w:vAlign w:val="center"/>
          </w:tcPr>
          <w:p w14:paraId="501B01C2" w14:textId="77777777" w:rsidR="005E4F77" w:rsidRPr="00B92707" w:rsidRDefault="005E4F77" w:rsidP="009F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92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2</w:t>
            </w:r>
          </w:p>
        </w:tc>
        <w:tc>
          <w:tcPr>
            <w:tcW w:w="1078" w:type="dxa"/>
            <w:shd w:val="clear" w:color="auto" w:fill="auto"/>
            <w:noWrap/>
            <w:vAlign w:val="center"/>
          </w:tcPr>
          <w:p w14:paraId="371F615E" w14:textId="77777777" w:rsidR="005E4F77" w:rsidRPr="00B92707" w:rsidRDefault="005E4F77" w:rsidP="009F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927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400" w:type="dxa"/>
            <w:vMerge/>
            <w:tcBorders>
              <w:bottom w:val="single" w:sz="4" w:space="0" w:color="auto"/>
            </w:tcBorders>
          </w:tcPr>
          <w:p w14:paraId="49E73095" w14:textId="77777777" w:rsidR="005E4F77" w:rsidRPr="00DD317D" w:rsidRDefault="005E4F77" w:rsidP="009F3B5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72" w:type="dxa"/>
            <w:tcBorders>
              <w:bottom w:val="single" w:sz="4" w:space="0" w:color="auto"/>
            </w:tcBorders>
          </w:tcPr>
          <w:p w14:paraId="453FB160" w14:textId="77777777" w:rsidR="005E4F77" w:rsidRPr="00DD317D" w:rsidRDefault="005E4F77" w:rsidP="009F3B5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90" w:type="dxa"/>
            <w:tcBorders>
              <w:bottom w:val="single" w:sz="4" w:space="0" w:color="auto"/>
            </w:tcBorders>
          </w:tcPr>
          <w:p w14:paraId="37848345" w14:textId="77777777" w:rsidR="005E4F77" w:rsidRPr="00DD317D" w:rsidRDefault="005E4F77" w:rsidP="009F3B5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E4F77" w:rsidRPr="00DD317D" w14:paraId="718CF2CF" w14:textId="77777777" w:rsidTr="009F3B59">
        <w:trPr>
          <w:trHeight w:val="288"/>
          <w:jc w:val="center"/>
        </w:trPr>
        <w:tc>
          <w:tcPr>
            <w:tcW w:w="9360" w:type="dxa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D7235F7" w14:textId="77777777" w:rsidR="005E4F77" w:rsidRPr="009947BE" w:rsidRDefault="005E4F77" w:rsidP="009F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947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Molecule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</w:tr>
      <w:tr w:rsidR="005E4F77" w:rsidRPr="00DD317D" w14:paraId="72AD95E9" w14:textId="77777777" w:rsidTr="009F3B59">
        <w:trPr>
          <w:trHeight w:val="288"/>
          <w:jc w:val="center"/>
        </w:trPr>
        <w:tc>
          <w:tcPr>
            <w:tcW w:w="771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4BE43D" w14:textId="77777777" w:rsidR="005E4F77" w:rsidRPr="00B92707" w:rsidRDefault="005E4F77" w:rsidP="009F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92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77.9</w:t>
            </w:r>
          </w:p>
        </w:tc>
        <w:tc>
          <w:tcPr>
            <w:tcW w:w="119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7FC782" w14:textId="77777777" w:rsidR="005E4F77" w:rsidRPr="00B92707" w:rsidRDefault="005E4F77" w:rsidP="009F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92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15ADC7" w14:textId="77777777" w:rsidR="005E4F77" w:rsidRPr="00B92707" w:rsidRDefault="005E4F77" w:rsidP="009F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92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943</w:t>
            </w:r>
          </w:p>
        </w:tc>
        <w:tc>
          <w:tcPr>
            <w:tcW w:w="108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B8862F" w14:textId="77777777" w:rsidR="005E4F77" w:rsidRPr="00B92707" w:rsidRDefault="005E4F77" w:rsidP="009F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92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6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6007936" w14:textId="77777777" w:rsidR="005E4F77" w:rsidRPr="00B92707" w:rsidRDefault="005E4F77" w:rsidP="009F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92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1</w:t>
            </w:r>
          </w:p>
        </w:tc>
        <w:tc>
          <w:tcPr>
            <w:tcW w:w="1400" w:type="dxa"/>
            <w:vMerge w:val="restar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6B36F909" w14:textId="77777777" w:rsidR="005E4F77" w:rsidRPr="00DD317D" w:rsidRDefault="005E4F77" w:rsidP="009F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1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</w:tcBorders>
          </w:tcPr>
          <w:p w14:paraId="36FCC81B" w14:textId="77777777" w:rsidR="005E4F77" w:rsidRDefault="005E4F77" w:rsidP="009F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</w:tcBorders>
          </w:tcPr>
          <w:p w14:paraId="1A9574C6" w14:textId="77777777" w:rsidR="005E4F77" w:rsidRDefault="005E4F77" w:rsidP="009F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</w:tr>
      <w:tr w:rsidR="005E4F77" w:rsidRPr="00DD317D" w14:paraId="79180C2C" w14:textId="77777777" w:rsidTr="009F3B59">
        <w:trPr>
          <w:trHeight w:val="288"/>
          <w:jc w:val="center"/>
        </w:trPr>
        <w:tc>
          <w:tcPr>
            <w:tcW w:w="771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5CFE83" w14:textId="77777777" w:rsidR="005E4F77" w:rsidRPr="00B92707" w:rsidRDefault="005E4F77" w:rsidP="009F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92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98.1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9CAC99" w14:textId="77777777" w:rsidR="005E4F77" w:rsidRPr="00B92707" w:rsidRDefault="005E4F77" w:rsidP="009F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92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964E95" w14:textId="77777777" w:rsidR="005E4F77" w:rsidRPr="00B92707" w:rsidRDefault="005E4F77" w:rsidP="009F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92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 800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51A4A3" w14:textId="77777777" w:rsidR="005E4F77" w:rsidRPr="00B92707" w:rsidRDefault="005E4F77" w:rsidP="009F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92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8</w:t>
            </w:r>
          </w:p>
        </w:tc>
        <w:tc>
          <w:tcPr>
            <w:tcW w:w="107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B25DA75" w14:textId="77777777" w:rsidR="005E4F77" w:rsidRPr="00B92707" w:rsidRDefault="005E4F77" w:rsidP="009F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eastAsia="fr-FR"/>
              </w:rPr>
            </w:pPr>
            <w:r w:rsidRPr="00B92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eastAsia="fr-FR"/>
              </w:rPr>
              <w:t>0.1</w:t>
            </w:r>
          </w:p>
        </w:tc>
        <w:tc>
          <w:tcPr>
            <w:tcW w:w="1400" w:type="dxa"/>
            <w:vMerge/>
            <w:tcBorders>
              <w:left w:val="single" w:sz="4" w:space="0" w:color="auto"/>
            </w:tcBorders>
          </w:tcPr>
          <w:p w14:paraId="463A7ACB" w14:textId="77777777" w:rsidR="005E4F77" w:rsidRPr="00E70203" w:rsidRDefault="005E4F77" w:rsidP="009F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u w:val="single"/>
                <w:lang w:eastAsia="fr-FR"/>
              </w:rPr>
            </w:pPr>
          </w:p>
        </w:tc>
        <w:tc>
          <w:tcPr>
            <w:tcW w:w="1372" w:type="dxa"/>
            <w:tcBorders>
              <w:left w:val="single" w:sz="4" w:space="0" w:color="auto"/>
            </w:tcBorders>
          </w:tcPr>
          <w:p w14:paraId="4C8591BE" w14:textId="77777777" w:rsidR="005E4F77" w:rsidRPr="00E70203" w:rsidRDefault="005E4F77" w:rsidP="009F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u w:val="single"/>
                <w:lang w:eastAsia="fr-FR"/>
              </w:rPr>
            </w:pPr>
          </w:p>
        </w:tc>
        <w:tc>
          <w:tcPr>
            <w:tcW w:w="1190" w:type="dxa"/>
            <w:tcBorders>
              <w:left w:val="single" w:sz="4" w:space="0" w:color="auto"/>
            </w:tcBorders>
          </w:tcPr>
          <w:p w14:paraId="3B34F141" w14:textId="77777777" w:rsidR="005E4F77" w:rsidRPr="00E70203" w:rsidRDefault="005E4F77" w:rsidP="009F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u w:val="single"/>
                <w:lang w:eastAsia="fr-FR"/>
              </w:rPr>
            </w:pPr>
          </w:p>
        </w:tc>
      </w:tr>
      <w:tr w:rsidR="005E4F77" w:rsidRPr="00DD317D" w14:paraId="14799122" w14:textId="77777777" w:rsidTr="009F3B59">
        <w:trPr>
          <w:trHeight w:val="288"/>
          <w:jc w:val="center"/>
        </w:trPr>
        <w:tc>
          <w:tcPr>
            <w:tcW w:w="771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97F1B7" w14:textId="77777777" w:rsidR="005E4F77" w:rsidRPr="00B92707" w:rsidRDefault="005E4F77" w:rsidP="009F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92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8.3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20CB87" w14:textId="77777777" w:rsidR="005E4F77" w:rsidRPr="00B92707" w:rsidRDefault="005E4F77" w:rsidP="009F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92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2CCFE9" w14:textId="77777777" w:rsidR="005E4F77" w:rsidRPr="00B92707" w:rsidRDefault="005E4F77" w:rsidP="009F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92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943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30FDA0" w14:textId="77777777" w:rsidR="005E4F77" w:rsidRPr="00B92707" w:rsidRDefault="005E4F77" w:rsidP="009F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92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5</w:t>
            </w:r>
          </w:p>
        </w:tc>
        <w:tc>
          <w:tcPr>
            <w:tcW w:w="107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37ED71D" w14:textId="77777777" w:rsidR="005E4F77" w:rsidRPr="00B92707" w:rsidRDefault="005E4F77" w:rsidP="009F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92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1</w:t>
            </w:r>
          </w:p>
        </w:tc>
        <w:tc>
          <w:tcPr>
            <w:tcW w:w="1400" w:type="dxa"/>
            <w:vMerge/>
            <w:tcBorders>
              <w:left w:val="single" w:sz="4" w:space="0" w:color="auto"/>
            </w:tcBorders>
          </w:tcPr>
          <w:p w14:paraId="440F5445" w14:textId="77777777" w:rsidR="005E4F77" w:rsidRPr="00DD317D" w:rsidRDefault="005E4F77" w:rsidP="009F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372" w:type="dxa"/>
            <w:tcBorders>
              <w:left w:val="single" w:sz="4" w:space="0" w:color="auto"/>
            </w:tcBorders>
          </w:tcPr>
          <w:p w14:paraId="1B20A1A7" w14:textId="77777777" w:rsidR="005E4F77" w:rsidRPr="00DD317D" w:rsidRDefault="005E4F77" w:rsidP="009F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7%</w:t>
            </w:r>
          </w:p>
        </w:tc>
        <w:tc>
          <w:tcPr>
            <w:tcW w:w="1190" w:type="dxa"/>
            <w:tcBorders>
              <w:left w:val="single" w:sz="4" w:space="0" w:color="auto"/>
            </w:tcBorders>
          </w:tcPr>
          <w:p w14:paraId="4DE63B30" w14:textId="77777777" w:rsidR="005E4F77" w:rsidRPr="00DD317D" w:rsidRDefault="005E4F77" w:rsidP="009F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7%</w:t>
            </w:r>
          </w:p>
        </w:tc>
      </w:tr>
      <w:tr w:rsidR="005E4F77" w:rsidRPr="00DD317D" w14:paraId="28C1A247" w14:textId="77777777" w:rsidTr="009F3B59">
        <w:trPr>
          <w:trHeight w:val="288"/>
          <w:jc w:val="center"/>
        </w:trPr>
        <w:tc>
          <w:tcPr>
            <w:tcW w:w="771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C18006" w14:textId="77777777" w:rsidR="005E4F77" w:rsidRPr="00B92707" w:rsidRDefault="005E4F77" w:rsidP="009F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92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2.5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592246" w14:textId="77777777" w:rsidR="005E4F77" w:rsidRPr="00B92707" w:rsidRDefault="005E4F77" w:rsidP="009F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92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/5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84A4D5" w14:textId="77777777" w:rsidR="005E4F77" w:rsidRPr="00B92707" w:rsidRDefault="005E4F77" w:rsidP="009F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92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 886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B44B35" w14:textId="77777777" w:rsidR="005E4F77" w:rsidRPr="00B92707" w:rsidRDefault="005E4F77" w:rsidP="009F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92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6</w:t>
            </w:r>
          </w:p>
        </w:tc>
        <w:tc>
          <w:tcPr>
            <w:tcW w:w="107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CB60332" w14:textId="77777777" w:rsidR="005E4F77" w:rsidRPr="00B92707" w:rsidRDefault="005E4F77" w:rsidP="009F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92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1</w:t>
            </w:r>
          </w:p>
        </w:tc>
        <w:tc>
          <w:tcPr>
            <w:tcW w:w="1400" w:type="dxa"/>
            <w:vMerge/>
            <w:tcBorders>
              <w:left w:val="single" w:sz="4" w:space="0" w:color="auto"/>
            </w:tcBorders>
          </w:tcPr>
          <w:p w14:paraId="1DA5984A" w14:textId="77777777" w:rsidR="005E4F77" w:rsidRPr="00DD317D" w:rsidRDefault="005E4F77" w:rsidP="009F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372" w:type="dxa"/>
            <w:tcBorders>
              <w:left w:val="single" w:sz="4" w:space="0" w:color="auto"/>
            </w:tcBorders>
          </w:tcPr>
          <w:p w14:paraId="74D023EC" w14:textId="77777777" w:rsidR="005E4F77" w:rsidRPr="00DD317D" w:rsidRDefault="005E4F77" w:rsidP="009F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190" w:type="dxa"/>
            <w:tcBorders>
              <w:left w:val="single" w:sz="4" w:space="0" w:color="auto"/>
            </w:tcBorders>
          </w:tcPr>
          <w:p w14:paraId="6FFF1B27" w14:textId="77777777" w:rsidR="005E4F77" w:rsidRPr="00DD317D" w:rsidRDefault="005E4F77" w:rsidP="009F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</w:tr>
      <w:tr w:rsidR="005E4F77" w:rsidRPr="00DD317D" w14:paraId="5DE9DF50" w14:textId="77777777" w:rsidTr="009F3B59">
        <w:trPr>
          <w:trHeight w:val="288"/>
          <w:jc w:val="center"/>
        </w:trPr>
        <w:tc>
          <w:tcPr>
            <w:tcW w:w="771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7B420E" w14:textId="77777777" w:rsidR="005E4F77" w:rsidRPr="00B92707" w:rsidRDefault="005E4F77" w:rsidP="009F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92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A1D8C5" w14:textId="77777777" w:rsidR="005E4F77" w:rsidRPr="00B92707" w:rsidRDefault="005E4F77" w:rsidP="009F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92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05D48E" w14:textId="77777777" w:rsidR="005E4F77" w:rsidRPr="00B92707" w:rsidRDefault="005E4F77" w:rsidP="009F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92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B8475F" w14:textId="77777777" w:rsidR="005E4F77" w:rsidRPr="00B92707" w:rsidRDefault="005E4F77" w:rsidP="009F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92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107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C96BDAE" w14:textId="77777777" w:rsidR="005E4F77" w:rsidRPr="00B92707" w:rsidRDefault="005E4F77" w:rsidP="009F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92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</w:p>
        </w:tc>
        <w:tc>
          <w:tcPr>
            <w:tcW w:w="1400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14:paraId="3DF7C8ED" w14:textId="77777777" w:rsidR="005E4F77" w:rsidRPr="00DD317D" w:rsidRDefault="005E4F77" w:rsidP="009F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372" w:type="dxa"/>
            <w:tcBorders>
              <w:left w:val="single" w:sz="4" w:space="0" w:color="auto"/>
              <w:bottom w:val="single" w:sz="4" w:space="0" w:color="auto"/>
            </w:tcBorders>
          </w:tcPr>
          <w:p w14:paraId="65E40ABB" w14:textId="77777777" w:rsidR="005E4F77" w:rsidRPr="00DD317D" w:rsidRDefault="005E4F77" w:rsidP="009F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190" w:type="dxa"/>
            <w:tcBorders>
              <w:left w:val="single" w:sz="4" w:space="0" w:color="auto"/>
              <w:bottom w:val="single" w:sz="4" w:space="0" w:color="auto"/>
            </w:tcBorders>
          </w:tcPr>
          <w:p w14:paraId="787C9194" w14:textId="77777777" w:rsidR="005E4F77" w:rsidRPr="00DD317D" w:rsidRDefault="005E4F77" w:rsidP="009F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</w:tr>
      <w:tr w:rsidR="005E4F77" w:rsidRPr="00DD317D" w14:paraId="6C196F1F" w14:textId="77777777" w:rsidTr="009F3B59">
        <w:trPr>
          <w:trHeight w:val="288"/>
          <w:jc w:val="center"/>
        </w:trPr>
        <w:tc>
          <w:tcPr>
            <w:tcW w:w="9360" w:type="dxa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028E656" w14:textId="1116FDC9" w:rsidR="005E4F77" w:rsidRPr="0095643C" w:rsidRDefault="005E4F77" w:rsidP="009F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B9270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Rhamnose</w:t>
            </w:r>
            <w:r w:rsidR="009F3B5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 xml:space="preserve"> (Rha)</w:t>
            </w:r>
          </w:p>
        </w:tc>
      </w:tr>
      <w:tr w:rsidR="005E4F77" w:rsidRPr="00DD317D" w14:paraId="2C2D6DBD" w14:textId="77777777" w:rsidTr="009F3B59">
        <w:trPr>
          <w:trHeight w:val="288"/>
          <w:jc w:val="center"/>
        </w:trPr>
        <w:tc>
          <w:tcPr>
            <w:tcW w:w="771" w:type="dxa"/>
            <w:shd w:val="clear" w:color="auto" w:fill="auto"/>
            <w:noWrap/>
            <w:vAlign w:val="center"/>
          </w:tcPr>
          <w:p w14:paraId="26C8D819" w14:textId="77777777" w:rsidR="005E4F77" w:rsidRPr="00B92707" w:rsidRDefault="005E4F77" w:rsidP="009F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92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96.4</w:t>
            </w:r>
          </w:p>
        </w:tc>
        <w:tc>
          <w:tcPr>
            <w:tcW w:w="1194" w:type="dxa"/>
            <w:shd w:val="clear" w:color="auto" w:fill="auto"/>
            <w:noWrap/>
            <w:vAlign w:val="center"/>
          </w:tcPr>
          <w:p w14:paraId="0216F6DA" w14:textId="77777777" w:rsidR="005E4F77" w:rsidRPr="00B92707" w:rsidRDefault="005E4F77" w:rsidP="009F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92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266" w:type="dxa"/>
            <w:shd w:val="clear" w:color="auto" w:fill="auto"/>
            <w:noWrap/>
            <w:vAlign w:val="center"/>
          </w:tcPr>
          <w:p w14:paraId="4608AC69" w14:textId="77777777" w:rsidR="005E4F77" w:rsidRPr="00B92707" w:rsidRDefault="005E4F77" w:rsidP="009F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92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 000</w:t>
            </w:r>
          </w:p>
        </w:tc>
        <w:tc>
          <w:tcPr>
            <w:tcW w:w="1089" w:type="dxa"/>
            <w:shd w:val="clear" w:color="auto" w:fill="auto"/>
            <w:noWrap/>
            <w:vAlign w:val="center"/>
          </w:tcPr>
          <w:p w14:paraId="55CB2039" w14:textId="77777777" w:rsidR="005E4F77" w:rsidRPr="00B92707" w:rsidRDefault="005E4F77" w:rsidP="009F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92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9</w:t>
            </w:r>
          </w:p>
        </w:tc>
        <w:tc>
          <w:tcPr>
            <w:tcW w:w="1078" w:type="dxa"/>
            <w:shd w:val="clear" w:color="auto" w:fill="auto"/>
            <w:noWrap/>
            <w:vAlign w:val="center"/>
          </w:tcPr>
          <w:p w14:paraId="6CA000A6" w14:textId="77777777" w:rsidR="005E4F77" w:rsidRPr="00B92707" w:rsidRDefault="005E4F77" w:rsidP="009F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eastAsia="fr-FR"/>
              </w:rPr>
            </w:pPr>
            <w:r w:rsidRPr="00B92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eastAsia="fr-FR"/>
              </w:rPr>
              <w:t>0.4</w:t>
            </w:r>
          </w:p>
        </w:tc>
        <w:tc>
          <w:tcPr>
            <w:tcW w:w="1400" w:type="dxa"/>
            <w:vMerge w:val="restart"/>
            <w:vAlign w:val="center"/>
          </w:tcPr>
          <w:p w14:paraId="5145C741" w14:textId="77777777" w:rsidR="005E4F77" w:rsidRPr="00B92707" w:rsidRDefault="005E4F77" w:rsidP="009F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9270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4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  <w:r w:rsidRPr="00B92707">
              <w:rPr>
                <w:rFonts w:ascii="Times New Roman" w:hAnsi="Times New Roman" w:cs="Times New Roman"/>
                <w:b/>
                <w:bCs/>
                <w:color w:val="000000"/>
                <w:vertAlign w:val="superscript"/>
              </w:rPr>
              <w:t>b</w:t>
            </w:r>
          </w:p>
        </w:tc>
        <w:tc>
          <w:tcPr>
            <w:tcW w:w="1372" w:type="dxa"/>
            <w:vMerge w:val="restart"/>
            <w:vAlign w:val="center"/>
          </w:tcPr>
          <w:p w14:paraId="7CF9F8A1" w14:textId="77777777" w:rsidR="005E4F77" w:rsidRPr="00C7267E" w:rsidRDefault="005E4F77" w:rsidP="009F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.0%</w:t>
            </w:r>
          </w:p>
        </w:tc>
        <w:tc>
          <w:tcPr>
            <w:tcW w:w="1190" w:type="dxa"/>
            <w:vMerge w:val="restart"/>
            <w:vAlign w:val="center"/>
          </w:tcPr>
          <w:p w14:paraId="1CC42789" w14:textId="77777777" w:rsidR="005E4F77" w:rsidRPr="00C7267E" w:rsidRDefault="005E4F77" w:rsidP="009F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.8%</w:t>
            </w:r>
          </w:p>
        </w:tc>
      </w:tr>
      <w:tr w:rsidR="005E4F77" w:rsidRPr="00DD317D" w14:paraId="51CF88FA" w14:textId="77777777" w:rsidTr="009F3B59">
        <w:trPr>
          <w:trHeight w:val="288"/>
          <w:jc w:val="center"/>
        </w:trPr>
        <w:tc>
          <w:tcPr>
            <w:tcW w:w="771" w:type="dxa"/>
            <w:shd w:val="clear" w:color="auto" w:fill="auto"/>
            <w:noWrap/>
            <w:vAlign w:val="center"/>
          </w:tcPr>
          <w:p w14:paraId="65D7C3A0" w14:textId="77777777" w:rsidR="005E4F77" w:rsidRPr="00B92707" w:rsidRDefault="005E4F77" w:rsidP="009F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92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9.8</w:t>
            </w:r>
          </w:p>
        </w:tc>
        <w:tc>
          <w:tcPr>
            <w:tcW w:w="1194" w:type="dxa"/>
            <w:shd w:val="clear" w:color="auto" w:fill="auto"/>
            <w:noWrap/>
            <w:vAlign w:val="center"/>
          </w:tcPr>
          <w:p w14:paraId="2178B468" w14:textId="77777777" w:rsidR="005E4F77" w:rsidRPr="00B92707" w:rsidRDefault="005E4F77" w:rsidP="009F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92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1266" w:type="dxa"/>
            <w:shd w:val="clear" w:color="auto" w:fill="auto"/>
            <w:noWrap/>
            <w:vAlign w:val="center"/>
          </w:tcPr>
          <w:p w14:paraId="2EADC71C" w14:textId="77777777" w:rsidR="005E4F77" w:rsidRPr="00B92707" w:rsidRDefault="005E4F77" w:rsidP="009F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92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 730</w:t>
            </w:r>
          </w:p>
        </w:tc>
        <w:tc>
          <w:tcPr>
            <w:tcW w:w="1089" w:type="dxa"/>
            <w:shd w:val="clear" w:color="auto" w:fill="auto"/>
            <w:noWrap/>
            <w:vAlign w:val="center"/>
          </w:tcPr>
          <w:p w14:paraId="5BBC4208" w14:textId="77777777" w:rsidR="005E4F77" w:rsidRPr="00B92707" w:rsidRDefault="005E4F77" w:rsidP="009F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92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9</w:t>
            </w:r>
          </w:p>
        </w:tc>
        <w:tc>
          <w:tcPr>
            <w:tcW w:w="1078" w:type="dxa"/>
            <w:shd w:val="clear" w:color="auto" w:fill="auto"/>
            <w:noWrap/>
            <w:vAlign w:val="center"/>
          </w:tcPr>
          <w:p w14:paraId="603E03F9" w14:textId="77777777" w:rsidR="005E4F77" w:rsidRPr="00B92707" w:rsidRDefault="005E4F77" w:rsidP="009F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92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5</w:t>
            </w:r>
          </w:p>
        </w:tc>
        <w:tc>
          <w:tcPr>
            <w:tcW w:w="1400" w:type="dxa"/>
            <w:vMerge/>
          </w:tcPr>
          <w:p w14:paraId="462B43D8" w14:textId="77777777" w:rsidR="005E4F77" w:rsidRPr="00DD317D" w:rsidRDefault="005E4F77" w:rsidP="009F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372" w:type="dxa"/>
            <w:vMerge/>
          </w:tcPr>
          <w:p w14:paraId="04D68DE3" w14:textId="77777777" w:rsidR="005E4F77" w:rsidRPr="00DD317D" w:rsidRDefault="005E4F77" w:rsidP="009F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190" w:type="dxa"/>
            <w:vMerge/>
          </w:tcPr>
          <w:p w14:paraId="360DFDD4" w14:textId="77777777" w:rsidR="005E4F77" w:rsidRPr="00DD317D" w:rsidRDefault="005E4F77" w:rsidP="009F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</w:tr>
      <w:tr w:rsidR="005E4F77" w:rsidRPr="00DD317D" w14:paraId="69E3D4AB" w14:textId="77777777" w:rsidTr="009F3B59">
        <w:trPr>
          <w:trHeight w:val="288"/>
          <w:jc w:val="center"/>
        </w:trPr>
        <w:tc>
          <w:tcPr>
            <w:tcW w:w="771" w:type="dxa"/>
            <w:shd w:val="clear" w:color="auto" w:fill="auto"/>
            <w:noWrap/>
            <w:vAlign w:val="center"/>
          </w:tcPr>
          <w:p w14:paraId="21C6CC4B" w14:textId="77777777" w:rsidR="005E4F77" w:rsidRPr="00B92707" w:rsidRDefault="005E4F77" w:rsidP="009F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92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2.2</w:t>
            </w:r>
          </w:p>
        </w:tc>
        <w:tc>
          <w:tcPr>
            <w:tcW w:w="1194" w:type="dxa"/>
            <w:shd w:val="clear" w:color="auto" w:fill="auto"/>
            <w:noWrap/>
            <w:vAlign w:val="center"/>
          </w:tcPr>
          <w:p w14:paraId="62981B2E" w14:textId="77777777" w:rsidR="005E4F77" w:rsidRPr="00B92707" w:rsidRDefault="005E4F77" w:rsidP="009F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92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1266" w:type="dxa"/>
            <w:shd w:val="clear" w:color="auto" w:fill="auto"/>
            <w:noWrap/>
            <w:vAlign w:val="center"/>
          </w:tcPr>
          <w:p w14:paraId="0057ADEC" w14:textId="77777777" w:rsidR="005E4F77" w:rsidRPr="00B92707" w:rsidRDefault="005E4F77" w:rsidP="009F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92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 000</w:t>
            </w:r>
          </w:p>
        </w:tc>
        <w:tc>
          <w:tcPr>
            <w:tcW w:w="1089" w:type="dxa"/>
            <w:shd w:val="clear" w:color="auto" w:fill="auto"/>
            <w:noWrap/>
            <w:vAlign w:val="center"/>
          </w:tcPr>
          <w:p w14:paraId="3EB7F407" w14:textId="77777777" w:rsidR="005E4F77" w:rsidRPr="00B92707" w:rsidRDefault="005E4F77" w:rsidP="009F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92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9</w:t>
            </w:r>
          </w:p>
        </w:tc>
        <w:tc>
          <w:tcPr>
            <w:tcW w:w="1078" w:type="dxa"/>
            <w:shd w:val="clear" w:color="auto" w:fill="auto"/>
            <w:noWrap/>
            <w:vAlign w:val="center"/>
          </w:tcPr>
          <w:p w14:paraId="32197A5A" w14:textId="77777777" w:rsidR="005E4F77" w:rsidRPr="00B92707" w:rsidRDefault="005E4F77" w:rsidP="009F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92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6</w:t>
            </w:r>
          </w:p>
        </w:tc>
        <w:tc>
          <w:tcPr>
            <w:tcW w:w="1400" w:type="dxa"/>
            <w:vMerge/>
          </w:tcPr>
          <w:p w14:paraId="16778D57" w14:textId="77777777" w:rsidR="005E4F77" w:rsidRPr="00DD317D" w:rsidRDefault="005E4F77" w:rsidP="009F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372" w:type="dxa"/>
            <w:vMerge/>
          </w:tcPr>
          <w:p w14:paraId="0375F064" w14:textId="77777777" w:rsidR="005E4F77" w:rsidRPr="00DD317D" w:rsidRDefault="005E4F77" w:rsidP="009F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190" w:type="dxa"/>
            <w:vMerge/>
          </w:tcPr>
          <w:p w14:paraId="5E93DF21" w14:textId="77777777" w:rsidR="005E4F77" w:rsidRPr="00DD317D" w:rsidRDefault="005E4F77" w:rsidP="009F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</w:tr>
      <w:tr w:rsidR="005E4F77" w:rsidRPr="00DD317D" w14:paraId="48423F04" w14:textId="77777777" w:rsidTr="009F3B59">
        <w:trPr>
          <w:trHeight w:val="288"/>
          <w:jc w:val="center"/>
        </w:trPr>
        <w:tc>
          <w:tcPr>
            <w:tcW w:w="771" w:type="dxa"/>
            <w:shd w:val="clear" w:color="auto" w:fill="auto"/>
            <w:noWrap/>
            <w:vAlign w:val="center"/>
          </w:tcPr>
          <w:p w14:paraId="6462A299" w14:textId="77777777" w:rsidR="005E4F77" w:rsidRPr="00B92707" w:rsidRDefault="005E4F77" w:rsidP="009F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92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1.3</w:t>
            </w:r>
          </w:p>
        </w:tc>
        <w:tc>
          <w:tcPr>
            <w:tcW w:w="1194" w:type="dxa"/>
            <w:shd w:val="clear" w:color="auto" w:fill="auto"/>
            <w:noWrap/>
            <w:vAlign w:val="center"/>
          </w:tcPr>
          <w:p w14:paraId="3704B8CD" w14:textId="77777777" w:rsidR="005E4F77" w:rsidRPr="00B92707" w:rsidRDefault="005E4F77" w:rsidP="009F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92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1266" w:type="dxa"/>
            <w:shd w:val="clear" w:color="auto" w:fill="auto"/>
            <w:noWrap/>
            <w:vAlign w:val="center"/>
          </w:tcPr>
          <w:p w14:paraId="4B32558E" w14:textId="77777777" w:rsidR="005E4F77" w:rsidRPr="00B92707" w:rsidRDefault="005E4F77" w:rsidP="009F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92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 450</w:t>
            </w:r>
          </w:p>
        </w:tc>
        <w:tc>
          <w:tcPr>
            <w:tcW w:w="1089" w:type="dxa"/>
            <w:shd w:val="clear" w:color="auto" w:fill="auto"/>
            <w:noWrap/>
            <w:vAlign w:val="center"/>
          </w:tcPr>
          <w:p w14:paraId="6509148E" w14:textId="77777777" w:rsidR="005E4F77" w:rsidRPr="00B92707" w:rsidRDefault="005E4F77" w:rsidP="009F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92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1</w:t>
            </w:r>
          </w:p>
        </w:tc>
        <w:tc>
          <w:tcPr>
            <w:tcW w:w="1078" w:type="dxa"/>
            <w:shd w:val="clear" w:color="auto" w:fill="auto"/>
            <w:noWrap/>
            <w:vAlign w:val="center"/>
          </w:tcPr>
          <w:p w14:paraId="286681F9" w14:textId="77777777" w:rsidR="005E4F77" w:rsidRPr="00B92707" w:rsidRDefault="005E4F77" w:rsidP="009F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92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5</w:t>
            </w:r>
          </w:p>
        </w:tc>
        <w:tc>
          <w:tcPr>
            <w:tcW w:w="1400" w:type="dxa"/>
            <w:vMerge/>
          </w:tcPr>
          <w:p w14:paraId="7F9506FE" w14:textId="77777777" w:rsidR="005E4F77" w:rsidRPr="00DD317D" w:rsidRDefault="005E4F77" w:rsidP="009F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372" w:type="dxa"/>
            <w:vMerge/>
          </w:tcPr>
          <w:p w14:paraId="133A40CD" w14:textId="77777777" w:rsidR="005E4F77" w:rsidRPr="00DD317D" w:rsidRDefault="005E4F77" w:rsidP="009F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190" w:type="dxa"/>
            <w:vMerge/>
          </w:tcPr>
          <w:p w14:paraId="3CD4BC22" w14:textId="77777777" w:rsidR="005E4F77" w:rsidRPr="00DD317D" w:rsidRDefault="005E4F77" w:rsidP="009F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</w:tr>
      <w:tr w:rsidR="005E4F77" w:rsidRPr="00DD317D" w14:paraId="0FB093D6" w14:textId="77777777" w:rsidTr="009F3B59">
        <w:trPr>
          <w:trHeight w:val="288"/>
          <w:jc w:val="center"/>
        </w:trPr>
        <w:tc>
          <w:tcPr>
            <w:tcW w:w="771" w:type="dxa"/>
            <w:shd w:val="clear" w:color="auto" w:fill="auto"/>
            <w:noWrap/>
            <w:vAlign w:val="center"/>
          </w:tcPr>
          <w:p w14:paraId="30784E0D" w14:textId="77777777" w:rsidR="005E4F77" w:rsidRPr="00B92707" w:rsidRDefault="005E4F77" w:rsidP="009F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92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8.3</w:t>
            </w:r>
          </w:p>
        </w:tc>
        <w:tc>
          <w:tcPr>
            <w:tcW w:w="1194" w:type="dxa"/>
            <w:shd w:val="clear" w:color="auto" w:fill="auto"/>
            <w:noWrap/>
            <w:vAlign w:val="center"/>
          </w:tcPr>
          <w:p w14:paraId="12571B26" w14:textId="77777777" w:rsidR="005E4F77" w:rsidRPr="00B92707" w:rsidRDefault="005E4F77" w:rsidP="009F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92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1266" w:type="dxa"/>
            <w:shd w:val="clear" w:color="auto" w:fill="auto"/>
            <w:noWrap/>
            <w:vAlign w:val="center"/>
          </w:tcPr>
          <w:p w14:paraId="32B92CCA" w14:textId="77777777" w:rsidR="005E4F77" w:rsidRPr="00B92707" w:rsidRDefault="005E4F77" w:rsidP="009F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92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 730</w:t>
            </w:r>
          </w:p>
        </w:tc>
        <w:tc>
          <w:tcPr>
            <w:tcW w:w="1089" w:type="dxa"/>
            <w:shd w:val="clear" w:color="auto" w:fill="auto"/>
            <w:noWrap/>
            <w:vAlign w:val="center"/>
          </w:tcPr>
          <w:p w14:paraId="04F80CC4" w14:textId="77777777" w:rsidR="005E4F77" w:rsidRPr="00B92707" w:rsidRDefault="005E4F77" w:rsidP="009F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92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9</w:t>
            </w:r>
          </w:p>
        </w:tc>
        <w:tc>
          <w:tcPr>
            <w:tcW w:w="1078" w:type="dxa"/>
            <w:shd w:val="clear" w:color="auto" w:fill="auto"/>
            <w:noWrap/>
            <w:vAlign w:val="center"/>
          </w:tcPr>
          <w:p w14:paraId="3B0E6457" w14:textId="77777777" w:rsidR="005E4F77" w:rsidRPr="00B92707" w:rsidRDefault="005E4F77" w:rsidP="009F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92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5</w:t>
            </w:r>
          </w:p>
        </w:tc>
        <w:tc>
          <w:tcPr>
            <w:tcW w:w="1400" w:type="dxa"/>
            <w:vMerge/>
          </w:tcPr>
          <w:p w14:paraId="322C2CBB" w14:textId="77777777" w:rsidR="005E4F77" w:rsidRPr="00DD317D" w:rsidRDefault="005E4F77" w:rsidP="009F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372" w:type="dxa"/>
            <w:vMerge/>
          </w:tcPr>
          <w:p w14:paraId="63BCD494" w14:textId="77777777" w:rsidR="005E4F77" w:rsidRPr="00DD317D" w:rsidRDefault="005E4F77" w:rsidP="009F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190" w:type="dxa"/>
            <w:vMerge/>
          </w:tcPr>
          <w:p w14:paraId="5E341904" w14:textId="77777777" w:rsidR="005E4F77" w:rsidRPr="00DD317D" w:rsidRDefault="005E4F77" w:rsidP="009F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</w:tr>
      <w:tr w:rsidR="005E4F77" w:rsidRPr="00DD317D" w14:paraId="11BBF067" w14:textId="77777777" w:rsidTr="009F3B59">
        <w:trPr>
          <w:trHeight w:val="288"/>
          <w:jc w:val="center"/>
        </w:trPr>
        <w:tc>
          <w:tcPr>
            <w:tcW w:w="771" w:type="dxa"/>
            <w:shd w:val="clear" w:color="auto" w:fill="auto"/>
            <w:noWrap/>
            <w:vAlign w:val="center"/>
          </w:tcPr>
          <w:p w14:paraId="04242301" w14:textId="77777777" w:rsidR="005E4F77" w:rsidRPr="00B92707" w:rsidRDefault="005E4F77" w:rsidP="009F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92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7.8</w:t>
            </w:r>
          </w:p>
        </w:tc>
        <w:tc>
          <w:tcPr>
            <w:tcW w:w="1194" w:type="dxa"/>
            <w:shd w:val="clear" w:color="auto" w:fill="auto"/>
            <w:noWrap/>
            <w:vAlign w:val="center"/>
          </w:tcPr>
          <w:p w14:paraId="795FA1EB" w14:textId="77777777" w:rsidR="005E4F77" w:rsidRPr="00B92707" w:rsidRDefault="005E4F77" w:rsidP="009F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92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1266" w:type="dxa"/>
            <w:shd w:val="clear" w:color="auto" w:fill="auto"/>
            <w:noWrap/>
            <w:vAlign w:val="center"/>
          </w:tcPr>
          <w:p w14:paraId="64D3BC4A" w14:textId="77777777" w:rsidR="005E4F77" w:rsidRPr="00B92707" w:rsidRDefault="005E4F77" w:rsidP="009F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92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 730</w:t>
            </w:r>
          </w:p>
        </w:tc>
        <w:tc>
          <w:tcPr>
            <w:tcW w:w="1089" w:type="dxa"/>
            <w:shd w:val="clear" w:color="auto" w:fill="auto"/>
            <w:noWrap/>
            <w:vAlign w:val="center"/>
          </w:tcPr>
          <w:p w14:paraId="29EB4FE8" w14:textId="77777777" w:rsidR="005E4F77" w:rsidRPr="00B92707" w:rsidRDefault="005E4F77" w:rsidP="009F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92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9</w:t>
            </w:r>
          </w:p>
        </w:tc>
        <w:tc>
          <w:tcPr>
            <w:tcW w:w="1078" w:type="dxa"/>
            <w:shd w:val="clear" w:color="auto" w:fill="auto"/>
            <w:noWrap/>
            <w:vAlign w:val="center"/>
          </w:tcPr>
          <w:p w14:paraId="436535C6" w14:textId="77777777" w:rsidR="005E4F77" w:rsidRPr="00B92707" w:rsidRDefault="005E4F77" w:rsidP="009F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eastAsia="fr-FR"/>
              </w:rPr>
            </w:pPr>
            <w:r w:rsidRPr="00B92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eastAsia="fr-FR"/>
              </w:rPr>
              <w:t>0.5</w:t>
            </w:r>
          </w:p>
        </w:tc>
        <w:tc>
          <w:tcPr>
            <w:tcW w:w="1400" w:type="dxa"/>
            <w:vMerge/>
            <w:tcBorders>
              <w:bottom w:val="single" w:sz="4" w:space="0" w:color="auto"/>
            </w:tcBorders>
          </w:tcPr>
          <w:p w14:paraId="1CCCB324" w14:textId="77777777" w:rsidR="005E4F77" w:rsidRPr="00E70203" w:rsidRDefault="005E4F77" w:rsidP="009F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u w:val="single"/>
                <w:lang w:eastAsia="fr-FR"/>
              </w:rPr>
            </w:pPr>
          </w:p>
        </w:tc>
        <w:tc>
          <w:tcPr>
            <w:tcW w:w="1372" w:type="dxa"/>
            <w:vMerge/>
            <w:tcBorders>
              <w:bottom w:val="single" w:sz="4" w:space="0" w:color="auto"/>
            </w:tcBorders>
          </w:tcPr>
          <w:p w14:paraId="7401271E" w14:textId="77777777" w:rsidR="005E4F77" w:rsidRPr="00E70203" w:rsidRDefault="005E4F77" w:rsidP="009F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u w:val="single"/>
                <w:lang w:eastAsia="fr-FR"/>
              </w:rPr>
            </w:pPr>
          </w:p>
        </w:tc>
        <w:tc>
          <w:tcPr>
            <w:tcW w:w="1190" w:type="dxa"/>
            <w:vMerge/>
            <w:tcBorders>
              <w:bottom w:val="single" w:sz="4" w:space="0" w:color="auto"/>
            </w:tcBorders>
          </w:tcPr>
          <w:p w14:paraId="6B46AF32" w14:textId="77777777" w:rsidR="005E4F77" w:rsidRPr="00E70203" w:rsidRDefault="005E4F77" w:rsidP="009F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u w:val="single"/>
                <w:lang w:eastAsia="fr-FR"/>
              </w:rPr>
            </w:pPr>
          </w:p>
        </w:tc>
      </w:tr>
      <w:tr w:rsidR="005E4F77" w:rsidRPr="00DD317D" w14:paraId="5D6F75A8" w14:textId="77777777" w:rsidTr="009F3B59">
        <w:trPr>
          <w:trHeight w:val="288"/>
          <w:jc w:val="center"/>
        </w:trPr>
        <w:tc>
          <w:tcPr>
            <w:tcW w:w="9360" w:type="dxa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2024DCC" w14:textId="77777777" w:rsidR="005E4F77" w:rsidRPr="008A3EF4" w:rsidRDefault="005E4F77" w:rsidP="009F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B9270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Cellulose (i/s)</w:t>
            </w:r>
          </w:p>
        </w:tc>
      </w:tr>
      <w:tr w:rsidR="005E4F77" w:rsidRPr="00DD317D" w14:paraId="6166AEF3" w14:textId="77777777" w:rsidTr="009F3B59">
        <w:trPr>
          <w:trHeight w:val="288"/>
          <w:jc w:val="center"/>
        </w:trPr>
        <w:tc>
          <w:tcPr>
            <w:tcW w:w="77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8019343" w14:textId="77777777" w:rsidR="005E4F77" w:rsidRPr="00B92707" w:rsidRDefault="005E4F77" w:rsidP="009F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92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05.7</w:t>
            </w:r>
          </w:p>
        </w:tc>
        <w:tc>
          <w:tcPr>
            <w:tcW w:w="119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F7B3408" w14:textId="77777777" w:rsidR="005E4F77" w:rsidRPr="00B92707" w:rsidRDefault="005E4F77" w:rsidP="009F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92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i1</w:t>
            </w:r>
          </w:p>
        </w:tc>
        <w:tc>
          <w:tcPr>
            <w:tcW w:w="126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487BD59" w14:textId="77777777" w:rsidR="005E4F77" w:rsidRPr="00B92707" w:rsidRDefault="005E4F77" w:rsidP="009F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927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 500</w:t>
            </w:r>
          </w:p>
        </w:tc>
        <w:tc>
          <w:tcPr>
            <w:tcW w:w="108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677B9C6" w14:textId="77777777" w:rsidR="005E4F77" w:rsidRPr="00B92707" w:rsidRDefault="005E4F77" w:rsidP="009F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92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7</w:t>
            </w:r>
          </w:p>
        </w:tc>
        <w:tc>
          <w:tcPr>
            <w:tcW w:w="107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A1ED4D9" w14:textId="77777777" w:rsidR="005E4F77" w:rsidRPr="00B92707" w:rsidRDefault="005E4F77" w:rsidP="009F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92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8</w:t>
            </w:r>
          </w:p>
        </w:tc>
        <w:tc>
          <w:tcPr>
            <w:tcW w:w="1400" w:type="dxa"/>
            <w:vMerge w:val="restart"/>
            <w:tcBorders>
              <w:top w:val="single" w:sz="4" w:space="0" w:color="auto"/>
            </w:tcBorders>
            <w:vAlign w:val="center"/>
          </w:tcPr>
          <w:p w14:paraId="2BD83C3C" w14:textId="77777777" w:rsidR="005E4F77" w:rsidRDefault="005E4F77" w:rsidP="009F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Method 1:</w:t>
            </w:r>
          </w:p>
          <w:p w14:paraId="218B9481" w14:textId="77777777" w:rsidR="005E4F77" w:rsidRDefault="005E4F77" w:rsidP="009F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3.7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fr-FR"/>
              </w:rPr>
              <w:t xml:space="preserve"> </w:t>
            </w:r>
            <w:r w:rsidRPr="00B92707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eastAsia="fr-FR"/>
              </w:rPr>
              <w:t>c</w:t>
            </w:r>
          </w:p>
          <w:p w14:paraId="02CCD004" w14:textId="77777777" w:rsidR="005E4F77" w:rsidRDefault="005E4F77" w:rsidP="009F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  <w:p w14:paraId="0654D0F2" w14:textId="77777777" w:rsidR="005E4F77" w:rsidRDefault="005E4F77" w:rsidP="009F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Method 2: </w:t>
            </w:r>
          </w:p>
          <w:p w14:paraId="7EE07CD3" w14:textId="77777777" w:rsidR="005E4F77" w:rsidRPr="00DD317D" w:rsidRDefault="005E4F77" w:rsidP="009F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5.2 </w:t>
            </w:r>
            <w:r w:rsidRPr="00B92707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eastAsia="fr-FR"/>
              </w:rPr>
              <w:t xml:space="preserve">d </w:t>
            </w:r>
          </w:p>
        </w:tc>
        <w:tc>
          <w:tcPr>
            <w:tcW w:w="1372" w:type="dxa"/>
            <w:vMerge w:val="restart"/>
            <w:tcBorders>
              <w:top w:val="single" w:sz="4" w:space="0" w:color="auto"/>
            </w:tcBorders>
            <w:vAlign w:val="center"/>
          </w:tcPr>
          <w:p w14:paraId="0521A23C" w14:textId="77777777" w:rsidR="005E4F77" w:rsidRDefault="005E4F77" w:rsidP="009F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8%</w:t>
            </w:r>
          </w:p>
        </w:tc>
        <w:tc>
          <w:tcPr>
            <w:tcW w:w="1190" w:type="dxa"/>
            <w:vMerge w:val="restart"/>
            <w:tcBorders>
              <w:top w:val="single" w:sz="4" w:space="0" w:color="auto"/>
            </w:tcBorders>
            <w:vAlign w:val="center"/>
          </w:tcPr>
          <w:p w14:paraId="7659783D" w14:textId="77777777" w:rsidR="005E4F77" w:rsidRDefault="005E4F77" w:rsidP="009F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5%</w:t>
            </w:r>
          </w:p>
        </w:tc>
      </w:tr>
      <w:tr w:rsidR="005E4F77" w:rsidRPr="00DD317D" w14:paraId="3EE7C923" w14:textId="77777777" w:rsidTr="009F3B59">
        <w:trPr>
          <w:trHeight w:val="288"/>
          <w:jc w:val="center"/>
        </w:trPr>
        <w:tc>
          <w:tcPr>
            <w:tcW w:w="771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52849B" w14:textId="77777777" w:rsidR="005E4F77" w:rsidRPr="00B92707" w:rsidRDefault="005E4F77" w:rsidP="009F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92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90.0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B61076" w14:textId="77777777" w:rsidR="005E4F77" w:rsidRPr="00B92707" w:rsidRDefault="005E4F77" w:rsidP="009F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92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i</w:t>
            </w:r>
            <w:r w:rsidRPr="00B92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r-FR"/>
              </w:rPr>
              <w:t>e</w:t>
            </w:r>
            <w:r w:rsidRPr="00B92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A27D1F" w14:textId="77777777" w:rsidR="005E4F77" w:rsidRPr="00B92707" w:rsidRDefault="005E4F77" w:rsidP="009F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92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 000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A6EA93" w14:textId="77777777" w:rsidR="005E4F77" w:rsidRPr="00B92707" w:rsidRDefault="005E4F77" w:rsidP="009F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92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.0</w:t>
            </w:r>
          </w:p>
        </w:tc>
        <w:tc>
          <w:tcPr>
            <w:tcW w:w="1078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</w:tcPr>
          <w:p w14:paraId="0081DADB" w14:textId="77777777" w:rsidR="005E4F77" w:rsidRPr="00B92707" w:rsidRDefault="005E4F77" w:rsidP="009F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eastAsia="fr-FR"/>
              </w:rPr>
            </w:pPr>
            <w:r w:rsidRPr="00B92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eastAsia="fr-FR"/>
              </w:rPr>
              <w:t>0.2</w:t>
            </w:r>
            <w:r w:rsidRPr="00B92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vertAlign w:val="superscript"/>
                <w:lang w:eastAsia="fr-FR"/>
              </w:rPr>
              <w:t xml:space="preserve"> </w:t>
            </w:r>
            <w:r w:rsidRPr="00B92707">
              <w:rPr>
                <w:rFonts w:ascii="Times New Roman" w:eastAsia="Times New Roman" w:hAnsi="Times New Roman" w:cs="Times New Roman"/>
                <w:b/>
                <w:bCs/>
                <w:color w:val="000000"/>
                <w:u w:val="single"/>
                <w:vertAlign w:val="superscript"/>
                <w:lang w:eastAsia="fr-FR"/>
              </w:rPr>
              <w:t>c</w:t>
            </w:r>
          </w:p>
        </w:tc>
        <w:tc>
          <w:tcPr>
            <w:tcW w:w="1400" w:type="dxa"/>
            <w:vMerge/>
          </w:tcPr>
          <w:p w14:paraId="10B5A1AF" w14:textId="77777777" w:rsidR="005E4F77" w:rsidRPr="00E70203" w:rsidRDefault="005E4F77" w:rsidP="009F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372" w:type="dxa"/>
            <w:vMerge/>
          </w:tcPr>
          <w:p w14:paraId="23086ACD" w14:textId="77777777" w:rsidR="005E4F77" w:rsidRPr="00E70203" w:rsidRDefault="005E4F77" w:rsidP="009F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190" w:type="dxa"/>
            <w:vMerge/>
          </w:tcPr>
          <w:p w14:paraId="14F6109B" w14:textId="77777777" w:rsidR="005E4F77" w:rsidRPr="00E70203" w:rsidRDefault="005E4F77" w:rsidP="009F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</w:tr>
      <w:tr w:rsidR="005E4F77" w:rsidRPr="00DD317D" w14:paraId="50640362" w14:textId="77777777" w:rsidTr="009F3B59">
        <w:trPr>
          <w:trHeight w:val="288"/>
          <w:jc w:val="center"/>
        </w:trPr>
        <w:tc>
          <w:tcPr>
            <w:tcW w:w="771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1C1619" w14:textId="77777777" w:rsidR="005E4F77" w:rsidRPr="00B92707" w:rsidRDefault="005E4F77" w:rsidP="009F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92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9.0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889F17" w14:textId="77777777" w:rsidR="005E4F77" w:rsidRPr="00B92707" w:rsidRDefault="005E4F77" w:rsidP="009F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92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i</w:t>
            </w:r>
            <w:r w:rsidRPr="00B92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r-FR"/>
              </w:rPr>
              <w:t>a/b</w:t>
            </w:r>
            <w:r w:rsidRPr="00B92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4BFF50" w14:textId="77777777" w:rsidR="005E4F77" w:rsidRPr="00B92707" w:rsidRDefault="005E4F77" w:rsidP="009F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92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 000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8E5E40" w14:textId="77777777" w:rsidR="005E4F77" w:rsidRPr="00B92707" w:rsidRDefault="005E4F77" w:rsidP="009F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92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.3</w:t>
            </w:r>
          </w:p>
        </w:tc>
        <w:tc>
          <w:tcPr>
            <w:tcW w:w="1078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</w:tcPr>
          <w:p w14:paraId="67C2B44F" w14:textId="77777777" w:rsidR="005E4F77" w:rsidRPr="00B92707" w:rsidRDefault="005E4F77" w:rsidP="009F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eastAsia="fr-FR"/>
              </w:rPr>
            </w:pPr>
            <w:r w:rsidRPr="00B92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eastAsia="fr-FR"/>
              </w:rPr>
              <w:t>0.9</w:t>
            </w:r>
            <w:r w:rsidRPr="00B92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vertAlign w:val="superscript"/>
                <w:lang w:eastAsia="fr-FR"/>
              </w:rPr>
              <w:t xml:space="preserve"> </w:t>
            </w:r>
            <w:r w:rsidRPr="00B92707">
              <w:rPr>
                <w:rFonts w:ascii="Times New Roman" w:eastAsia="Times New Roman" w:hAnsi="Times New Roman" w:cs="Times New Roman"/>
                <w:b/>
                <w:bCs/>
                <w:color w:val="000000"/>
                <w:u w:val="single"/>
                <w:vertAlign w:val="superscript"/>
                <w:lang w:eastAsia="fr-FR"/>
              </w:rPr>
              <w:t>c</w:t>
            </w:r>
          </w:p>
        </w:tc>
        <w:tc>
          <w:tcPr>
            <w:tcW w:w="1400" w:type="dxa"/>
            <w:vMerge/>
          </w:tcPr>
          <w:p w14:paraId="338C2C97" w14:textId="77777777" w:rsidR="005E4F77" w:rsidRPr="00E70203" w:rsidRDefault="005E4F77" w:rsidP="009F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372" w:type="dxa"/>
            <w:vMerge/>
          </w:tcPr>
          <w:p w14:paraId="23977A4B" w14:textId="77777777" w:rsidR="005E4F77" w:rsidRPr="00E70203" w:rsidRDefault="005E4F77" w:rsidP="009F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190" w:type="dxa"/>
            <w:vMerge/>
          </w:tcPr>
          <w:p w14:paraId="053B5622" w14:textId="77777777" w:rsidR="005E4F77" w:rsidRPr="00E70203" w:rsidRDefault="005E4F77" w:rsidP="009F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</w:tr>
      <w:tr w:rsidR="005E4F77" w:rsidRPr="00DD317D" w14:paraId="4EB6078C" w14:textId="77777777" w:rsidTr="009F3B59">
        <w:trPr>
          <w:trHeight w:val="288"/>
          <w:jc w:val="center"/>
        </w:trPr>
        <w:tc>
          <w:tcPr>
            <w:tcW w:w="771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E2A6D0" w14:textId="77777777" w:rsidR="005E4F77" w:rsidRPr="00B92707" w:rsidRDefault="005E4F77" w:rsidP="009F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92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7.0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2635BB" w14:textId="77777777" w:rsidR="005E4F77" w:rsidRPr="00B92707" w:rsidRDefault="005E4F77" w:rsidP="009F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92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i</w:t>
            </w:r>
            <w:r w:rsidRPr="00B92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r-FR"/>
              </w:rPr>
              <w:t>c/d</w:t>
            </w:r>
            <w:r w:rsidRPr="00B92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E81B4D" w14:textId="77777777" w:rsidR="005E4F77" w:rsidRPr="00B92707" w:rsidRDefault="005E4F77" w:rsidP="009F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92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 400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6C470B" w14:textId="77777777" w:rsidR="005E4F77" w:rsidRPr="00B92707" w:rsidRDefault="005E4F77" w:rsidP="009F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92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.0</w:t>
            </w:r>
          </w:p>
        </w:tc>
        <w:tc>
          <w:tcPr>
            <w:tcW w:w="1078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</w:tcPr>
          <w:p w14:paraId="70EE4463" w14:textId="77777777" w:rsidR="005E4F77" w:rsidRPr="00B92707" w:rsidRDefault="005E4F77" w:rsidP="009F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eastAsia="fr-FR"/>
              </w:rPr>
            </w:pPr>
            <w:r w:rsidRPr="00B92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eastAsia="fr-FR"/>
              </w:rPr>
              <w:t>1.2</w:t>
            </w:r>
            <w:r w:rsidRPr="00B92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vertAlign w:val="superscript"/>
                <w:lang w:eastAsia="fr-FR"/>
              </w:rPr>
              <w:t xml:space="preserve"> </w:t>
            </w:r>
            <w:r w:rsidRPr="00B92707">
              <w:rPr>
                <w:rFonts w:ascii="Times New Roman" w:eastAsia="Times New Roman" w:hAnsi="Times New Roman" w:cs="Times New Roman"/>
                <w:b/>
                <w:bCs/>
                <w:color w:val="000000"/>
                <w:u w:val="single"/>
                <w:vertAlign w:val="superscript"/>
                <w:lang w:eastAsia="fr-FR"/>
              </w:rPr>
              <w:t>c</w:t>
            </w:r>
          </w:p>
        </w:tc>
        <w:tc>
          <w:tcPr>
            <w:tcW w:w="1400" w:type="dxa"/>
            <w:vMerge/>
          </w:tcPr>
          <w:p w14:paraId="7FC29088" w14:textId="77777777" w:rsidR="005E4F77" w:rsidRPr="00E70203" w:rsidRDefault="005E4F77" w:rsidP="009F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372" w:type="dxa"/>
            <w:vMerge/>
          </w:tcPr>
          <w:p w14:paraId="662FBA4C" w14:textId="77777777" w:rsidR="005E4F77" w:rsidRPr="00E70203" w:rsidRDefault="005E4F77" w:rsidP="009F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190" w:type="dxa"/>
            <w:vMerge/>
          </w:tcPr>
          <w:p w14:paraId="500AF06B" w14:textId="77777777" w:rsidR="005E4F77" w:rsidRPr="00E70203" w:rsidRDefault="005E4F77" w:rsidP="009F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</w:tr>
      <w:tr w:rsidR="005E4F77" w:rsidRPr="00DD317D" w14:paraId="358584B5" w14:textId="77777777" w:rsidTr="009F3B59">
        <w:trPr>
          <w:trHeight w:val="288"/>
          <w:jc w:val="center"/>
        </w:trPr>
        <w:tc>
          <w:tcPr>
            <w:tcW w:w="771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4C550F" w14:textId="77777777" w:rsidR="005E4F77" w:rsidRPr="00B92707" w:rsidRDefault="005E4F77" w:rsidP="009F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92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4.5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67FA10" w14:textId="77777777" w:rsidR="005E4F77" w:rsidRPr="00B92707" w:rsidRDefault="005E4F77" w:rsidP="009F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92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4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F11AF2" w14:textId="77777777" w:rsidR="005E4F77" w:rsidRPr="00B92707" w:rsidRDefault="005E4F77" w:rsidP="009F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927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000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A3754F" w14:textId="77777777" w:rsidR="005E4F77" w:rsidRPr="00B92707" w:rsidRDefault="005E4F77" w:rsidP="009F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927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78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</w:tcPr>
          <w:p w14:paraId="3BD7FE70" w14:textId="77777777" w:rsidR="005E4F77" w:rsidRPr="00B92707" w:rsidRDefault="005E4F77" w:rsidP="009F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eastAsia="fr-FR"/>
              </w:rPr>
            </w:pPr>
            <w:r w:rsidRPr="00B92707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1.4</w:t>
            </w:r>
            <w:r w:rsidRPr="00B92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vertAlign w:val="superscript"/>
                <w:lang w:eastAsia="fr-FR"/>
              </w:rPr>
              <w:t xml:space="preserve"> </w:t>
            </w:r>
            <w:r w:rsidRPr="00B92707">
              <w:rPr>
                <w:rFonts w:ascii="Times New Roman" w:eastAsia="Times New Roman" w:hAnsi="Times New Roman" w:cs="Times New Roman"/>
                <w:b/>
                <w:bCs/>
                <w:color w:val="000000"/>
                <w:u w:val="single"/>
                <w:vertAlign w:val="superscript"/>
                <w:lang w:eastAsia="fr-FR"/>
              </w:rPr>
              <w:t>c</w:t>
            </w:r>
          </w:p>
        </w:tc>
        <w:tc>
          <w:tcPr>
            <w:tcW w:w="1400" w:type="dxa"/>
            <w:vMerge/>
          </w:tcPr>
          <w:p w14:paraId="6848E501" w14:textId="77777777" w:rsidR="005E4F77" w:rsidRPr="00E70203" w:rsidRDefault="005E4F77" w:rsidP="009F3B5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72" w:type="dxa"/>
            <w:vMerge/>
          </w:tcPr>
          <w:p w14:paraId="4F863ACB" w14:textId="77777777" w:rsidR="005E4F77" w:rsidRPr="00E70203" w:rsidRDefault="005E4F77" w:rsidP="009F3B5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90" w:type="dxa"/>
            <w:vMerge/>
          </w:tcPr>
          <w:p w14:paraId="6B8A5902" w14:textId="77777777" w:rsidR="005E4F77" w:rsidRPr="00E70203" w:rsidRDefault="005E4F77" w:rsidP="009F3B5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E4F77" w:rsidRPr="00DD317D" w14:paraId="4E275D2E" w14:textId="77777777" w:rsidTr="009F3B59">
        <w:trPr>
          <w:trHeight w:val="288"/>
          <w:jc w:val="center"/>
        </w:trPr>
        <w:tc>
          <w:tcPr>
            <w:tcW w:w="771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40EBA5" w14:textId="77777777" w:rsidR="005E4F77" w:rsidRPr="00B92707" w:rsidRDefault="005E4F77" w:rsidP="009F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92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5.5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9CF540" w14:textId="77777777" w:rsidR="005E4F77" w:rsidRPr="00B92707" w:rsidRDefault="005E4F77" w:rsidP="009F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92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i3 + s3/5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79900F" w14:textId="77777777" w:rsidR="005E4F77" w:rsidRPr="00B92707" w:rsidRDefault="005E4F77" w:rsidP="009F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927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 000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987A60" w14:textId="77777777" w:rsidR="005E4F77" w:rsidRPr="00B92707" w:rsidRDefault="005E4F77" w:rsidP="009F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927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1078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</w:tcPr>
          <w:p w14:paraId="459B7011" w14:textId="77777777" w:rsidR="005E4F77" w:rsidRPr="00B92707" w:rsidRDefault="005E4F77" w:rsidP="009F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927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2</w:t>
            </w:r>
          </w:p>
        </w:tc>
        <w:tc>
          <w:tcPr>
            <w:tcW w:w="1400" w:type="dxa"/>
            <w:vMerge/>
          </w:tcPr>
          <w:p w14:paraId="7727290B" w14:textId="77777777" w:rsidR="005E4F77" w:rsidRPr="00DD317D" w:rsidRDefault="005E4F77" w:rsidP="009F3B5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72" w:type="dxa"/>
            <w:vMerge/>
          </w:tcPr>
          <w:p w14:paraId="345E8847" w14:textId="77777777" w:rsidR="005E4F77" w:rsidRPr="00DD317D" w:rsidRDefault="005E4F77" w:rsidP="009F3B5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90" w:type="dxa"/>
            <w:vMerge/>
          </w:tcPr>
          <w:p w14:paraId="299EDA3F" w14:textId="77777777" w:rsidR="005E4F77" w:rsidRPr="00DD317D" w:rsidRDefault="005E4F77" w:rsidP="009F3B5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E4F77" w:rsidRPr="00DD317D" w14:paraId="227E4739" w14:textId="77777777" w:rsidTr="009F3B59">
        <w:trPr>
          <w:trHeight w:val="288"/>
          <w:jc w:val="center"/>
        </w:trPr>
        <w:tc>
          <w:tcPr>
            <w:tcW w:w="77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2E93B0" w14:textId="77777777" w:rsidR="005E4F77" w:rsidRPr="00B92707" w:rsidRDefault="005E4F77" w:rsidP="009F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92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3.1</w:t>
            </w:r>
          </w:p>
        </w:tc>
        <w:tc>
          <w:tcPr>
            <w:tcW w:w="119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E4A8F2" w14:textId="77777777" w:rsidR="005E4F77" w:rsidRPr="00B92707" w:rsidRDefault="005E4F77" w:rsidP="009F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92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i2/5 + s2</w:t>
            </w:r>
          </w:p>
        </w:tc>
        <w:tc>
          <w:tcPr>
            <w:tcW w:w="126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3215DE" w14:textId="77777777" w:rsidR="005E4F77" w:rsidRPr="00B92707" w:rsidRDefault="005E4F77" w:rsidP="009F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927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 000</w:t>
            </w:r>
          </w:p>
        </w:tc>
        <w:tc>
          <w:tcPr>
            <w:tcW w:w="108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7DCA34" w14:textId="77777777" w:rsidR="005E4F77" w:rsidRPr="00B92707" w:rsidRDefault="005E4F77" w:rsidP="009F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927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107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27C2FD97" w14:textId="77777777" w:rsidR="005E4F77" w:rsidRPr="00B92707" w:rsidRDefault="005E4F77" w:rsidP="009F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927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2</w:t>
            </w:r>
          </w:p>
        </w:tc>
        <w:tc>
          <w:tcPr>
            <w:tcW w:w="1400" w:type="dxa"/>
            <w:vMerge/>
          </w:tcPr>
          <w:p w14:paraId="7E875561" w14:textId="77777777" w:rsidR="005E4F77" w:rsidRPr="00DD317D" w:rsidRDefault="005E4F77" w:rsidP="009F3B5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72" w:type="dxa"/>
            <w:vMerge/>
          </w:tcPr>
          <w:p w14:paraId="28E36E0A" w14:textId="77777777" w:rsidR="005E4F77" w:rsidRPr="00DD317D" w:rsidRDefault="005E4F77" w:rsidP="009F3B5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90" w:type="dxa"/>
            <w:vMerge/>
          </w:tcPr>
          <w:p w14:paraId="38013C97" w14:textId="77777777" w:rsidR="005E4F77" w:rsidRPr="00DD317D" w:rsidRDefault="005E4F77" w:rsidP="009F3B5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E4F77" w:rsidRPr="00DD317D" w14:paraId="2BE920EB" w14:textId="77777777" w:rsidTr="009F3B59">
        <w:trPr>
          <w:trHeight w:val="288"/>
          <w:jc w:val="center"/>
        </w:trPr>
        <w:tc>
          <w:tcPr>
            <w:tcW w:w="771" w:type="dxa"/>
            <w:shd w:val="clear" w:color="auto" w:fill="auto"/>
            <w:noWrap/>
            <w:vAlign w:val="center"/>
          </w:tcPr>
          <w:p w14:paraId="617F0B6E" w14:textId="77777777" w:rsidR="005E4F77" w:rsidRPr="00B92707" w:rsidRDefault="005E4F77" w:rsidP="009F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92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4.9</w:t>
            </w:r>
          </w:p>
        </w:tc>
        <w:tc>
          <w:tcPr>
            <w:tcW w:w="1194" w:type="dxa"/>
            <w:shd w:val="clear" w:color="auto" w:fill="auto"/>
            <w:noWrap/>
            <w:vAlign w:val="center"/>
          </w:tcPr>
          <w:p w14:paraId="61E65DDD" w14:textId="77777777" w:rsidR="005E4F77" w:rsidRPr="00B92707" w:rsidRDefault="005E4F77" w:rsidP="009F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92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i6</w:t>
            </w:r>
          </w:p>
        </w:tc>
        <w:tc>
          <w:tcPr>
            <w:tcW w:w="1266" w:type="dxa"/>
            <w:shd w:val="clear" w:color="auto" w:fill="auto"/>
            <w:noWrap/>
            <w:vAlign w:val="center"/>
          </w:tcPr>
          <w:p w14:paraId="5DABDE7F" w14:textId="77777777" w:rsidR="005E4F77" w:rsidRPr="00B92707" w:rsidRDefault="005E4F77" w:rsidP="009F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927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 500</w:t>
            </w:r>
          </w:p>
        </w:tc>
        <w:tc>
          <w:tcPr>
            <w:tcW w:w="1089" w:type="dxa"/>
            <w:shd w:val="clear" w:color="auto" w:fill="auto"/>
            <w:noWrap/>
            <w:vAlign w:val="center"/>
          </w:tcPr>
          <w:p w14:paraId="2583879A" w14:textId="77777777" w:rsidR="005E4F77" w:rsidRPr="00B92707" w:rsidRDefault="005E4F77" w:rsidP="009F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927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078" w:type="dxa"/>
            <w:shd w:val="clear" w:color="auto" w:fill="auto"/>
            <w:noWrap/>
            <w:vAlign w:val="center"/>
          </w:tcPr>
          <w:p w14:paraId="41F5F424" w14:textId="77777777" w:rsidR="005E4F77" w:rsidRPr="00B92707" w:rsidRDefault="005E4F77" w:rsidP="009F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eastAsia="fr-FR"/>
              </w:rPr>
            </w:pPr>
            <w:r w:rsidRPr="00B92707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 xml:space="preserve">1.5 </w:t>
            </w:r>
            <w:r w:rsidRPr="00B92707">
              <w:rPr>
                <w:rFonts w:ascii="Times New Roman" w:eastAsia="Times New Roman" w:hAnsi="Times New Roman" w:cs="Times New Roman"/>
                <w:b/>
                <w:bCs/>
                <w:color w:val="000000"/>
                <w:u w:val="single"/>
                <w:vertAlign w:val="superscript"/>
                <w:lang w:eastAsia="fr-FR"/>
              </w:rPr>
              <w:t>d</w:t>
            </w:r>
          </w:p>
        </w:tc>
        <w:tc>
          <w:tcPr>
            <w:tcW w:w="1400" w:type="dxa"/>
            <w:vMerge/>
          </w:tcPr>
          <w:p w14:paraId="13A3D0B6" w14:textId="77777777" w:rsidR="005E4F77" w:rsidRPr="00DD317D" w:rsidRDefault="005E4F77" w:rsidP="009F3B5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72" w:type="dxa"/>
            <w:vMerge/>
          </w:tcPr>
          <w:p w14:paraId="0E8AA279" w14:textId="77777777" w:rsidR="005E4F77" w:rsidRPr="00DD317D" w:rsidRDefault="005E4F77" w:rsidP="009F3B5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90" w:type="dxa"/>
            <w:vMerge/>
          </w:tcPr>
          <w:p w14:paraId="7787B2F4" w14:textId="77777777" w:rsidR="005E4F77" w:rsidRPr="00DD317D" w:rsidRDefault="005E4F77" w:rsidP="009F3B5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E4F77" w:rsidRPr="00DD317D" w14:paraId="751EC88C" w14:textId="77777777" w:rsidTr="009F3B59">
        <w:trPr>
          <w:trHeight w:val="288"/>
          <w:jc w:val="center"/>
        </w:trPr>
        <w:tc>
          <w:tcPr>
            <w:tcW w:w="771" w:type="dxa"/>
            <w:shd w:val="clear" w:color="auto" w:fill="auto"/>
            <w:noWrap/>
            <w:vAlign w:val="center"/>
          </w:tcPr>
          <w:p w14:paraId="29A0AEF7" w14:textId="77777777" w:rsidR="005E4F77" w:rsidRPr="00B92707" w:rsidRDefault="005E4F77" w:rsidP="009F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92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0.9</w:t>
            </w:r>
          </w:p>
        </w:tc>
        <w:tc>
          <w:tcPr>
            <w:tcW w:w="1194" w:type="dxa"/>
            <w:shd w:val="clear" w:color="auto" w:fill="auto"/>
            <w:noWrap/>
            <w:vAlign w:val="center"/>
          </w:tcPr>
          <w:p w14:paraId="1464FA2C" w14:textId="77777777" w:rsidR="005E4F77" w:rsidRPr="00B92707" w:rsidRDefault="005E4F77" w:rsidP="009F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92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6</w:t>
            </w:r>
          </w:p>
        </w:tc>
        <w:tc>
          <w:tcPr>
            <w:tcW w:w="1266" w:type="dxa"/>
            <w:shd w:val="clear" w:color="auto" w:fill="auto"/>
            <w:noWrap/>
            <w:vAlign w:val="center"/>
          </w:tcPr>
          <w:p w14:paraId="00DE258E" w14:textId="77777777" w:rsidR="005E4F77" w:rsidRPr="00B92707" w:rsidRDefault="005E4F77" w:rsidP="009F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927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000</w:t>
            </w:r>
          </w:p>
        </w:tc>
        <w:tc>
          <w:tcPr>
            <w:tcW w:w="1089" w:type="dxa"/>
            <w:shd w:val="clear" w:color="auto" w:fill="auto"/>
            <w:noWrap/>
            <w:vAlign w:val="center"/>
          </w:tcPr>
          <w:p w14:paraId="65537B92" w14:textId="77777777" w:rsidR="005E4F77" w:rsidRPr="00B92707" w:rsidRDefault="005E4F77" w:rsidP="009F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927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1078" w:type="dxa"/>
            <w:shd w:val="clear" w:color="auto" w:fill="auto"/>
            <w:noWrap/>
            <w:vAlign w:val="center"/>
          </w:tcPr>
          <w:p w14:paraId="4EB878B7" w14:textId="77777777" w:rsidR="005E4F77" w:rsidRPr="00B92707" w:rsidRDefault="005E4F77" w:rsidP="009F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927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1400" w:type="dxa"/>
            <w:vMerge/>
            <w:tcBorders>
              <w:bottom w:val="single" w:sz="4" w:space="0" w:color="auto"/>
            </w:tcBorders>
          </w:tcPr>
          <w:p w14:paraId="15FBE045" w14:textId="77777777" w:rsidR="005E4F77" w:rsidRPr="00DD317D" w:rsidRDefault="005E4F77" w:rsidP="009F3B5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72" w:type="dxa"/>
            <w:vMerge/>
            <w:tcBorders>
              <w:bottom w:val="single" w:sz="4" w:space="0" w:color="auto"/>
            </w:tcBorders>
          </w:tcPr>
          <w:p w14:paraId="7AD77E18" w14:textId="77777777" w:rsidR="005E4F77" w:rsidRPr="00DD317D" w:rsidRDefault="005E4F77" w:rsidP="009F3B5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90" w:type="dxa"/>
            <w:vMerge/>
            <w:tcBorders>
              <w:bottom w:val="single" w:sz="4" w:space="0" w:color="auto"/>
            </w:tcBorders>
          </w:tcPr>
          <w:p w14:paraId="380D666A" w14:textId="77777777" w:rsidR="005E4F77" w:rsidRPr="00DD317D" w:rsidRDefault="005E4F77" w:rsidP="009F3B5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E4F77" w:rsidRPr="00DD317D" w14:paraId="65323486" w14:textId="77777777" w:rsidTr="009F3B59">
        <w:trPr>
          <w:trHeight w:val="288"/>
          <w:jc w:val="center"/>
        </w:trPr>
        <w:tc>
          <w:tcPr>
            <w:tcW w:w="9360" w:type="dxa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9008D1C" w14:textId="77777777" w:rsidR="005E4F77" w:rsidRPr="008A3EF4" w:rsidRDefault="005E4F77" w:rsidP="009F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B9270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Galactose (Gal)</w:t>
            </w:r>
          </w:p>
        </w:tc>
      </w:tr>
      <w:tr w:rsidR="005E4F77" w:rsidRPr="00DD317D" w14:paraId="0421168E" w14:textId="77777777" w:rsidTr="009F3B59">
        <w:trPr>
          <w:trHeight w:val="288"/>
          <w:jc w:val="center"/>
        </w:trPr>
        <w:tc>
          <w:tcPr>
            <w:tcW w:w="77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215F236" w14:textId="77777777" w:rsidR="005E4F77" w:rsidRPr="00B92707" w:rsidRDefault="005E4F77" w:rsidP="009F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92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05.5</w:t>
            </w:r>
          </w:p>
        </w:tc>
        <w:tc>
          <w:tcPr>
            <w:tcW w:w="119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EF9F349" w14:textId="77777777" w:rsidR="005E4F77" w:rsidRPr="00B92707" w:rsidRDefault="005E4F77" w:rsidP="009F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92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26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5F7000D" w14:textId="77777777" w:rsidR="005E4F77" w:rsidRPr="00B92707" w:rsidRDefault="005E4F77" w:rsidP="009F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92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9 900</w:t>
            </w:r>
          </w:p>
        </w:tc>
        <w:tc>
          <w:tcPr>
            <w:tcW w:w="108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FC9C5F8" w14:textId="77777777" w:rsidR="005E4F77" w:rsidRPr="00B92707" w:rsidRDefault="005E4F77" w:rsidP="009F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92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0</w:t>
            </w:r>
          </w:p>
        </w:tc>
        <w:tc>
          <w:tcPr>
            <w:tcW w:w="107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ABC8D5D" w14:textId="77777777" w:rsidR="005E4F77" w:rsidRPr="00B92707" w:rsidRDefault="005E4F77" w:rsidP="009F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eastAsia="fr-FR"/>
              </w:rPr>
            </w:pPr>
            <w:r w:rsidRPr="00B92707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0.9</w:t>
            </w:r>
          </w:p>
        </w:tc>
        <w:tc>
          <w:tcPr>
            <w:tcW w:w="1400" w:type="dxa"/>
            <w:vMerge w:val="restart"/>
            <w:tcBorders>
              <w:top w:val="single" w:sz="4" w:space="0" w:color="auto"/>
            </w:tcBorders>
            <w:vAlign w:val="center"/>
          </w:tcPr>
          <w:p w14:paraId="5E88138E" w14:textId="77777777" w:rsidR="005E4F77" w:rsidRPr="00B92707" w:rsidRDefault="005E4F77" w:rsidP="009F3B5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2707">
              <w:rPr>
                <w:rFonts w:ascii="Times New Roman" w:hAnsi="Times New Roman" w:cs="Times New Roman"/>
                <w:color w:val="000000"/>
              </w:rPr>
              <w:t>1.3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B92707">
              <w:rPr>
                <w:rFonts w:ascii="Times New Roman" w:hAnsi="Times New Roman" w:cs="Times New Roman"/>
                <w:b/>
                <w:bCs/>
                <w:color w:val="000000"/>
                <w:vertAlign w:val="superscript"/>
              </w:rPr>
              <w:t>e</w:t>
            </w:r>
          </w:p>
        </w:tc>
        <w:tc>
          <w:tcPr>
            <w:tcW w:w="1372" w:type="dxa"/>
            <w:vMerge w:val="restart"/>
            <w:tcBorders>
              <w:top w:val="single" w:sz="4" w:space="0" w:color="auto"/>
            </w:tcBorders>
            <w:vAlign w:val="center"/>
          </w:tcPr>
          <w:p w14:paraId="25632892" w14:textId="77777777" w:rsidR="005E4F77" w:rsidRPr="00C7267E" w:rsidRDefault="005E4F77" w:rsidP="009F3B5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9.3</w:t>
            </w:r>
            <w:r w:rsidRPr="00B9270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%</w:t>
            </w:r>
          </w:p>
        </w:tc>
        <w:tc>
          <w:tcPr>
            <w:tcW w:w="1190" w:type="dxa"/>
            <w:vMerge w:val="restart"/>
            <w:tcBorders>
              <w:top w:val="single" w:sz="4" w:space="0" w:color="auto"/>
            </w:tcBorders>
            <w:vAlign w:val="center"/>
          </w:tcPr>
          <w:p w14:paraId="681837C9" w14:textId="77777777" w:rsidR="005E4F77" w:rsidRPr="00C7267E" w:rsidRDefault="005E4F77" w:rsidP="009F3B5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270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8.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</w:t>
            </w:r>
            <w:r w:rsidRPr="00B9270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%</w:t>
            </w:r>
          </w:p>
        </w:tc>
      </w:tr>
      <w:tr w:rsidR="005E4F77" w:rsidRPr="00DD317D" w14:paraId="62CC399A" w14:textId="77777777" w:rsidTr="009F3B59">
        <w:trPr>
          <w:trHeight w:val="288"/>
          <w:jc w:val="center"/>
        </w:trPr>
        <w:tc>
          <w:tcPr>
            <w:tcW w:w="771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6AF4B8" w14:textId="77777777" w:rsidR="005E4F77" w:rsidRPr="00B92707" w:rsidRDefault="005E4F77" w:rsidP="009F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92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9.0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3AF3FD" w14:textId="77777777" w:rsidR="005E4F77" w:rsidRPr="00B92707" w:rsidRDefault="005E4F77" w:rsidP="009F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92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AEECC6" w14:textId="77777777" w:rsidR="005E4F77" w:rsidRPr="00B92707" w:rsidRDefault="005E4F77" w:rsidP="009F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92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9 900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BE6D27" w14:textId="77777777" w:rsidR="005E4F77" w:rsidRPr="00B92707" w:rsidRDefault="005E4F77" w:rsidP="009F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92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0</w:t>
            </w:r>
          </w:p>
        </w:tc>
        <w:tc>
          <w:tcPr>
            <w:tcW w:w="107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F6E4981" w14:textId="77777777" w:rsidR="005E4F77" w:rsidRPr="00B92707" w:rsidRDefault="005E4F77" w:rsidP="009F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eastAsia="fr-FR"/>
              </w:rPr>
            </w:pPr>
            <w:r w:rsidRPr="00B92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eastAsia="fr-FR"/>
              </w:rPr>
              <w:t>0.9</w:t>
            </w:r>
          </w:p>
        </w:tc>
        <w:tc>
          <w:tcPr>
            <w:tcW w:w="1400" w:type="dxa"/>
            <w:vMerge/>
          </w:tcPr>
          <w:p w14:paraId="7506DFFB" w14:textId="77777777" w:rsidR="005E4F77" w:rsidRPr="0081751A" w:rsidRDefault="005E4F77" w:rsidP="009F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u w:val="single"/>
                <w:lang w:eastAsia="fr-FR"/>
              </w:rPr>
            </w:pPr>
          </w:p>
        </w:tc>
        <w:tc>
          <w:tcPr>
            <w:tcW w:w="1372" w:type="dxa"/>
            <w:vMerge/>
          </w:tcPr>
          <w:p w14:paraId="23CBA5C8" w14:textId="77777777" w:rsidR="005E4F77" w:rsidRPr="00B92707" w:rsidRDefault="005E4F77" w:rsidP="009F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190" w:type="dxa"/>
            <w:vMerge/>
          </w:tcPr>
          <w:p w14:paraId="56A3BE66" w14:textId="77777777" w:rsidR="005E4F77" w:rsidRPr="00B92707" w:rsidRDefault="005E4F77" w:rsidP="009F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</w:tr>
      <w:tr w:rsidR="005E4F77" w:rsidRPr="00DD317D" w14:paraId="4B2462A9" w14:textId="77777777" w:rsidTr="009F3B59">
        <w:trPr>
          <w:trHeight w:val="288"/>
          <w:jc w:val="center"/>
        </w:trPr>
        <w:tc>
          <w:tcPr>
            <w:tcW w:w="771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CAAE06" w14:textId="77777777" w:rsidR="005E4F77" w:rsidRPr="00B92707" w:rsidRDefault="005E4F77" w:rsidP="009F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92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5.6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82F74B" w14:textId="77777777" w:rsidR="005E4F77" w:rsidRPr="00B92707" w:rsidRDefault="005E4F77" w:rsidP="009F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92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55CD4B" w14:textId="77777777" w:rsidR="005E4F77" w:rsidRPr="00B92707" w:rsidRDefault="005E4F77" w:rsidP="009F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92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2 000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B16FF1" w14:textId="77777777" w:rsidR="005E4F77" w:rsidRPr="00B92707" w:rsidRDefault="005E4F77" w:rsidP="009F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92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2</w:t>
            </w:r>
          </w:p>
        </w:tc>
        <w:tc>
          <w:tcPr>
            <w:tcW w:w="107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4204525" w14:textId="77777777" w:rsidR="005E4F77" w:rsidRPr="00B92707" w:rsidRDefault="005E4F77" w:rsidP="009F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eastAsia="fr-FR"/>
              </w:rPr>
            </w:pPr>
            <w:r w:rsidRPr="00B92707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1.4</w:t>
            </w:r>
          </w:p>
        </w:tc>
        <w:tc>
          <w:tcPr>
            <w:tcW w:w="1400" w:type="dxa"/>
            <w:vMerge/>
          </w:tcPr>
          <w:p w14:paraId="2509790E" w14:textId="77777777" w:rsidR="005E4F77" w:rsidRPr="0081751A" w:rsidRDefault="005E4F77" w:rsidP="009F3B5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u w:val="single"/>
              </w:rPr>
            </w:pPr>
          </w:p>
        </w:tc>
        <w:tc>
          <w:tcPr>
            <w:tcW w:w="1372" w:type="dxa"/>
            <w:vMerge/>
          </w:tcPr>
          <w:p w14:paraId="7775D50A" w14:textId="77777777" w:rsidR="005E4F77" w:rsidRPr="0081751A" w:rsidRDefault="005E4F77" w:rsidP="009F3B5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u w:val="single"/>
              </w:rPr>
            </w:pPr>
          </w:p>
        </w:tc>
        <w:tc>
          <w:tcPr>
            <w:tcW w:w="1190" w:type="dxa"/>
            <w:vMerge/>
          </w:tcPr>
          <w:p w14:paraId="7E7AE15B" w14:textId="77777777" w:rsidR="005E4F77" w:rsidRPr="0081751A" w:rsidRDefault="005E4F77" w:rsidP="009F3B5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u w:val="single"/>
              </w:rPr>
            </w:pPr>
          </w:p>
        </w:tc>
      </w:tr>
      <w:tr w:rsidR="005E4F77" w:rsidRPr="00DD317D" w14:paraId="4C009267" w14:textId="77777777" w:rsidTr="009F3B59">
        <w:trPr>
          <w:trHeight w:val="288"/>
          <w:jc w:val="center"/>
        </w:trPr>
        <w:tc>
          <w:tcPr>
            <w:tcW w:w="771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E9B7F3" w14:textId="77777777" w:rsidR="005E4F77" w:rsidRPr="00B92707" w:rsidRDefault="005E4F77" w:rsidP="009F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92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4.5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42B4DB" w14:textId="77777777" w:rsidR="005E4F77" w:rsidRPr="00B92707" w:rsidRDefault="005E4F77" w:rsidP="009F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92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20E54B" w14:textId="77777777" w:rsidR="005E4F77" w:rsidRPr="00B92707" w:rsidRDefault="005E4F77" w:rsidP="009F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92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5 000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091668" w14:textId="77777777" w:rsidR="005E4F77" w:rsidRPr="00B92707" w:rsidRDefault="005E4F77" w:rsidP="009F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92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0</w:t>
            </w:r>
          </w:p>
        </w:tc>
        <w:tc>
          <w:tcPr>
            <w:tcW w:w="107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8AD7B69" w14:textId="77777777" w:rsidR="005E4F77" w:rsidRPr="00B92707" w:rsidRDefault="005E4F77" w:rsidP="009F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eastAsia="fr-FR"/>
              </w:rPr>
            </w:pPr>
            <w:r w:rsidRPr="00B92707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1.4</w:t>
            </w:r>
          </w:p>
        </w:tc>
        <w:tc>
          <w:tcPr>
            <w:tcW w:w="1400" w:type="dxa"/>
            <w:vMerge/>
          </w:tcPr>
          <w:p w14:paraId="226426A4" w14:textId="77777777" w:rsidR="005E4F77" w:rsidRPr="0081751A" w:rsidRDefault="005E4F77" w:rsidP="009F3B5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u w:val="single"/>
              </w:rPr>
            </w:pPr>
          </w:p>
        </w:tc>
        <w:tc>
          <w:tcPr>
            <w:tcW w:w="1372" w:type="dxa"/>
            <w:vMerge/>
          </w:tcPr>
          <w:p w14:paraId="772B1D98" w14:textId="77777777" w:rsidR="005E4F77" w:rsidRPr="0081751A" w:rsidRDefault="005E4F77" w:rsidP="009F3B5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u w:val="single"/>
              </w:rPr>
            </w:pPr>
          </w:p>
        </w:tc>
        <w:tc>
          <w:tcPr>
            <w:tcW w:w="1190" w:type="dxa"/>
            <w:vMerge/>
          </w:tcPr>
          <w:p w14:paraId="4C1B3D04" w14:textId="77777777" w:rsidR="005E4F77" w:rsidRPr="0081751A" w:rsidRDefault="005E4F77" w:rsidP="009F3B5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u w:val="single"/>
              </w:rPr>
            </w:pPr>
          </w:p>
        </w:tc>
      </w:tr>
      <w:tr w:rsidR="005E4F77" w:rsidRPr="00DD317D" w14:paraId="52FB95E9" w14:textId="77777777" w:rsidTr="009F3B59">
        <w:trPr>
          <w:trHeight w:val="288"/>
          <w:jc w:val="center"/>
        </w:trPr>
        <w:tc>
          <w:tcPr>
            <w:tcW w:w="771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FD4BFD" w14:textId="77777777" w:rsidR="005E4F77" w:rsidRPr="00B92707" w:rsidRDefault="005E4F77" w:rsidP="009F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92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3.1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590932" w14:textId="77777777" w:rsidR="005E4F77" w:rsidRPr="00B92707" w:rsidRDefault="005E4F77" w:rsidP="009F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92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C2864C" w14:textId="77777777" w:rsidR="005E4F77" w:rsidRPr="00B92707" w:rsidRDefault="005E4F77" w:rsidP="009F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92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7 500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A70839" w14:textId="77777777" w:rsidR="005E4F77" w:rsidRPr="00B92707" w:rsidRDefault="005E4F77" w:rsidP="009F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92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0</w:t>
            </w:r>
          </w:p>
        </w:tc>
        <w:tc>
          <w:tcPr>
            <w:tcW w:w="107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DF33ADE" w14:textId="77777777" w:rsidR="005E4F77" w:rsidRPr="00B92707" w:rsidRDefault="005E4F77" w:rsidP="009F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eastAsia="fr-FR"/>
              </w:rPr>
            </w:pPr>
            <w:r w:rsidRPr="00B92707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1.6</w:t>
            </w:r>
          </w:p>
        </w:tc>
        <w:tc>
          <w:tcPr>
            <w:tcW w:w="1400" w:type="dxa"/>
            <w:vMerge/>
          </w:tcPr>
          <w:p w14:paraId="1726070E" w14:textId="77777777" w:rsidR="005E4F77" w:rsidRPr="0081751A" w:rsidRDefault="005E4F77" w:rsidP="009F3B5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u w:val="single"/>
              </w:rPr>
            </w:pPr>
          </w:p>
        </w:tc>
        <w:tc>
          <w:tcPr>
            <w:tcW w:w="1372" w:type="dxa"/>
            <w:vMerge/>
          </w:tcPr>
          <w:p w14:paraId="28E9649A" w14:textId="77777777" w:rsidR="005E4F77" w:rsidRPr="0081751A" w:rsidRDefault="005E4F77" w:rsidP="009F3B5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u w:val="single"/>
              </w:rPr>
            </w:pPr>
          </w:p>
        </w:tc>
        <w:tc>
          <w:tcPr>
            <w:tcW w:w="1190" w:type="dxa"/>
            <w:vMerge/>
          </w:tcPr>
          <w:p w14:paraId="1CC52A7C" w14:textId="77777777" w:rsidR="005E4F77" w:rsidRPr="0081751A" w:rsidRDefault="005E4F77" w:rsidP="009F3B5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u w:val="single"/>
              </w:rPr>
            </w:pPr>
          </w:p>
        </w:tc>
      </w:tr>
      <w:tr w:rsidR="005E4F77" w:rsidRPr="00DD317D" w14:paraId="05F3F05F" w14:textId="77777777" w:rsidTr="009F3B59">
        <w:trPr>
          <w:trHeight w:val="288"/>
          <w:jc w:val="center"/>
        </w:trPr>
        <w:tc>
          <w:tcPr>
            <w:tcW w:w="771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B2F4B2" w14:textId="77777777" w:rsidR="005E4F77" w:rsidRPr="00B92707" w:rsidRDefault="005E4F77" w:rsidP="009F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92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2.8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621D78" w14:textId="77777777" w:rsidR="005E4F77" w:rsidRPr="00B92707" w:rsidRDefault="005E4F77" w:rsidP="009F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92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113F09" w14:textId="77777777" w:rsidR="005E4F77" w:rsidRPr="00B92707" w:rsidRDefault="005E4F77" w:rsidP="009F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92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7 000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AC302F" w14:textId="77777777" w:rsidR="005E4F77" w:rsidRPr="00B92707" w:rsidRDefault="005E4F77" w:rsidP="009F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92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6</w:t>
            </w:r>
          </w:p>
        </w:tc>
        <w:tc>
          <w:tcPr>
            <w:tcW w:w="1078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3C154D7" w14:textId="77777777" w:rsidR="005E4F77" w:rsidRPr="00B92707" w:rsidRDefault="005E4F77" w:rsidP="009F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eastAsia="fr-FR"/>
              </w:rPr>
            </w:pPr>
            <w:r w:rsidRPr="00B92707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3.5</w:t>
            </w:r>
          </w:p>
        </w:tc>
        <w:tc>
          <w:tcPr>
            <w:tcW w:w="1400" w:type="dxa"/>
            <w:vMerge/>
            <w:tcBorders>
              <w:bottom w:val="single" w:sz="4" w:space="0" w:color="auto"/>
            </w:tcBorders>
          </w:tcPr>
          <w:p w14:paraId="7AE086CE" w14:textId="77777777" w:rsidR="005E4F77" w:rsidRPr="0081751A" w:rsidRDefault="005E4F77" w:rsidP="009F3B5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u w:val="single"/>
              </w:rPr>
            </w:pPr>
          </w:p>
        </w:tc>
        <w:tc>
          <w:tcPr>
            <w:tcW w:w="1372" w:type="dxa"/>
            <w:vMerge/>
            <w:tcBorders>
              <w:bottom w:val="single" w:sz="4" w:space="0" w:color="auto"/>
            </w:tcBorders>
          </w:tcPr>
          <w:p w14:paraId="12A090B6" w14:textId="77777777" w:rsidR="005E4F77" w:rsidRPr="0081751A" w:rsidRDefault="005E4F77" w:rsidP="009F3B5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u w:val="single"/>
              </w:rPr>
            </w:pPr>
          </w:p>
        </w:tc>
        <w:tc>
          <w:tcPr>
            <w:tcW w:w="1190" w:type="dxa"/>
            <w:vMerge/>
            <w:tcBorders>
              <w:bottom w:val="single" w:sz="4" w:space="0" w:color="auto"/>
            </w:tcBorders>
          </w:tcPr>
          <w:p w14:paraId="34DC63F8" w14:textId="77777777" w:rsidR="005E4F77" w:rsidRPr="0081751A" w:rsidRDefault="005E4F77" w:rsidP="009F3B5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u w:val="single"/>
              </w:rPr>
            </w:pPr>
          </w:p>
        </w:tc>
      </w:tr>
      <w:tr w:rsidR="005E4F77" w:rsidRPr="00DD317D" w14:paraId="492FB2F1" w14:textId="77777777" w:rsidTr="009F3B59">
        <w:trPr>
          <w:trHeight w:val="288"/>
          <w:jc w:val="center"/>
        </w:trPr>
        <w:tc>
          <w:tcPr>
            <w:tcW w:w="9360" w:type="dxa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A5926BA" w14:textId="2FC06AA1" w:rsidR="005E4F77" w:rsidRPr="008A3EF4" w:rsidRDefault="005E4F77" w:rsidP="009F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B9270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lastRenderedPageBreak/>
              <w:t>Arabinose (A</w:t>
            </w:r>
            <w:r w:rsidR="009F3B5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ra</w:t>
            </w:r>
            <w:r w:rsidRPr="00B9270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)</w:t>
            </w:r>
          </w:p>
        </w:tc>
      </w:tr>
      <w:tr w:rsidR="005E4F77" w:rsidRPr="00DD317D" w14:paraId="45D3DB29" w14:textId="77777777" w:rsidTr="009F3B59">
        <w:trPr>
          <w:trHeight w:val="288"/>
          <w:jc w:val="center"/>
        </w:trPr>
        <w:tc>
          <w:tcPr>
            <w:tcW w:w="771" w:type="dxa"/>
            <w:shd w:val="clear" w:color="auto" w:fill="auto"/>
            <w:noWrap/>
            <w:vAlign w:val="center"/>
          </w:tcPr>
          <w:p w14:paraId="45F0ADAE" w14:textId="77777777" w:rsidR="005E4F77" w:rsidRPr="00B92707" w:rsidRDefault="005E4F77" w:rsidP="009F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92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08.7</w:t>
            </w:r>
          </w:p>
        </w:tc>
        <w:tc>
          <w:tcPr>
            <w:tcW w:w="1194" w:type="dxa"/>
            <w:shd w:val="clear" w:color="auto" w:fill="auto"/>
            <w:noWrap/>
            <w:vAlign w:val="center"/>
          </w:tcPr>
          <w:p w14:paraId="3D43B5CA" w14:textId="77777777" w:rsidR="005E4F77" w:rsidRPr="00B92707" w:rsidRDefault="005E4F77" w:rsidP="009F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92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266" w:type="dxa"/>
            <w:shd w:val="clear" w:color="auto" w:fill="auto"/>
            <w:noWrap/>
            <w:vAlign w:val="center"/>
          </w:tcPr>
          <w:p w14:paraId="69A1EE75" w14:textId="77777777" w:rsidR="005E4F77" w:rsidRPr="00B92707" w:rsidRDefault="005E4F77" w:rsidP="009F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92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9 200</w:t>
            </w:r>
          </w:p>
        </w:tc>
        <w:tc>
          <w:tcPr>
            <w:tcW w:w="1089" w:type="dxa"/>
            <w:shd w:val="clear" w:color="auto" w:fill="auto"/>
            <w:noWrap/>
            <w:vAlign w:val="center"/>
          </w:tcPr>
          <w:p w14:paraId="0445E3D0" w14:textId="77777777" w:rsidR="005E4F77" w:rsidRPr="00B92707" w:rsidRDefault="005E4F77" w:rsidP="009F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92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1</w:t>
            </w:r>
          </w:p>
        </w:tc>
        <w:tc>
          <w:tcPr>
            <w:tcW w:w="1078" w:type="dxa"/>
            <w:shd w:val="clear" w:color="auto" w:fill="auto"/>
            <w:noWrap/>
            <w:vAlign w:val="center"/>
          </w:tcPr>
          <w:p w14:paraId="084145DC" w14:textId="77777777" w:rsidR="005E4F77" w:rsidRPr="00B92707" w:rsidRDefault="005E4F77" w:rsidP="009F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eastAsia="fr-FR"/>
              </w:rPr>
            </w:pPr>
            <w:r w:rsidRPr="00B92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eastAsia="fr-FR"/>
              </w:rPr>
              <w:t>1.0</w:t>
            </w:r>
          </w:p>
        </w:tc>
        <w:tc>
          <w:tcPr>
            <w:tcW w:w="1400" w:type="dxa"/>
            <w:vMerge w:val="restart"/>
            <w:vAlign w:val="center"/>
          </w:tcPr>
          <w:p w14:paraId="4B21AB3D" w14:textId="77777777" w:rsidR="005E4F77" w:rsidRPr="00B92707" w:rsidRDefault="005E4F77" w:rsidP="009F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9270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9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color w:val="000000"/>
                <w:vertAlign w:val="superscript"/>
              </w:rPr>
              <w:t>f</w:t>
            </w:r>
          </w:p>
        </w:tc>
        <w:tc>
          <w:tcPr>
            <w:tcW w:w="1372" w:type="dxa"/>
          </w:tcPr>
          <w:p w14:paraId="65B32457" w14:textId="77777777" w:rsidR="005E4F77" w:rsidRPr="00C7267E" w:rsidRDefault="005E4F77" w:rsidP="009F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190" w:type="dxa"/>
          </w:tcPr>
          <w:p w14:paraId="24860E00" w14:textId="77777777" w:rsidR="005E4F77" w:rsidRPr="00C7267E" w:rsidRDefault="005E4F77" w:rsidP="009F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</w:tr>
      <w:tr w:rsidR="005E4F77" w:rsidRPr="00DD317D" w14:paraId="7D9E458A" w14:textId="77777777" w:rsidTr="009F3B59">
        <w:trPr>
          <w:trHeight w:val="288"/>
          <w:jc w:val="center"/>
        </w:trPr>
        <w:tc>
          <w:tcPr>
            <w:tcW w:w="771" w:type="dxa"/>
            <w:shd w:val="clear" w:color="auto" w:fill="auto"/>
            <w:noWrap/>
            <w:vAlign w:val="center"/>
          </w:tcPr>
          <w:p w14:paraId="6B8B8078" w14:textId="77777777" w:rsidR="005E4F77" w:rsidRPr="00B92707" w:rsidRDefault="005E4F77" w:rsidP="009F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92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3.5</w:t>
            </w:r>
          </w:p>
        </w:tc>
        <w:tc>
          <w:tcPr>
            <w:tcW w:w="1194" w:type="dxa"/>
            <w:shd w:val="clear" w:color="auto" w:fill="auto"/>
            <w:noWrap/>
            <w:vAlign w:val="center"/>
          </w:tcPr>
          <w:p w14:paraId="61CC6DDC" w14:textId="77777777" w:rsidR="005E4F77" w:rsidRPr="00B92707" w:rsidRDefault="005E4F77" w:rsidP="009F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92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1266" w:type="dxa"/>
            <w:shd w:val="clear" w:color="auto" w:fill="auto"/>
            <w:noWrap/>
            <w:vAlign w:val="center"/>
          </w:tcPr>
          <w:p w14:paraId="7A9F6AE8" w14:textId="77777777" w:rsidR="005E4F77" w:rsidRPr="00B92707" w:rsidRDefault="005E4F77" w:rsidP="009F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92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 300</w:t>
            </w:r>
          </w:p>
        </w:tc>
        <w:tc>
          <w:tcPr>
            <w:tcW w:w="1089" w:type="dxa"/>
            <w:shd w:val="clear" w:color="auto" w:fill="auto"/>
            <w:noWrap/>
            <w:vAlign w:val="center"/>
          </w:tcPr>
          <w:p w14:paraId="50D54C41" w14:textId="77777777" w:rsidR="005E4F77" w:rsidRPr="00B92707" w:rsidRDefault="005E4F77" w:rsidP="009F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92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2</w:t>
            </w:r>
          </w:p>
        </w:tc>
        <w:tc>
          <w:tcPr>
            <w:tcW w:w="1078" w:type="dxa"/>
            <w:shd w:val="clear" w:color="auto" w:fill="auto"/>
            <w:noWrap/>
            <w:vAlign w:val="center"/>
          </w:tcPr>
          <w:p w14:paraId="21DB2AC3" w14:textId="77777777" w:rsidR="005E4F77" w:rsidRPr="00B92707" w:rsidRDefault="005E4F77" w:rsidP="009F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eastAsia="fr-FR"/>
              </w:rPr>
            </w:pPr>
            <w:r w:rsidRPr="00B92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eastAsia="fr-FR"/>
              </w:rPr>
              <w:t>0.8</w:t>
            </w:r>
          </w:p>
        </w:tc>
        <w:tc>
          <w:tcPr>
            <w:tcW w:w="1400" w:type="dxa"/>
            <w:vMerge/>
          </w:tcPr>
          <w:p w14:paraId="700449D0" w14:textId="77777777" w:rsidR="005E4F77" w:rsidRPr="0081751A" w:rsidRDefault="005E4F77" w:rsidP="009F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u w:val="single"/>
                <w:lang w:eastAsia="fr-FR"/>
              </w:rPr>
            </w:pPr>
          </w:p>
        </w:tc>
        <w:tc>
          <w:tcPr>
            <w:tcW w:w="1372" w:type="dxa"/>
          </w:tcPr>
          <w:p w14:paraId="6F909BA2" w14:textId="77777777" w:rsidR="005E4F77" w:rsidRPr="0081751A" w:rsidRDefault="005E4F77" w:rsidP="009F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u w:val="single"/>
                <w:lang w:eastAsia="fr-FR"/>
              </w:rPr>
            </w:pPr>
          </w:p>
        </w:tc>
        <w:tc>
          <w:tcPr>
            <w:tcW w:w="1190" w:type="dxa"/>
          </w:tcPr>
          <w:p w14:paraId="19AF856C" w14:textId="77777777" w:rsidR="005E4F77" w:rsidRPr="0081751A" w:rsidRDefault="005E4F77" w:rsidP="009F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u w:val="single"/>
                <w:lang w:eastAsia="fr-FR"/>
              </w:rPr>
            </w:pPr>
          </w:p>
        </w:tc>
      </w:tr>
      <w:tr w:rsidR="005E4F77" w:rsidRPr="00DD317D" w14:paraId="63417FB0" w14:textId="77777777" w:rsidTr="009F3B59">
        <w:trPr>
          <w:trHeight w:val="288"/>
          <w:jc w:val="center"/>
        </w:trPr>
        <w:tc>
          <w:tcPr>
            <w:tcW w:w="771" w:type="dxa"/>
            <w:shd w:val="clear" w:color="auto" w:fill="auto"/>
            <w:noWrap/>
            <w:vAlign w:val="center"/>
          </w:tcPr>
          <w:p w14:paraId="3BDEC003" w14:textId="77777777" w:rsidR="005E4F77" w:rsidRPr="00B92707" w:rsidRDefault="005E4F77" w:rsidP="009F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92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2.6</w:t>
            </w:r>
          </w:p>
        </w:tc>
        <w:tc>
          <w:tcPr>
            <w:tcW w:w="1194" w:type="dxa"/>
            <w:shd w:val="clear" w:color="auto" w:fill="auto"/>
            <w:noWrap/>
            <w:vAlign w:val="center"/>
          </w:tcPr>
          <w:p w14:paraId="6B78F6BF" w14:textId="77777777" w:rsidR="005E4F77" w:rsidRPr="00B92707" w:rsidRDefault="005E4F77" w:rsidP="009F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92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1266" w:type="dxa"/>
            <w:shd w:val="clear" w:color="auto" w:fill="auto"/>
            <w:noWrap/>
            <w:vAlign w:val="center"/>
          </w:tcPr>
          <w:p w14:paraId="1A9EFE6A" w14:textId="77777777" w:rsidR="005E4F77" w:rsidRPr="00B92707" w:rsidRDefault="005E4F77" w:rsidP="009F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92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 300</w:t>
            </w:r>
          </w:p>
        </w:tc>
        <w:tc>
          <w:tcPr>
            <w:tcW w:w="1089" w:type="dxa"/>
            <w:shd w:val="clear" w:color="auto" w:fill="auto"/>
            <w:noWrap/>
            <w:vAlign w:val="center"/>
          </w:tcPr>
          <w:p w14:paraId="6092FA41" w14:textId="77777777" w:rsidR="005E4F77" w:rsidRPr="00B92707" w:rsidRDefault="005E4F77" w:rsidP="009F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92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2</w:t>
            </w:r>
          </w:p>
        </w:tc>
        <w:tc>
          <w:tcPr>
            <w:tcW w:w="1078" w:type="dxa"/>
            <w:shd w:val="clear" w:color="auto" w:fill="auto"/>
            <w:noWrap/>
            <w:vAlign w:val="center"/>
          </w:tcPr>
          <w:p w14:paraId="01976FFA" w14:textId="77777777" w:rsidR="005E4F77" w:rsidRPr="00B92707" w:rsidRDefault="005E4F77" w:rsidP="009F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eastAsia="fr-FR"/>
              </w:rPr>
            </w:pPr>
            <w:r w:rsidRPr="00B92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eastAsia="fr-FR"/>
              </w:rPr>
              <w:t>0.8</w:t>
            </w:r>
          </w:p>
        </w:tc>
        <w:tc>
          <w:tcPr>
            <w:tcW w:w="1400" w:type="dxa"/>
            <w:vMerge/>
          </w:tcPr>
          <w:p w14:paraId="29AF6D90" w14:textId="77777777" w:rsidR="005E4F77" w:rsidRPr="00DD317D" w:rsidRDefault="005E4F77" w:rsidP="009F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372" w:type="dxa"/>
          </w:tcPr>
          <w:p w14:paraId="4A0AF971" w14:textId="77777777" w:rsidR="005E4F77" w:rsidRPr="00DD317D" w:rsidRDefault="005E4F77" w:rsidP="009F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.4%</w:t>
            </w:r>
          </w:p>
        </w:tc>
        <w:tc>
          <w:tcPr>
            <w:tcW w:w="1190" w:type="dxa"/>
          </w:tcPr>
          <w:p w14:paraId="22103803" w14:textId="77777777" w:rsidR="005E4F77" w:rsidRPr="00DD317D" w:rsidRDefault="005E4F77" w:rsidP="009F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.8%</w:t>
            </w:r>
          </w:p>
        </w:tc>
      </w:tr>
      <w:tr w:rsidR="005E4F77" w:rsidRPr="00DD317D" w14:paraId="481B349C" w14:textId="77777777" w:rsidTr="009F3B59">
        <w:trPr>
          <w:trHeight w:val="288"/>
          <w:jc w:val="center"/>
        </w:trPr>
        <w:tc>
          <w:tcPr>
            <w:tcW w:w="771" w:type="dxa"/>
            <w:shd w:val="clear" w:color="auto" w:fill="auto"/>
            <w:noWrap/>
            <w:vAlign w:val="center"/>
          </w:tcPr>
          <w:p w14:paraId="62CC7068" w14:textId="77777777" w:rsidR="005E4F77" w:rsidRPr="00B92707" w:rsidRDefault="005E4F77" w:rsidP="009F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92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8.1</w:t>
            </w:r>
          </w:p>
        </w:tc>
        <w:tc>
          <w:tcPr>
            <w:tcW w:w="1194" w:type="dxa"/>
            <w:shd w:val="clear" w:color="auto" w:fill="auto"/>
            <w:noWrap/>
            <w:vAlign w:val="center"/>
          </w:tcPr>
          <w:p w14:paraId="58012E15" w14:textId="77777777" w:rsidR="005E4F77" w:rsidRPr="00B92707" w:rsidRDefault="005E4F77" w:rsidP="009F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92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1266" w:type="dxa"/>
            <w:shd w:val="clear" w:color="auto" w:fill="auto"/>
            <w:noWrap/>
            <w:vAlign w:val="center"/>
          </w:tcPr>
          <w:p w14:paraId="4051AF79" w14:textId="77777777" w:rsidR="005E4F77" w:rsidRPr="00B92707" w:rsidRDefault="005E4F77" w:rsidP="009F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92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 500</w:t>
            </w:r>
          </w:p>
        </w:tc>
        <w:tc>
          <w:tcPr>
            <w:tcW w:w="1089" w:type="dxa"/>
            <w:shd w:val="clear" w:color="auto" w:fill="auto"/>
            <w:noWrap/>
            <w:vAlign w:val="center"/>
          </w:tcPr>
          <w:p w14:paraId="18C5989D" w14:textId="77777777" w:rsidR="005E4F77" w:rsidRPr="00B92707" w:rsidRDefault="005E4F77" w:rsidP="009F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92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0</w:t>
            </w:r>
          </w:p>
        </w:tc>
        <w:tc>
          <w:tcPr>
            <w:tcW w:w="1078" w:type="dxa"/>
            <w:shd w:val="clear" w:color="auto" w:fill="auto"/>
            <w:noWrap/>
            <w:vAlign w:val="center"/>
          </w:tcPr>
          <w:p w14:paraId="6F7C88D6" w14:textId="77777777" w:rsidR="005E4F77" w:rsidRPr="00B92707" w:rsidRDefault="005E4F77" w:rsidP="009F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92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4</w:t>
            </w:r>
          </w:p>
        </w:tc>
        <w:tc>
          <w:tcPr>
            <w:tcW w:w="1400" w:type="dxa"/>
            <w:vMerge/>
          </w:tcPr>
          <w:p w14:paraId="179A76BA" w14:textId="77777777" w:rsidR="005E4F77" w:rsidRPr="0081751A" w:rsidRDefault="005E4F77" w:rsidP="009F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u w:val="single"/>
                <w:lang w:eastAsia="fr-FR"/>
              </w:rPr>
            </w:pPr>
          </w:p>
        </w:tc>
        <w:tc>
          <w:tcPr>
            <w:tcW w:w="1372" w:type="dxa"/>
          </w:tcPr>
          <w:p w14:paraId="1BC97026" w14:textId="77777777" w:rsidR="005E4F77" w:rsidRPr="0081751A" w:rsidRDefault="005E4F77" w:rsidP="009F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u w:val="single"/>
                <w:lang w:eastAsia="fr-FR"/>
              </w:rPr>
            </w:pPr>
          </w:p>
        </w:tc>
        <w:tc>
          <w:tcPr>
            <w:tcW w:w="1190" w:type="dxa"/>
          </w:tcPr>
          <w:p w14:paraId="19E02C96" w14:textId="77777777" w:rsidR="005E4F77" w:rsidRPr="0081751A" w:rsidRDefault="005E4F77" w:rsidP="009F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u w:val="single"/>
                <w:lang w:eastAsia="fr-FR"/>
              </w:rPr>
            </w:pPr>
          </w:p>
        </w:tc>
      </w:tr>
      <w:tr w:rsidR="005E4F77" w:rsidRPr="00DD317D" w14:paraId="5C678C66" w14:textId="77777777" w:rsidTr="009F3B59">
        <w:trPr>
          <w:trHeight w:val="288"/>
          <w:jc w:val="center"/>
        </w:trPr>
        <w:tc>
          <w:tcPr>
            <w:tcW w:w="771" w:type="dxa"/>
            <w:shd w:val="clear" w:color="auto" w:fill="auto"/>
            <w:noWrap/>
            <w:vAlign w:val="center"/>
          </w:tcPr>
          <w:p w14:paraId="56BE0E66" w14:textId="77777777" w:rsidR="005E4F77" w:rsidRPr="00B92707" w:rsidRDefault="005E4F77" w:rsidP="009F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92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7.6</w:t>
            </w:r>
          </w:p>
        </w:tc>
        <w:tc>
          <w:tcPr>
            <w:tcW w:w="1194" w:type="dxa"/>
            <w:shd w:val="clear" w:color="auto" w:fill="auto"/>
            <w:noWrap/>
            <w:vAlign w:val="center"/>
          </w:tcPr>
          <w:p w14:paraId="543B5511" w14:textId="77777777" w:rsidR="005E4F77" w:rsidRPr="00B92707" w:rsidRDefault="005E4F77" w:rsidP="009F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92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1266" w:type="dxa"/>
            <w:shd w:val="clear" w:color="auto" w:fill="auto"/>
            <w:noWrap/>
            <w:vAlign w:val="center"/>
          </w:tcPr>
          <w:p w14:paraId="033B4A3E" w14:textId="77777777" w:rsidR="005E4F77" w:rsidRPr="00B92707" w:rsidRDefault="005E4F77" w:rsidP="009F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92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 000</w:t>
            </w:r>
          </w:p>
        </w:tc>
        <w:tc>
          <w:tcPr>
            <w:tcW w:w="1089" w:type="dxa"/>
            <w:shd w:val="clear" w:color="auto" w:fill="auto"/>
            <w:noWrap/>
            <w:vAlign w:val="center"/>
          </w:tcPr>
          <w:p w14:paraId="149BD091" w14:textId="77777777" w:rsidR="005E4F77" w:rsidRPr="00B92707" w:rsidRDefault="005E4F77" w:rsidP="009F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92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0</w:t>
            </w:r>
          </w:p>
        </w:tc>
        <w:tc>
          <w:tcPr>
            <w:tcW w:w="1078" w:type="dxa"/>
            <w:shd w:val="clear" w:color="auto" w:fill="auto"/>
            <w:noWrap/>
            <w:vAlign w:val="center"/>
          </w:tcPr>
          <w:p w14:paraId="389D0C51" w14:textId="77777777" w:rsidR="005E4F77" w:rsidRPr="00B92707" w:rsidRDefault="005E4F77" w:rsidP="009F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92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6</w:t>
            </w:r>
          </w:p>
        </w:tc>
        <w:tc>
          <w:tcPr>
            <w:tcW w:w="1400" w:type="dxa"/>
            <w:vMerge/>
          </w:tcPr>
          <w:p w14:paraId="7BEE4E66" w14:textId="77777777" w:rsidR="005E4F77" w:rsidRPr="00DD317D" w:rsidRDefault="005E4F77" w:rsidP="009F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372" w:type="dxa"/>
          </w:tcPr>
          <w:p w14:paraId="00428A22" w14:textId="77777777" w:rsidR="005E4F77" w:rsidRPr="00DD317D" w:rsidRDefault="005E4F77" w:rsidP="009F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190" w:type="dxa"/>
          </w:tcPr>
          <w:p w14:paraId="13B9DD32" w14:textId="77777777" w:rsidR="005E4F77" w:rsidRPr="00DD317D" w:rsidRDefault="005E4F77" w:rsidP="009F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</w:tr>
      <w:tr w:rsidR="005E4F77" w:rsidRPr="00DD317D" w14:paraId="165222F3" w14:textId="77777777" w:rsidTr="009F3B59">
        <w:trPr>
          <w:trHeight w:val="288"/>
          <w:jc w:val="center"/>
        </w:trPr>
        <w:tc>
          <w:tcPr>
            <w:tcW w:w="9360" w:type="dxa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B8206F9" w14:textId="27CD65EE" w:rsidR="005E4F77" w:rsidRPr="003700D6" w:rsidRDefault="005E4F77" w:rsidP="009F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B9270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Xylose in xyloglucan (</w:t>
            </w:r>
            <w:r w:rsidR="009F3B5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Xyl</w:t>
            </w:r>
            <w:r w:rsidRPr="00B9270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)</w:t>
            </w:r>
          </w:p>
        </w:tc>
      </w:tr>
      <w:tr w:rsidR="005E4F77" w:rsidRPr="00DD317D" w14:paraId="1BFA4930" w14:textId="77777777" w:rsidTr="009F3B59">
        <w:trPr>
          <w:trHeight w:val="288"/>
          <w:jc w:val="center"/>
        </w:trPr>
        <w:tc>
          <w:tcPr>
            <w:tcW w:w="771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13895C" w14:textId="77777777" w:rsidR="005E4F77" w:rsidRPr="00B92707" w:rsidRDefault="005E4F77" w:rsidP="009F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92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99.6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897A65" w14:textId="77777777" w:rsidR="005E4F77" w:rsidRPr="00B92707" w:rsidRDefault="005E4F77" w:rsidP="009F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92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2944B7" w14:textId="77777777" w:rsidR="005E4F77" w:rsidRPr="00B92707" w:rsidRDefault="005E4F77" w:rsidP="009F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92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 000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3DFA05" w14:textId="77777777" w:rsidR="005E4F77" w:rsidRPr="00B92707" w:rsidRDefault="005E4F77" w:rsidP="009F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92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6</w:t>
            </w:r>
          </w:p>
        </w:tc>
        <w:tc>
          <w:tcPr>
            <w:tcW w:w="107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3AD6DFA" w14:textId="77777777" w:rsidR="005E4F77" w:rsidRPr="00B92707" w:rsidRDefault="005E4F77" w:rsidP="009F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eastAsia="fr-FR"/>
              </w:rPr>
            </w:pPr>
            <w:r w:rsidRPr="00B92707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0.3</w:t>
            </w:r>
          </w:p>
        </w:tc>
        <w:tc>
          <w:tcPr>
            <w:tcW w:w="1400" w:type="dxa"/>
            <w:vMerge w:val="restart"/>
            <w:tcBorders>
              <w:top w:val="nil"/>
              <w:left w:val="single" w:sz="4" w:space="0" w:color="auto"/>
            </w:tcBorders>
            <w:vAlign w:val="center"/>
          </w:tcPr>
          <w:p w14:paraId="5F60F9B1" w14:textId="77777777" w:rsidR="005E4F77" w:rsidRPr="00B92707" w:rsidRDefault="005E4F77" w:rsidP="009F3B5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2707">
              <w:rPr>
                <w:rFonts w:ascii="Times New Roman" w:hAnsi="Times New Roman" w:cs="Times New Roman"/>
                <w:color w:val="000000"/>
              </w:rPr>
              <w:t>0.3</w:t>
            </w:r>
          </w:p>
        </w:tc>
        <w:tc>
          <w:tcPr>
            <w:tcW w:w="1372" w:type="dxa"/>
            <w:tcBorders>
              <w:top w:val="nil"/>
              <w:left w:val="single" w:sz="4" w:space="0" w:color="auto"/>
            </w:tcBorders>
          </w:tcPr>
          <w:p w14:paraId="2657EE78" w14:textId="77777777" w:rsidR="005E4F77" w:rsidRPr="00C7267E" w:rsidRDefault="005E4F77" w:rsidP="009F3B5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90" w:type="dxa"/>
            <w:tcBorders>
              <w:top w:val="nil"/>
              <w:left w:val="single" w:sz="4" w:space="0" w:color="auto"/>
            </w:tcBorders>
          </w:tcPr>
          <w:p w14:paraId="16642C0A" w14:textId="77777777" w:rsidR="005E4F77" w:rsidRPr="00C7267E" w:rsidRDefault="005E4F77" w:rsidP="009F3B5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E4F77" w:rsidRPr="00DD317D" w14:paraId="10DF7EE1" w14:textId="77777777" w:rsidTr="009F3B59">
        <w:trPr>
          <w:trHeight w:val="288"/>
          <w:jc w:val="center"/>
        </w:trPr>
        <w:tc>
          <w:tcPr>
            <w:tcW w:w="771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D669D6" w14:textId="77777777" w:rsidR="005E4F77" w:rsidRPr="00B92707" w:rsidRDefault="005E4F77" w:rsidP="009F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92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4.3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A727D0" w14:textId="77777777" w:rsidR="005E4F77" w:rsidRPr="00B92707" w:rsidRDefault="005E4F77" w:rsidP="009F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92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AF0DC8" w14:textId="77777777" w:rsidR="005E4F77" w:rsidRPr="00B92707" w:rsidRDefault="005E4F77" w:rsidP="009F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92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 000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B0ACD7" w14:textId="77777777" w:rsidR="005E4F77" w:rsidRPr="00B92707" w:rsidRDefault="005E4F77" w:rsidP="009F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92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6</w:t>
            </w:r>
          </w:p>
        </w:tc>
        <w:tc>
          <w:tcPr>
            <w:tcW w:w="107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8E37F41" w14:textId="77777777" w:rsidR="005E4F77" w:rsidRPr="00B92707" w:rsidRDefault="005E4F77" w:rsidP="009F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927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400" w:type="dxa"/>
            <w:vMerge/>
            <w:tcBorders>
              <w:left w:val="single" w:sz="4" w:space="0" w:color="auto"/>
            </w:tcBorders>
          </w:tcPr>
          <w:p w14:paraId="4A95E7EF" w14:textId="77777777" w:rsidR="005E4F77" w:rsidRPr="00DD317D" w:rsidRDefault="005E4F77" w:rsidP="009F3B5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72" w:type="dxa"/>
            <w:tcBorders>
              <w:left w:val="single" w:sz="4" w:space="0" w:color="auto"/>
            </w:tcBorders>
          </w:tcPr>
          <w:p w14:paraId="73EF9775" w14:textId="77777777" w:rsidR="005E4F77" w:rsidRPr="00DD317D" w:rsidRDefault="005E4F77" w:rsidP="009F3B5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90" w:type="dxa"/>
            <w:tcBorders>
              <w:left w:val="single" w:sz="4" w:space="0" w:color="auto"/>
            </w:tcBorders>
          </w:tcPr>
          <w:p w14:paraId="49926953" w14:textId="77777777" w:rsidR="005E4F77" w:rsidRPr="00DD317D" w:rsidRDefault="005E4F77" w:rsidP="009F3B5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E4F77" w:rsidRPr="00DD317D" w14:paraId="4D6CB5C8" w14:textId="77777777" w:rsidTr="009F3B59">
        <w:trPr>
          <w:trHeight w:val="288"/>
          <w:jc w:val="center"/>
        </w:trPr>
        <w:tc>
          <w:tcPr>
            <w:tcW w:w="771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133C87" w14:textId="77777777" w:rsidR="005E4F77" w:rsidRPr="00B92707" w:rsidRDefault="005E4F77" w:rsidP="009F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92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2.5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05E920" w14:textId="77777777" w:rsidR="005E4F77" w:rsidRPr="00B92707" w:rsidRDefault="005E4F77" w:rsidP="009F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92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CD418C" w14:textId="77777777" w:rsidR="005E4F77" w:rsidRPr="00B92707" w:rsidRDefault="005E4F77" w:rsidP="009F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92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 000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58784A" w14:textId="77777777" w:rsidR="005E4F77" w:rsidRPr="00B92707" w:rsidRDefault="005E4F77" w:rsidP="009F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92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6</w:t>
            </w:r>
          </w:p>
        </w:tc>
        <w:tc>
          <w:tcPr>
            <w:tcW w:w="107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50BA651" w14:textId="77777777" w:rsidR="005E4F77" w:rsidRPr="00B92707" w:rsidRDefault="005E4F77" w:rsidP="009F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927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400" w:type="dxa"/>
            <w:vMerge/>
            <w:tcBorders>
              <w:left w:val="single" w:sz="4" w:space="0" w:color="auto"/>
            </w:tcBorders>
          </w:tcPr>
          <w:p w14:paraId="5AF85FF2" w14:textId="77777777" w:rsidR="005E4F77" w:rsidRPr="00DD317D" w:rsidRDefault="005E4F77" w:rsidP="009F3B5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72" w:type="dxa"/>
            <w:tcBorders>
              <w:left w:val="single" w:sz="4" w:space="0" w:color="auto"/>
            </w:tcBorders>
          </w:tcPr>
          <w:p w14:paraId="05859DC3" w14:textId="77777777" w:rsidR="005E4F77" w:rsidRPr="00DD317D" w:rsidRDefault="005E4F77" w:rsidP="009F3B5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2%</w:t>
            </w:r>
          </w:p>
        </w:tc>
        <w:tc>
          <w:tcPr>
            <w:tcW w:w="1190" w:type="dxa"/>
            <w:tcBorders>
              <w:left w:val="single" w:sz="4" w:space="0" w:color="auto"/>
            </w:tcBorders>
          </w:tcPr>
          <w:p w14:paraId="7201E2F5" w14:textId="77777777" w:rsidR="005E4F77" w:rsidRPr="00DD317D" w:rsidRDefault="005E4F77" w:rsidP="009F3B5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0%</w:t>
            </w:r>
          </w:p>
        </w:tc>
      </w:tr>
      <w:tr w:rsidR="005E4F77" w:rsidRPr="00DD317D" w14:paraId="6DA49DA0" w14:textId="77777777" w:rsidTr="009F3B59">
        <w:trPr>
          <w:trHeight w:val="288"/>
          <w:jc w:val="center"/>
        </w:trPr>
        <w:tc>
          <w:tcPr>
            <w:tcW w:w="771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869F55" w14:textId="77777777" w:rsidR="005E4F77" w:rsidRPr="00B92707" w:rsidRDefault="005E4F77" w:rsidP="009F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92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0.2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9B6C5F" w14:textId="77777777" w:rsidR="005E4F77" w:rsidRPr="00B92707" w:rsidRDefault="005E4F77" w:rsidP="009F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92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99794F" w14:textId="77777777" w:rsidR="005E4F77" w:rsidRPr="00B92707" w:rsidRDefault="005E4F77" w:rsidP="009F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92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 000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CFD531" w14:textId="77777777" w:rsidR="005E4F77" w:rsidRPr="00B92707" w:rsidRDefault="005E4F77" w:rsidP="009F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92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6</w:t>
            </w:r>
          </w:p>
        </w:tc>
        <w:tc>
          <w:tcPr>
            <w:tcW w:w="107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0329EA1" w14:textId="77777777" w:rsidR="005E4F77" w:rsidRPr="00B92707" w:rsidRDefault="005E4F77" w:rsidP="009F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927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400" w:type="dxa"/>
            <w:vMerge/>
            <w:tcBorders>
              <w:left w:val="single" w:sz="4" w:space="0" w:color="auto"/>
            </w:tcBorders>
          </w:tcPr>
          <w:p w14:paraId="50FC5A8F" w14:textId="77777777" w:rsidR="005E4F77" w:rsidRPr="00DD317D" w:rsidRDefault="005E4F77" w:rsidP="009F3B5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72" w:type="dxa"/>
            <w:tcBorders>
              <w:left w:val="single" w:sz="4" w:space="0" w:color="auto"/>
            </w:tcBorders>
          </w:tcPr>
          <w:p w14:paraId="7C2AF224" w14:textId="77777777" w:rsidR="005E4F77" w:rsidRPr="00DD317D" w:rsidRDefault="005E4F77" w:rsidP="009F3B5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90" w:type="dxa"/>
            <w:tcBorders>
              <w:left w:val="single" w:sz="4" w:space="0" w:color="auto"/>
            </w:tcBorders>
          </w:tcPr>
          <w:p w14:paraId="16985940" w14:textId="77777777" w:rsidR="005E4F77" w:rsidRPr="00DD317D" w:rsidRDefault="005E4F77" w:rsidP="009F3B5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E4F77" w:rsidRPr="00DD317D" w14:paraId="32EF7EC6" w14:textId="77777777" w:rsidTr="009F3B59">
        <w:trPr>
          <w:trHeight w:val="288"/>
          <w:jc w:val="center"/>
        </w:trPr>
        <w:tc>
          <w:tcPr>
            <w:tcW w:w="77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F3FF7DD" w14:textId="77777777" w:rsidR="005E4F77" w:rsidRPr="00B92707" w:rsidRDefault="005E4F77" w:rsidP="009F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92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2.0</w:t>
            </w:r>
          </w:p>
        </w:tc>
        <w:tc>
          <w:tcPr>
            <w:tcW w:w="1194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414B320" w14:textId="77777777" w:rsidR="005E4F77" w:rsidRPr="00B92707" w:rsidRDefault="005E4F77" w:rsidP="009F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92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126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928A44D" w14:textId="77777777" w:rsidR="005E4F77" w:rsidRPr="00B92707" w:rsidRDefault="005E4F77" w:rsidP="009F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92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 000</w:t>
            </w:r>
          </w:p>
        </w:tc>
        <w:tc>
          <w:tcPr>
            <w:tcW w:w="1089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733D100" w14:textId="77777777" w:rsidR="005E4F77" w:rsidRPr="00B92707" w:rsidRDefault="005E4F77" w:rsidP="009F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92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6</w:t>
            </w:r>
          </w:p>
        </w:tc>
        <w:tc>
          <w:tcPr>
            <w:tcW w:w="1078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E5BB3A" w14:textId="77777777" w:rsidR="005E4F77" w:rsidRPr="00B92707" w:rsidRDefault="005E4F77" w:rsidP="009F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927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1400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14:paraId="6D4C6BD2" w14:textId="77777777" w:rsidR="005E4F77" w:rsidRPr="00DD317D" w:rsidRDefault="005E4F77" w:rsidP="009F3B5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72" w:type="dxa"/>
            <w:tcBorders>
              <w:left w:val="single" w:sz="4" w:space="0" w:color="auto"/>
              <w:bottom w:val="single" w:sz="4" w:space="0" w:color="auto"/>
            </w:tcBorders>
          </w:tcPr>
          <w:p w14:paraId="27D149A2" w14:textId="77777777" w:rsidR="005E4F77" w:rsidRPr="00DD317D" w:rsidRDefault="005E4F77" w:rsidP="009F3B5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90" w:type="dxa"/>
            <w:tcBorders>
              <w:left w:val="single" w:sz="4" w:space="0" w:color="auto"/>
              <w:bottom w:val="single" w:sz="4" w:space="0" w:color="auto"/>
            </w:tcBorders>
          </w:tcPr>
          <w:p w14:paraId="23028686" w14:textId="77777777" w:rsidR="005E4F77" w:rsidRPr="00DD317D" w:rsidRDefault="005E4F77" w:rsidP="009F3B5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E4F77" w:rsidRPr="00DD317D" w14:paraId="178D6BB6" w14:textId="77777777" w:rsidTr="009F3B59">
        <w:trPr>
          <w:trHeight w:val="288"/>
          <w:jc w:val="center"/>
        </w:trPr>
        <w:tc>
          <w:tcPr>
            <w:tcW w:w="9360" w:type="dxa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8DF3F55" w14:textId="1175FEBF" w:rsidR="005E4F77" w:rsidRPr="003700D6" w:rsidRDefault="005E4F77" w:rsidP="009F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B9270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 xml:space="preserve">Glucose in xyloglucan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(</w:t>
            </w:r>
            <w:r w:rsidR="009F3B5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Glc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)</w:t>
            </w:r>
          </w:p>
        </w:tc>
      </w:tr>
      <w:tr w:rsidR="005E4F77" w:rsidRPr="00DD317D" w14:paraId="79D1A69D" w14:textId="77777777" w:rsidTr="009F3B59">
        <w:trPr>
          <w:trHeight w:val="288"/>
          <w:jc w:val="center"/>
        </w:trPr>
        <w:tc>
          <w:tcPr>
            <w:tcW w:w="771" w:type="dxa"/>
            <w:shd w:val="clear" w:color="auto" w:fill="auto"/>
            <w:noWrap/>
            <w:vAlign w:val="center"/>
          </w:tcPr>
          <w:p w14:paraId="2769D1B4" w14:textId="77777777" w:rsidR="005E4F77" w:rsidRPr="00B92707" w:rsidRDefault="005E4F77" w:rsidP="009F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92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04.5</w:t>
            </w:r>
          </w:p>
        </w:tc>
        <w:tc>
          <w:tcPr>
            <w:tcW w:w="1194" w:type="dxa"/>
            <w:shd w:val="clear" w:color="auto" w:fill="auto"/>
            <w:noWrap/>
            <w:vAlign w:val="center"/>
          </w:tcPr>
          <w:p w14:paraId="219E9CCA" w14:textId="77777777" w:rsidR="005E4F77" w:rsidRPr="00B92707" w:rsidRDefault="005E4F77" w:rsidP="009F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92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266" w:type="dxa"/>
            <w:shd w:val="clear" w:color="auto" w:fill="auto"/>
            <w:noWrap/>
            <w:vAlign w:val="center"/>
          </w:tcPr>
          <w:p w14:paraId="5CF1C646" w14:textId="77777777" w:rsidR="005E4F77" w:rsidRPr="00B92707" w:rsidRDefault="005E4F77" w:rsidP="009F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92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 100</w:t>
            </w:r>
          </w:p>
        </w:tc>
        <w:tc>
          <w:tcPr>
            <w:tcW w:w="1089" w:type="dxa"/>
            <w:shd w:val="clear" w:color="auto" w:fill="auto"/>
            <w:noWrap/>
            <w:vAlign w:val="center"/>
          </w:tcPr>
          <w:p w14:paraId="425063EA" w14:textId="77777777" w:rsidR="005E4F77" w:rsidRPr="00B92707" w:rsidRDefault="005E4F77" w:rsidP="009F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92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2</w:t>
            </w:r>
          </w:p>
        </w:tc>
        <w:tc>
          <w:tcPr>
            <w:tcW w:w="1078" w:type="dxa"/>
            <w:shd w:val="clear" w:color="auto" w:fill="auto"/>
            <w:noWrap/>
            <w:vAlign w:val="center"/>
          </w:tcPr>
          <w:p w14:paraId="2115E4D9" w14:textId="77777777" w:rsidR="005E4F77" w:rsidRPr="00B92707" w:rsidRDefault="005E4F77" w:rsidP="009F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eastAsia="fr-FR"/>
              </w:rPr>
            </w:pPr>
            <w:r w:rsidRPr="00B92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eastAsia="fr-FR"/>
              </w:rPr>
              <w:t>0.8</w:t>
            </w:r>
          </w:p>
        </w:tc>
        <w:tc>
          <w:tcPr>
            <w:tcW w:w="1400" w:type="dxa"/>
            <w:vMerge w:val="restart"/>
            <w:vAlign w:val="center"/>
          </w:tcPr>
          <w:p w14:paraId="5FF90E54" w14:textId="77777777" w:rsidR="005E4F77" w:rsidRPr="00DD317D" w:rsidRDefault="005E4F77" w:rsidP="009F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0.5 </w:t>
            </w:r>
            <w:r w:rsidRPr="00B92707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fr-FR"/>
              </w:rPr>
              <w:t>g</w:t>
            </w:r>
          </w:p>
        </w:tc>
        <w:tc>
          <w:tcPr>
            <w:tcW w:w="1372" w:type="dxa"/>
            <w:vMerge w:val="restart"/>
            <w:vAlign w:val="center"/>
          </w:tcPr>
          <w:p w14:paraId="70A7A0E0" w14:textId="77777777" w:rsidR="005E4F77" w:rsidRDefault="005E4F77" w:rsidP="009F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.0%</w:t>
            </w:r>
          </w:p>
        </w:tc>
        <w:tc>
          <w:tcPr>
            <w:tcW w:w="1190" w:type="dxa"/>
            <w:vMerge w:val="restart"/>
            <w:vAlign w:val="center"/>
          </w:tcPr>
          <w:p w14:paraId="69D3B4F2" w14:textId="77777777" w:rsidR="005E4F77" w:rsidRDefault="005E4F77" w:rsidP="009F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.6%</w:t>
            </w:r>
          </w:p>
        </w:tc>
      </w:tr>
      <w:tr w:rsidR="005E4F77" w:rsidRPr="00DD317D" w14:paraId="67215BD1" w14:textId="77777777" w:rsidTr="009F3B59">
        <w:trPr>
          <w:trHeight w:val="288"/>
          <w:jc w:val="center"/>
        </w:trPr>
        <w:tc>
          <w:tcPr>
            <w:tcW w:w="77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AF1DB27" w14:textId="77777777" w:rsidR="005E4F77" w:rsidRPr="00B92707" w:rsidRDefault="005E4F77" w:rsidP="009F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92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5.2</w:t>
            </w:r>
          </w:p>
        </w:tc>
        <w:tc>
          <w:tcPr>
            <w:tcW w:w="119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B716CC4" w14:textId="77777777" w:rsidR="005E4F77" w:rsidRPr="00B92707" w:rsidRDefault="005E4F77" w:rsidP="009F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92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126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9666FF3" w14:textId="77777777" w:rsidR="005E4F77" w:rsidRPr="00B92707" w:rsidRDefault="005E4F77" w:rsidP="009F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92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 000</w:t>
            </w:r>
          </w:p>
        </w:tc>
        <w:tc>
          <w:tcPr>
            <w:tcW w:w="108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9E18177" w14:textId="77777777" w:rsidR="005E4F77" w:rsidRPr="00B92707" w:rsidRDefault="005E4F77" w:rsidP="009F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92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6</w:t>
            </w:r>
          </w:p>
        </w:tc>
        <w:tc>
          <w:tcPr>
            <w:tcW w:w="107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B3070F2" w14:textId="77777777" w:rsidR="005E4F77" w:rsidRPr="00B92707" w:rsidRDefault="005E4F77" w:rsidP="009F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eastAsia="fr-FR"/>
              </w:rPr>
            </w:pPr>
            <w:r w:rsidRPr="00B92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eastAsia="fr-FR"/>
              </w:rPr>
              <w:t>0.3</w:t>
            </w:r>
          </w:p>
        </w:tc>
        <w:tc>
          <w:tcPr>
            <w:tcW w:w="1400" w:type="dxa"/>
            <w:vMerge/>
            <w:tcBorders>
              <w:bottom w:val="single" w:sz="4" w:space="0" w:color="auto"/>
            </w:tcBorders>
          </w:tcPr>
          <w:p w14:paraId="1C69CF08" w14:textId="77777777" w:rsidR="005E4F77" w:rsidRPr="00DD317D" w:rsidRDefault="005E4F77" w:rsidP="009F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372" w:type="dxa"/>
            <w:vMerge/>
            <w:tcBorders>
              <w:bottom w:val="single" w:sz="4" w:space="0" w:color="auto"/>
            </w:tcBorders>
          </w:tcPr>
          <w:p w14:paraId="22381497" w14:textId="77777777" w:rsidR="005E4F77" w:rsidRPr="00DD317D" w:rsidRDefault="005E4F77" w:rsidP="009F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190" w:type="dxa"/>
            <w:vMerge/>
            <w:tcBorders>
              <w:bottom w:val="single" w:sz="4" w:space="0" w:color="auto"/>
            </w:tcBorders>
          </w:tcPr>
          <w:p w14:paraId="5C7A9E8D" w14:textId="77777777" w:rsidR="005E4F77" w:rsidRPr="00DD317D" w:rsidRDefault="005E4F77" w:rsidP="009F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</w:tr>
      <w:tr w:rsidR="005E4F77" w:rsidRPr="00DD317D" w14:paraId="07619E18" w14:textId="77777777" w:rsidTr="009F3B59">
        <w:trPr>
          <w:trHeight w:val="288"/>
          <w:jc w:val="center"/>
        </w:trPr>
        <w:tc>
          <w:tcPr>
            <w:tcW w:w="9360" w:type="dxa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5CC3D8B" w14:textId="77777777" w:rsidR="005E4F77" w:rsidRPr="009947BE" w:rsidRDefault="005E4F77" w:rsidP="009F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9947B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Other signals of Polysaccharides</w:t>
            </w:r>
          </w:p>
        </w:tc>
      </w:tr>
      <w:tr w:rsidR="005E4F77" w:rsidRPr="00DD317D" w14:paraId="43FB4E74" w14:textId="77777777" w:rsidTr="009F3B59">
        <w:trPr>
          <w:trHeight w:val="288"/>
          <w:jc w:val="center"/>
        </w:trPr>
        <w:tc>
          <w:tcPr>
            <w:tcW w:w="77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6FAB2B8" w14:textId="77777777" w:rsidR="005E4F77" w:rsidRPr="00FA5A6C" w:rsidRDefault="005E4F77" w:rsidP="009F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947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74.4</w:t>
            </w:r>
          </w:p>
        </w:tc>
        <w:tc>
          <w:tcPr>
            <w:tcW w:w="119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AA718EF" w14:textId="77777777" w:rsidR="005E4F77" w:rsidRPr="00FA5A6C" w:rsidRDefault="005E4F77" w:rsidP="009F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26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774455E" w14:textId="77777777" w:rsidR="005E4F77" w:rsidRPr="00FA5A6C" w:rsidRDefault="005E4F77" w:rsidP="009F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947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 817</w:t>
            </w:r>
          </w:p>
        </w:tc>
        <w:tc>
          <w:tcPr>
            <w:tcW w:w="108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295F7FF" w14:textId="77777777" w:rsidR="005E4F77" w:rsidRPr="00FA5A6C" w:rsidRDefault="005E4F77" w:rsidP="009F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947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8</w:t>
            </w:r>
          </w:p>
        </w:tc>
        <w:tc>
          <w:tcPr>
            <w:tcW w:w="107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E57CB1A" w14:textId="77777777" w:rsidR="005E4F77" w:rsidRPr="00FA5A6C" w:rsidRDefault="005E4F77" w:rsidP="009F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947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2</w:t>
            </w:r>
          </w:p>
        </w:tc>
        <w:tc>
          <w:tcPr>
            <w:tcW w:w="1400" w:type="dxa"/>
            <w:tcBorders>
              <w:top w:val="single" w:sz="4" w:space="0" w:color="auto"/>
            </w:tcBorders>
          </w:tcPr>
          <w:p w14:paraId="791779A3" w14:textId="77777777" w:rsidR="005E4F77" w:rsidRPr="00DD317D" w:rsidRDefault="005E4F77" w:rsidP="009F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372" w:type="dxa"/>
            <w:tcBorders>
              <w:top w:val="single" w:sz="4" w:space="0" w:color="auto"/>
            </w:tcBorders>
          </w:tcPr>
          <w:p w14:paraId="14A25036" w14:textId="77777777" w:rsidR="005E4F77" w:rsidRPr="00DD317D" w:rsidRDefault="005E4F77" w:rsidP="009F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190" w:type="dxa"/>
            <w:tcBorders>
              <w:top w:val="single" w:sz="4" w:space="0" w:color="auto"/>
            </w:tcBorders>
          </w:tcPr>
          <w:p w14:paraId="31EBF3F8" w14:textId="77777777" w:rsidR="005E4F77" w:rsidRPr="00DD317D" w:rsidRDefault="005E4F77" w:rsidP="009F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</w:tr>
      <w:tr w:rsidR="005E4F77" w:rsidRPr="00DD317D" w14:paraId="4C323D97" w14:textId="77777777" w:rsidTr="009F3B59">
        <w:trPr>
          <w:trHeight w:val="288"/>
          <w:jc w:val="center"/>
        </w:trPr>
        <w:tc>
          <w:tcPr>
            <w:tcW w:w="771" w:type="dxa"/>
            <w:shd w:val="clear" w:color="auto" w:fill="auto"/>
            <w:noWrap/>
            <w:vAlign w:val="center"/>
          </w:tcPr>
          <w:p w14:paraId="1AFD9E6C" w14:textId="77777777" w:rsidR="005E4F77" w:rsidRPr="00FA5A6C" w:rsidRDefault="005E4F77" w:rsidP="009F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947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0.9</w:t>
            </w:r>
          </w:p>
        </w:tc>
        <w:tc>
          <w:tcPr>
            <w:tcW w:w="1194" w:type="dxa"/>
            <w:shd w:val="clear" w:color="auto" w:fill="auto"/>
            <w:noWrap/>
            <w:vAlign w:val="center"/>
          </w:tcPr>
          <w:p w14:paraId="0EB34664" w14:textId="77777777" w:rsidR="005E4F77" w:rsidRPr="00FA5A6C" w:rsidRDefault="005E4F77" w:rsidP="009F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266" w:type="dxa"/>
            <w:shd w:val="clear" w:color="auto" w:fill="auto"/>
            <w:noWrap/>
            <w:vAlign w:val="center"/>
          </w:tcPr>
          <w:p w14:paraId="0EA023CD" w14:textId="77777777" w:rsidR="005E4F77" w:rsidRPr="00FA5A6C" w:rsidRDefault="005E4F77" w:rsidP="009F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947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20 000</w:t>
            </w:r>
          </w:p>
        </w:tc>
        <w:tc>
          <w:tcPr>
            <w:tcW w:w="1089" w:type="dxa"/>
            <w:shd w:val="clear" w:color="auto" w:fill="auto"/>
            <w:noWrap/>
            <w:vAlign w:val="center"/>
          </w:tcPr>
          <w:p w14:paraId="308A2F2A" w14:textId="77777777" w:rsidR="005E4F77" w:rsidRPr="00FA5A6C" w:rsidRDefault="005E4F77" w:rsidP="009F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947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4</w:t>
            </w:r>
          </w:p>
        </w:tc>
        <w:tc>
          <w:tcPr>
            <w:tcW w:w="1078" w:type="dxa"/>
            <w:shd w:val="clear" w:color="auto" w:fill="auto"/>
            <w:noWrap/>
            <w:vAlign w:val="center"/>
          </w:tcPr>
          <w:p w14:paraId="404020DF" w14:textId="77777777" w:rsidR="005E4F77" w:rsidRPr="00FA5A6C" w:rsidRDefault="005E4F77" w:rsidP="009F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947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.2</w:t>
            </w:r>
          </w:p>
        </w:tc>
        <w:tc>
          <w:tcPr>
            <w:tcW w:w="1400" w:type="dxa"/>
          </w:tcPr>
          <w:p w14:paraId="7739D0D8" w14:textId="77777777" w:rsidR="005E4F77" w:rsidRPr="00DD317D" w:rsidRDefault="005E4F77" w:rsidP="009F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372" w:type="dxa"/>
          </w:tcPr>
          <w:p w14:paraId="000DD367" w14:textId="77777777" w:rsidR="005E4F77" w:rsidRPr="00DD317D" w:rsidRDefault="005E4F77" w:rsidP="009F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190" w:type="dxa"/>
          </w:tcPr>
          <w:p w14:paraId="2D73BD4F" w14:textId="77777777" w:rsidR="005E4F77" w:rsidRPr="00DD317D" w:rsidRDefault="005E4F77" w:rsidP="009F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</w:tr>
      <w:tr w:rsidR="005E4F77" w:rsidRPr="00DD317D" w14:paraId="16CFAB16" w14:textId="77777777" w:rsidTr="009F3B59">
        <w:trPr>
          <w:trHeight w:val="288"/>
          <w:jc w:val="center"/>
        </w:trPr>
        <w:tc>
          <w:tcPr>
            <w:tcW w:w="771" w:type="dxa"/>
            <w:shd w:val="clear" w:color="auto" w:fill="auto"/>
            <w:noWrap/>
            <w:vAlign w:val="center"/>
          </w:tcPr>
          <w:p w14:paraId="3E71B2AE" w14:textId="77777777" w:rsidR="005E4F77" w:rsidRPr="00FA5A6C" w:rsidRDefault="005E4F77" w:rsidP="009F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947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1.6</w:t>
            </w:r>
          </w:p>
        </w:tc>
        <w:tc>
          <w:tcPr>
            <w:tcW w:w="1194" w:type="dxa"/>
            <w:shd w:val="clear" w:color="auto" w:fill="auto"/>
            <w:noWrap/>
            <w:vAlign w:val="center"/>
          </w:tcPr>
          <w:p w14:paraId="2AE09B79" w14:textId="77777777" w:rsidR="005E4F77" w:rsidRPr="00FA5A6C" w:rsidRDefault="005E4F77" w:rsidP="009F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947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c</w:t>
            </w:r>
            <w:r w:rsidRPr="009947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r-FR"/>
              </w:rPr>
              <w:t>Me</w:t>
            </w:r>
          </w:p>
        </w:tc>
        <w:tc>
          <w:tcPr>
            <w:tcW w:w="1266" w:type="dxa"/>
            <w:shd w:val="clear" w:color="auto" w:fill="auto"/>
            <w:noWrap/>
            <w:vAlign w:val="center"/>
          </w:tcPr>
          <w:p w14:paraId="05B937C5" w14:textId="77777777" w:rsidR="005E4F77" w:rsidRPr="00FA5A6C" w:rsidRDefault="005E4F77" w:rsidP="009F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947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9 137</w:t>
            </w:r>
          </w:p>
        </w:tc>
        <w:tc>
          <w:tcPr>
            <w:tcW w:w="1089" w:type="dxa"/>
            <w:shd w:val="clear" w:color="auto" w:fill="auto"/>
            <w:noWrap/>
            <w:vAlign w:val="center"/>
          </w:tcPr>
          <w:p w14:paraId="2D9D26A2" w14:textId="77777777" w:rsidR="005E4F77" w:rsidRPr="00FA5A6C" w:rsidRDefault="005E4F77" w:rsidP="009F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947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1</w:t>
            </w:r>
          </w:p>
        </w:tc>
        <w:tc>
          <w:tcPr>
            <w:tcW w:w="1078" w:type="dxa"/>
            <w:shd w:val="clear" w:color="auto" w:fill="auto"/>
            <w:noWrap/>
            <w:vAlign w:val="center"/>
          </w:tcPr>
          <w:p w14:paraId="00DFD2D2" w14:textId="77777777" w:rsidR="005E4F77" w:rsidRPr="00FA5A6C" w:rsidRDefault="005E4F77" w:rsidP="009F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947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9</w:t>
            </w:r>
          </w:p>
        </w:tc>
        <w:tc>
          <w:tcPr>
            <w:tcW w:w="1400" w:type="dxa"/>
          </w:tcPr>
          <w:p w14:paraId="25A77E15" w14:textId="77777777" w:rsidR="005E4F77" w:rsidRPr="00DD317D" w:rsidRDefault="005E4F77" w:rsidP="009F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372" w:type="dxa"/>
          </w:tcPr>
          <w:p w14:paraId="259CC386" w14:textId="77777777" w:rsidR="005E4F77" w:rsidRPr="00DD317D" w:rsidRDefault="005E4F77" w:rsidP="009F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190" w:type="dxa"/>
          </w:tcPr>
          <w:p w14:paraId="0A05AD22" w14:textId="77777777" w:rsidR="005E4F77" w:rsidRPr="00DD317D" w:rsidRDefault="005E4F77" w:rsidP="009F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</w:tr>
      <w:tr w:rsidR="005E4F77" w:rsidRPr="00DD317D" w14:paraId="21B10533" w14:textId="77777777" w:rsidTr="009F3B59">
        <w:trPr>
          <w:trHeight w:val="288"/>
          <w:jc w:val="center"/>
        </w:trPr>
        <w:tc>
          <w:tcPr>
            <w:tcW w:w="9360" w:type="dxa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7E32FE4" w14:textId="77777777" w:rsidR="005E4F77" w:rsidRPr="008A275A" w:rsidRDefault="005E4F77" w:rsidP="009F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B9270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Lipid</w:t>
            </w:r>
          </w:p>
        </w:tc>
      </w:tr>
      <w:tr w:rsidR="005E4F77" w:rsidRPr="00DD317D" w14:paraId="64477AE1" w14:textId="77777777" w:rsidTr="009F3B59">
        <w:trPr>
          <w:trHeight w:val="288"/>
          <w:jc w:val="center"/>
        </w:trPr>
        <w:tc>
          <w:tcPr>
            <w:tcW w:w="771" w:type="dxa"/>
            <w:shd w:val="clear" w:color="auto" w:fill="auto"/>
            <w:noWrap/>
            <w:vAlign w:val="center"/>
          </w:tcPr>
          <w:p w14:paraId="1F213CB6" w14:textId="77777777" w:rsidR="005E4F77" w:rsidRPr="00B92707" w:rsidRDefault="005E4F77" w:rsidP="009F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92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73.3</w:t>
            </w:r>
          </w:p>
        </w:tc>
        <w:tc>
          <w:tcPr>
            <w:tcW w:w="1194" w:type="dxa"/>
            <w:shd w:val="clear" w:color="auto" w:fill="auto"/>
            <w:noWrap/>
            <w:vAlign w:val="center"/>
          </w:tcPr>
          <w:p w14:paraId="5922DB05" w14:textId="77777777" w:rsidR="005E4F77" w:rsidRPr="00B92707" w:rsidRDefault="005E4F77" w:rsidP="009F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266" w:type="dxa"/>
            <w:shd w:val="clear" w:color="auto" w:fill="auto"/>
            <w:noWrap/>
            <w:vAlign w:val="center"/>
          </w:tcPr>
          <w:p w14:paraId="293944E8" w14:textId="77777777" w:rsidR="005E4F77" w:rsidRPr="00B92707" w:rsidRDefault="005E4F77" w:rsidP="009F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92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 925</w:t>
            </w:r>
          </w:p>
        </w:tc>
        <w:tc>
          <w:tcPr>
            <w:tcW w:w="1089" w:type="dxa"/>
            <w:shd w:val="clear" w:color="auto" w:fill="auto"/>
            <w:noWrap/>
            <w:vAlign w:val="center"/>
          </w:tcPr>
          <w:p w14:paraId="151535F3" w14:textId="77777777" w:rsidR="005E4F77" w:rsidRPr="00B92707" w:rsidRDefault="005E4F77" w:rsidP="009F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92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6</w:t>
            </w:r>
          </w:p>
        </w:tc>
        <w:tc>
          <w:tcPr>
            <w:tcW w:w="1078" w:type="dxa"/>
            <w:shd w:val="clear" w:color="auto" w:fill="auto"/>
            <w:noWrap/>
            <w:vAlign w:val="center"/>
          </w:tcPr>
          <w:p w14:paraId="69C3718F" w14:textId="77777777" w:rsidR="005E4F77" w:rsidRPr="00B92707" w:rsidRDefault="005E4F77" w:rsidP="009F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92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3</w:t>
            </w:r>
          </w:p>
        </w:tc>
        <w:tc>
          <w:tcPr>
            <w:tcW w:w="1400" w:type="dxa"/>
            <w:vMerge w:val="restart"/>
          </w:tcPr>
          <w:p w14:paraId="09E86354" w14:textId="77777777" w:rsidR="005E4F77" w:rsidRPr="00DD317D" w:rsidRDefault="005E4F77" w:rsidP="009F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372" w:type="dxa"/>
          </w:tcPr>
          <w:p w14:paraId="333741F7" w14:textId="77777777" w:rsidR="005E4F77" w:rsidRPr="00DD317D" w:rsidRDefault="005E4F77" w:rsidP="009F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190" w:type="dxa"/>
          </w:tcPr>
          <w:p w14:paraId="69EA8043" w14:textId="77777777" w:rsidR="005E4F77" w:rsidRPr="00DD317D" w:rsidRDefault="005E4F77" w:rsidP="009F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</w:tr>
      <w:tr w:rsidR="005E4F77" w:rsidRPr="00DD317D" w14:paraId="77157692" w14:textId="77777777" w:rsidTr="009F3B59">
        <w:trPr>
          <w:trHeight w:val="288"/>
          <w:jc w:val="center"/>
        </w:trPr>
        <w:tc>
          <w:tcPr>
            <w:tcW w:w="771" w:type="dxa"/>
            <w:shd w:val="clear" w:color="auto" w:fill="auto"/>
            <w:noWrap/>
            <w:vAlign w:val="center"/>
          </w:tcPr>
          <w:p w14:paraId="25420333" w14:textId="77777777" w:rsidR="005E4F77" w:rsidRPr="00B92707" w:rsidRDefault="005E4F77" w:rsidP="009F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92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7.1</w:t>
            </w:r>
          </w:p>
        </w:tc>
        <w:tc>
          <w:tcPr>
            <w:tcW w:w="1194" w:type="dxa"/>
            <w:shd w:val="clear" w:color="auto" w:fill="auto"/>
            <w:noWrap/>
            <w:vAlign w:val="center"/>
          </w:tcPr>
          <w:p w14:paraId="70817FDC" w14:textId="77777777" w:rsidR="005E4F77" w:rsidRPr="00B92707" w:rsidRDefault="005E4F77" w:rsidP="009F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266" w:type="dxa"/>
            <w:shd w:val="clear" w:color="auto" w:fill="auto"/>
            <w:noWrap/>
            <w:vAlign w:val="center"/>
          </w:tcPr>
          <w:p w14:paraId="33130DF0" w14:textId="77777777" w:rsidR="005E4F77" w:rsidRPr="00B92707" w:rsidRDefault="005E4F77" w:rsidP="009F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92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8 000</w:t>
            </w:r>
          </w:p>
        </w:tc>
        <w:tc>
          <w:tcPr>
            <w:tcW w:w="1089" w:type="dxa"/>
            <w:shd w:val="clear" w:color="auto" w:fill="auto"/>
            <w:noWrap/>
            <w:vAlign w:val="center"/>
          </w:tcPr>
          <w:p w14:paraId="7D0A8321" w14:textId="77777777" w:rsidR="005E4F77" w:rsidRPr="00B92707" w:rsidRDefault="005E4F77" w:rsidP="009F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92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8</w:t>
            </w:r>
          </w:p>
        </w:tc>
        <w:tc>
          <w:tcPr>
            <w:tcW w:w="1078" w:type="dxa"/>
            <w:shd w:val="clear" w:color="auto" w:fill="auto"/>
            <w:noWrap/>
            <w:vAlign w:val="center"/>
          </w:tcPr>
          <w:p w14:paraId="17558C1E" w14:textId="77777777" w:rsidR="005E4F77" w:rsidRPr="00B92707" w:rsidRDefault="005E4F77" w:rsidP="009F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92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4</w:t>
            </w:r>
          </w:p>
        </w:tc>
        <w:tc>
          <w:tcPr>
            <w:tcW w:w="1400" w:type="dxa"/>
            <w:vMerge/>
          </w:tcPr>
          <w:p w14:paraId="47ED0994" w14:textId="77777777" w:rsidR="005E4F77" w:rsidRPr="00DD317D" w:rsidRDefault="005E4F77" w:rsidP="009F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372" w:type="dxa"/>
          </w:tcPr>
          <w:p w14:paraId="6B9552D2" w14:textId="77777777" w:rsidR="005E4F77" w:rsidRPr="00DD317D" w:rsidRDefault="005E4F77" w:rsidP="009F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190" w:type="dxa"/>
          </w:tcPr>
          <w:p w14:paraId="5A973D3F" w14:textId="77777777" w:rsidR="005E4F77" w:rsidRPr="00DD317D" w:rsidRDefault="005E4F77" w:rsidP="009F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</w:tr>
      <w:tr w:rsidR="005E4F77" w:rsidRPr="00DD317D" w14:paraId="7FB30A73" w14:textId="77777777" w:rsidTr="009F3B59">
        <w:trPr>
          <w:trHeight w:val="288"/>
          <w:jc w:val="center"/>
        </w:trPr>
        <w:tc>
          <w:tcPr>
            <w:tcW w:w="771" w:type="dxa"/>
            <w:shd w:val="clear" w:color="auto" w:fill="auto"/>
            <w:noWrap/>
            <w:vAlign w:val="center"/>
          </w:tcPr>
          <w:p w14:paraId="0D72B355" w14:textId="77777777" w:rsidR="005E4F77" w:rsidRPr="00B92707" w:rsidRDefault="005E4F77" w:rsidP="009F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92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0.4</w:t>
            </w:r>
          </w:p>
        </w:tc>
        <w:tc>
          <w:tcPr>
            <w:tcW w:w="1194" w:type="dxa"/>
            <w:shd w:val="clear" w:color="auto" w:fill="auto"/>
            <w:noWrap/>
            <w:vAlign w:val="center"/>
          </w:tcPr>
          <w:p w14:paraId="045673C3" w14:textId="77777777" w:rsidR="005E4F77" w:rsidRPr="00B92707" w:rsidRDefault="005E4F77" w:rsidP="009F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266" w:type="dxa"/>
            <w:shd w:val="clear" w:color="auto" w:fill="auto"/>
            <w:noWrap/>
            <w:vAlign w:val="center"/>
          </w:tcPr>
          <w:p w14:paraId="03A3B5F1" w14:textId="77777777" w:rsidR="005E4F77" w:rsidRPr="00B92707" w:rsidRDefault="005E4F77" w:rsidP="009F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92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 925</w:t>
            </w:r>
          </w:p>
        </w:tc>
        <w:tc>
          <w:tcPr>
            <w:tcW w:w="1089" w:type="dxa"/>
            <w:shd w:val="clear" w:color="auto" w:fill="auto"/>
            <w:noWrap/>
            <w:vAlign w:val="center"/>
          </w:tcPr>
          <w:p w14:paraId="3A879792" w14:textId="77777777" w:rsidR="005E4F77" w:rsidRPr="00B92707" w:rsidRDefault="005E4F77" w:rsidP="009F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92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6</w:t>
            </w:r>
          </w:p>
        </w:tc>
        <w:tc>
          <w:tcPr>
            <w:tcW w:w="1078" w:type="dxa"/>
            <w:shd w:val="clear" w:color="auto" w:fill="auto"/>
            <w:noWrap/>
            <w:vAlign w:val="center"/>
          </w:tcPr>
          <w:p w14:paraId="7ECE9EA4" w14:textId="77777777" w:rsidR="005E4F77" w:rsidRPr="00B92707" w:rsidRDefault="005E4F77" w:rsidP="009F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92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3</w:t>
            </w:r>
          </w:p>
        </w:tc>
        <w:tc>
          <w:tcPr>
            <w:tcW w:w="1400" w:type="dxa"/>
            <w:vMerge/>
          </w:tcPr>
          <w:p w14:paraId="57A8FB47" w14:textId="77777777" w:rsidR="005E4F77" w:rsidRPr="00DD317D" w:rsidRDefault="005E4F77" w:rsidP="009F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372" w:type="dxa"/>
          </w:tcPr>
          <w:p w14:paraId="08BCBCD2" w14:textId="77777777" w:rsidR="005E4F77" w:rsidRPr="00DD317D" w:rsidRDefault="005E4F77" w:rsidP="009F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190" w:type="dxa"/>
          </w:tcPr>
          <w:p w14:paraId="4BA47897" w14:textId="77777777" w:rsidR="005E4F77" w:rsidRPr="00DD317D" w:rsidRDefault="005E4F77" w:rsidP="009F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</w:tr>
      <w:tr w:rsidR="005E4F77" w:rsidRPr="00DD317D" w14:paraId="685C494B" w14:textId="77777777" w:rsidTr="009F3B59">
        <w:trPr>
          <w:trHeight w:val="288"/>
          <w:jc w:val="center"/>
        </w:trPr>
        <w:tc>
          <w:tcPr>
            <w:tcW w:w="771" w:type="dxa"/>
            <w:shd w:val="clear" w:color="auto" w:fill="auto"/>
            <w:noWrap/>
            <w:vAlign w:val="center"/>
          </w:tcPr>
          <w:p w14:paraId="12A4D691" w14:textId="77777777" w:rsidR="005E4F77" w:rsidRPr="00B92707" w:rsidRDefault="005E4F77" w:rsidP="009F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92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5.0</w:t>
            </w:r>
          </w:p>
        </w:tc>
        <w:tc>
          <w:tcPr>
            <w:tcW w:w="1194" w:type="dxa"/>
            <w:shd w:val="clear" w:color="auto" w:fill="auto"/>
            <w:noWrap/>
            <w:vAlign w:val="center"/>
          </w:tcPr>
          <w:p w14:paraId="58C824A8" w14:textId="77777777" w:rsidR="005E4F77" w:rsidRPr="00B92707" w:rsidRDefault="005E4F77" w:rsidP="009F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266" w:type="dxa"/>
            <w:shd w:val="clear" w:color="auto" w:fill="auto"/>
            <w:noWrap/>
            <w:vAlign w:val="center"/>
          </w:tcPr>
          <w:p w14:paraId="113332C7" w14:textId="77777777" w:rsidR="005E4F77" w:rsidRPr="00B92707" w:rsidRDefault="005E4F77" w:rsidP="009F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92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4 548</w:t>
            </w:r>
          </w:p>
        </w:tc>
        <w:tc>
          <w:tcPr>
            <w:tcW w:w="1089" w:type="dxa"/>
            <w:shd w:val="clear" w:color="auto" w:fill="auto"/>
            <w:noWrap/>
            <w:vAlign w:val="center"/>
          </w:tcPr>
          <w:p w14:paraId="742FA56D" w14:textId="77777777" w:rsidR="005E4F77" w:rsidRPr="00B92707" w:rsidRDefault="005E4F77" w:rsidP="009F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92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9</w:t>
            </w:r>
          </w:p>
        </w:tc>
        <w:tc>
          <w:tcPr>
            <w:tcW w:w="1078" w:type="dxa"/>
            <w:shd w:val="clear" w:color="auto" w:fill="auto"/>
            <w:noWrap/>
            <w:vAlign w:val="center"/>
          </w:tcPr>
          <w:p w14:paraId="62EA3C15" w14:textId="77777777" w:rsidR="005E4F77" w:rsidRPr="00B92707" w:rsidRDefault="005E4F77" w:rsidP="009F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92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3</w:t>
            </w:r>
          </w:p>
        </w:tc>
        <w:tc>
          <w:tcPr>
            <w:tcW w:w="1400" w:type="dxa"/>
            <w:vMerge/>
          </w:tcPr>
          <w:p w14:paraId="4F0FEAA3" w14:textId="77777777" w:rsidR="005E4F77" w:rsidRPr="00DD317D" w:rsidRDefault="005E4F77" w:rsidP="009F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372" w:type="dxa"/>
          </w:tcPr>
          <w:p w14:paraId="30A95678" w14:textId="77777777" w:rsidR="005E4F77" w:rsidRPr="00DD317D" w:rsidRDefault="005E4F77" w:rsidP="009F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190" w:type="dxa"/>
          </w:tcPr>
          <w:p w14:paraId="6B66F89B" w14:textId="77777777" w:rsidR="005E4F77" w:rsidRPr="00DD317D" w:rsidRDefault="005E4F77" w:rsidP="009F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</w:tr>
      <w:tr w:rsidR="005E4F77" w:rsidRPr="00DD317D" w14:paraId="52790809" w14:textId="77777777" w:rsidTr="009F3B59">
        <w:trPr>
          <w:trHeight w:val="288"/>
          <w:jc w:val="center"/>
        </w:trPr>
        <w:tc>
          <w:tcPr>
            <w:tcW w:w="771" w:type="dxa"/>
            <w:shd w:val="clear" w:color="auto" w:fill="auto"/>
            <w:noWrap/>
            <w:vAlign w:val="center"/>
          </w:tcPr>
          <w:p w14:paraId="3774AD2B" w14:textId="77777777" w:rsidR="005E4F77" w:rsidRPr="00B92707" w:rsidRDefault="005E4F77" w:rsidP="009F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92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3.3</w:t>
            </w:r>
          </w:p>
        </w:tc>
        <w:tc>
          <w:tcPr>
            <w:tcW w:w="1194" w:type="dxa"/>
            <w:shd w:val="clear" w:color="auto" w:fill="auto"/>
            <w:noWrap/>
            <w:vAlign w:val="center"/>
          </w:tcPr>
          <w:p w14:paraId="12242C2E" w14:textId="77777777" w:rsidR="005E4F77" w:rsidRPr="00B92707" w:rsidRDefault="005E4F77" w:rsidP="009F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266" w:type="dxa"/>
            <w:shd w:val="clear" w:color="auto" w:fill="auto"/>
            <w:noWrap/>
            <w:vAlign w:val="center"/>
          </w:tcPr>
          <w:p w14:paraId="10BFA739" w14:textId="77777777" w:rsidR="005E4F77" w:rsidRPr="00B92707" w:rsidRDefault="005E4F77" w:rsidP="009F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92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 243</w:t>
            </w:r>
          </w:p>
        </w:tc>
        <w:tc>
          <w:tcPr>
            <w:tcW w:w="1089" w:type="dxa"/>
            <w:shd w:val="clear" w:color="auto" w:fill="auto"/>
            <w:noWrap/>
            <w:vAlign w:val="center"/>
          </w:tcPr>
          <w:p w14:paraId="237EE643" w14:textId="77777777" w:rsidR="005E4F77" w:rsidRPr="00B92707" w:rsidRDefault="005E4F77" w:rsidP="009F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92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7</w:t>
            </w:r>
          </w:p>
        </w:tc>
        <w:tc>
          <w:tcPr>
            <w:tcW w:w="1078" w:type="dxa"/>
            <w:shd w:val="clear" w:color="auto" w:fill="auto"/>
            <w:noWrap/>
            <w:vAlign w:val="center"/>
          </w:tcPr>
          <w:p w14:paraId="565466CA" w14:textId="77777777" w:rsidR="005E4F77" w:rsidRPr="00B92707" w:rsidRDefault="005E4F77" w:rsidP="009F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92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3</w:t>
            </w:r>
          </w:p>
        </w:tc>
        <w:tc>
          <w:tcPr>
            <w:tcW w:w="1400" w:type="dxa"/>
            <w:vMerge/>
          </w:tcPr>
          <w:p w14:paraId="7EF83409" w14:textId="77777777" w:rsidR="005E4F77" w:rsidRPr="00DD317D" w:rsidRDefault="005E4F77" w:rsidP="009F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372" w:type="dxa"/>
          </w:tcPr>
          <w:p w14:paraId="12F1499D" w14:textId="77777777" w:rsidR="005E4F77" w:rsidRPr="00DD317D" w:rsidRDefault="005E4F77" w:rsidP="009F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190" w:type="dxa"/>
          </w:tcPr>
          <w:p w14:paraId="4DA1C7C1" w14:textId="77777777" w:rsidR="005E4F77" w:rsidRPr="00DD317D" w:rsidRDefault="005E4F77" w:rsidP="009F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</w:tr>
      <w:tr w:rsidR="005E4F77" w:rsidRPr="00DD317D" w14:paraId="4C294306" w14:textId="77777777" w:rsidTr="009F3B59">
        <w:trPr>
          <w:trHeight w:val="288"/>
          <w:jc w:val="center"/>
        </w:trPr>
        <w:tc>
          <w:tcPr>
            <w:tcW w:w="771" w:type="dxa"/>
            <w:shd w:val="clear" w:color="auto" w:fill="auto"/>
            <w:noWrap/>
            <w:vAlign w:val="center"/>
          </w:tcPr>
          <w:p w14:paraId="083621B5" w14:textId="77777777" w:rsidR="005E4F77" w:rsidRPr="00B92707" w:rsidRDefault="005E4F77" w:rsidP="009F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92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0.3</w:t>
            </w:r>
          </w:p>
        </w:tc>
        <w:tc>
          <w:tcPr>
            <w:tcW w:w="1194" w:type="dxa"/>
            <w:shd w:val="clear" w:color="auto" w:fill="auto"/>
            <w:noWrap/>
            <w:vAlign w:val="center"/>
          </w:tcPr>
          <w:p w14:paraId="1FB7C777" w14:textId="77777777" w:rsidR="005E4F77" w:rsidRPr="00B92707" w:rsidRDefault="005E4F77" w:rsidP="009F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266" w:type="dxa"/>
            <w:shd w:val="clear" w:color="auto" w:fill="auto"/>
            <w:noWrap/>
            <w:vAlign w:val="center"/>
          </w:tcPr>
          <w:p w14:paraId="686BE83C" w14:textId="77777777" w:rsidR="005E4F77" w:rsidRPr="00B92707" w:rsidRDefault="005E4F77" w:rsidP="009F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92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9 337</w:t>
            </w:r>
          </w:p>
        </w:tc>
        <w:tc>
          <w:tcPr>
            <w:tcW w:w="1089" w:type="dxa"/>
            <w:shd w:val="clear" w:color="auto" w:fill="auto"/>
            <w:noWrap/>
            <w:vAlign w:val="center"/>
          </w:tcPr>
          <w:p w14:paraId="0EB934FE" w14:textId="77777777" w:rsidR="005E4F77" w:rsidRPr="00B92707" w:rsidRDefault="005E4F77" w:rsidP="009F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92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0</w:t>
            </w:r>
          </w:p>
        </w:tc>
        <w:tc>
          <w:tcPr>
            <w:tcW w:w="1078" w:type="dxa"/>
            <w:shd w:val="clear" w:color="auto" w:fill="auto"/>
            <w:noWrap/>
            <w:vAlign w:val="center"/>
          </w:tcPr>
          <w:p w14:paraId="7232BD07" w14:textId="77777777" w:rsidR="005E4F77" w:rsidRPr="00B92707" w:rsidRDefault="005E4F77" w:rsidP="009F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92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.6</w:t>
            </w:r>
          </w:p>
        </w:tc>
        <w:tc>
          <w:tcPr>
            <w:tcW w:w="1400" w:type="dxa"/>
            <w:vMerge/>
          </w:tcPr>
          <w:p w14:paraId="1F8A9DB2" w14:textId="77777777" w:rsidR="005E4F77" w:rsidRPr="00DD317D" w:rsidRDefault="005E4F77" w:rsidP="009F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372" w:type="dxa"/>
          </w:tcPr>
          <w:p w14:paraId="23D07BB9" w14:textId="77777777" w:rsidR="005E4F77" w:rsidRPr="00DD317D" w:rsidRDefault="005E4F77" w:rsidP="009F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190" w:type="dxa"/>
          </w:tcPr>
          <w:p w14:paraId="10273BAE" w14:textId="77777777" w:rsidR="005E4F77" w:rsidRPr="00DD317D" w:rsidRDefault="005E4F77" w:rsidP="009F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</w:tr>
      <w:tr w:rsidR="005E4F77" w:rsidRPr="00DD317D" w14:paraId="0782383D" w14:textId="77777777" w:rsidTr="009F3B59">
        <w:trPr>
          <w:trHeight w:val="288"/>
          <w:jc w:val="center"/>
        </w:trPr>
        <w:tc>
          <w:tcPr>
            <w:tcW w:w="771" w:type="dxa"/>
            <w:shd w:val="clear" w:color="auto" w:fill="auto"/>
            <w:noWrap/>
            <w:vAlign w:val="center"/>
          </w:tcPr>
          <w:p w14:paraId="65FD1B96" w14:textId="77777777" w:rsidR="005E4F77" w:rsidRPr="00B92707" w:rsidRDefault="005E4F77" w:rsidP="009F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92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8.8</w:t>
            </w:r>
          </w:p>
        </w:tc>
        <w:tc>
          <w:tcPr>
            <w:tcW w:w="1194" w:type="dxa"/>
            <w:shd w:val="clear" w:color="auto" w:fill="auto"/>
            <w:noWrap/>
            <w:vAlign w:val="center"/>
          </w:tcPr>
          <w:p w14:paraId="3A18449A" w14:textId="77777777" w:rsidR="005E4F77" w:rsidRPr="00B92707" w:rsidRDefault="005E4F77" w:rsidP="009F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266" w:type="dxa"/>
            <w:shd w:val="clear" w:color="auto" w:fill="auto"/>
            <w:noWrap/>
            <w:vAlign w:val="center"/>
          </w:tcPr>
          <w:p w14:paraId="500C8C21" w14:textId="77777777" w:rsidR="005E4F77" w:rsidRPr="00B92707" w:rsidRDefault="005E4F77" w:rsidP="009F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92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5 059</w:t>
            </w:r>
          </w:p>
        </w:tc>
        <w:tc>
          <w:tcPr>
            <w:tcW w:w="1089" w:type="dxa"/>
            <w:shd w:val="clear" w:color="auto" w:fill="auto"/>
            <w:noWrap/>
            <w:vAlign w:val="center"/>
          </w:tcPr>
          <w:p w14:paraId="0C68B312" w14:textId="77777777" w:rsidR="005E4F77" w:rsidRPr="00B92707" w:rsidRDefault="005E4F77" w:rsidP="009F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92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6</w:t>
            </w:r>
          </w:p>
        </w:tc>
        <w:tc>
          <w:tcPr>
            <w:tcW w:w="1078" w:type="dxa"/>
            <w:shd w:val="clear" w:color="auto" w:fill="auto"/>
            <w:noWrap/>
            <w:vAlign w:val="center"/>
          </w:tcPr>
          <w:p w14:paraId="27AA6E4A" w14:textId="77777777" w:rsidR="005E4F77" w:rsidRPr="00B92707" w:rsidRDefault="005E4F77" w:rsidP="009F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92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8</w:t>
            </w:r>
          </w:p>
        </w:tc>
        <w:tc>
          <w:tcPr>
            <w:tcW w:w="1400" w:type="dxa"/>
            <w:vMerge/>
          </w:tcPr>
          <w:p w14:paraId="5055E1ED" w14:textId="77777777" w:rsidR="005E4F77" w:rsidRPr="00DD317D" w:rsidRDefault="005E4F77" w:rsidP="009F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372" w:type="dxa"/>
          </w:tcPr>
          <w:p w14:paraId="09C92129" w14:textId="77777777" w:rsidR="005E4F77" w:rsidRPr="00DD317D" w:rsidRDefault="005E4F77" w:rsidP="009F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190" w:type="dxa"/>
          </w:tcPr>
          <w:p w14:paraId="0409D021" w14:textId="77777777" w:rsidR="005E4F77" w:rsidRPr="00DD317D" w:rsidRDefault="005E4F77" w:rsidP="009F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</w:tr>
      <w:tr w:rsidR="005E4F77" w:rsidRPr="00DD317D" w14:paraId="181F7928" w14:textId="77777777" w:rsidTr="009F3B59">
        <w:trPr>
          <w:trHeight w:val="288"/>
          <w:jc w:val="center"/>
        </w:trPr>
        <w:tc>
          <w:tcPr>
            <w:tcW w:w="771" w:type="dxa"/>
            <w:shd w:val="clear" w:color="auto" w:fill="auto"/>
            <w:noWrap/>
            <w:vAlign w:val="center"/>
          </w:tcPr>
          <w:p w14:paraId="29B4431E" w14:textId="77777777" w:rsidR="005E4F77" w:rsidRPr="00B92707" w:rsidRDefault="005E4F77" w:rsidP="009F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92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7.8</w:t>
            </w:r>
          </w:p>
        </w:tc>
        <w:tc>
          <w:tcPr>
            <w:tcW w:w="1194" w:type="dxa"/>
            <w:shd w:val="clear" w:color="auto" w:fill="auto"/>
            <w:noWrap/>
            <w:vAlign w:val="center"/>
          </w:tcPr>
          <w:p w14:paraId="037FB044" w14:textId="77777777" w:rsidR="005E4F77" w:rsidRPr="00B92707" w:rsidRDefault="005E4F77" w:rsidP="009F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266" w:type="dxa"/>
            <w:shd w:val="clear" w:color="auto" w:fill="auto"/>
            <w:noWrap/>
            <w:vAlign w:val="center"/>
          </w:tcPr>
          <w:p w14:paraId="5499D66D" w14:textId="77777777" w:rsidR="005E4F77" w:rsidRPr="00B92707" w:rsidRDefault="005E4F77" w:rsidP="009F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92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5 844</w:t>
            </w:r>
          </w:p>
        </w:tc>
        <w:tc>
          <w:tcPr>
            <w:tcW w:w="1089" w:type="dxa"/>
            <w:shd w:val="clear" w:color="auto" w:fill="auto"/>
            <w:noWrap/>
            <w:vAlign w:val="center"/>
          </w:tcPr>
          <w:p w14:paraId="2CC3F681" w14:textId="77777777" w:rsidR="005E4F77" w:rsidRPr="00B92707" w:rsidRDefault="005E4F77" w:rsidP="009F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92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8</w:t>
            </w:r>
          </w:p>
        </w:tc>
        <w:tc>
          <w:tcPr>
            <w:tcW w:w="1078" w:type="dxa"/>
            <w:shd w:val="clear" w:color="auto" w:fill="auto"/>
            <w:noWrap/>
            <w:vAlign w:val="center"/>
          </w:tcPr>
          <w:p w14:paraId="74D483B5" w14:textId="77777777" w:rsidR="005E4F77" w:rsidRPr="00B92707" w:rsidRDefault="005E4F77" w:rsidP="009F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92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3</w:t>
            </w:r>
          </w:p>
        </w:tc>
        <w:tc>
          <w:tcPr>
            <w:tcW w:w="1400" w:type="dxa"/>
            <w:vMerge/>
          </w:tcPr>
          <w:p w14:paraId="17CDB696" w14:textId="77777777" w:rsidR="005E4F77" w:rsidRPr="00DD317D" w:rsidRDefault="005E4F77" w:rsidP="009F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372" w:type="dxa"/>
          </w:tcPr>
          <w:p w14:paraId="49E24779" w14:textId="77777777" w:rsidR="005E4F77" w:rsidRPr="00DD317D" w:rsidRDefault="005E4F77" w:rsidP="009F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190" w:type="dxa"/>
          </w:tcPr>
          <w:p w14:paraId="08DCC287" w14:textId="77777777" w:rsidR="005E4F77" w:rsidRPr="00DD317D" w:rsidRDefault="005E4F77" w:rsidP="009F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</w:tr>
      <w:tr w:rsidR="005E4F77" w:rsidRPr="00DD317D" w14:paraId="3295A729" w14:textId="77777777" w:rsidTr="009F3B59">
        <w:trPr>
          <w:trHeight w:val="288"/>
          <w:jc w:val="center"/>
        </w:trPr>
        <w:tc>
          <w:tcPr>
            <w:tcW w:w="771" w:type="dxa"/>
            <w:shd w:val="clear" w:color="auto" w:fill="auto"/>
            <w:noWrap/>
            <w:vAlign w:val="center"/>
          </w:tcPr>
          <w:p w14:paraId="0A77AB48" w14:textId="77777777" w:rsidR="005E4F77" w:rsidRPr="00B92707" w:rsidRDefault="005E4F77" w:rsidP="009F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92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6.9</w:t>
            </w:r>
          </w:p>
        </w:tc>
        <w:tc>
          <w:tcPr>
            <w:tcW w:w="1194" w:type="dxa"/>
            <w:shd w:val="clear" w:color="auto" w:fill="auto"/>
            <w:noWrap/>
            <w:vAlign w:val="center"/>
          </w:tcPr>
          <w:p w14:paraId="2BF2A207" w14:textId="77777777" w:rsidR="005E4F77" w:rsidRPr="00B92707" w:rsidRDefault="005E4F77" w:rsidP="009F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266" w:type="dxa"/>
            <w:shd w:val="clear" w:color="auto" w:fill="auto"/>
            <w:noWrap/>
            <w:vAlign w:val="center"/>
          </w:tcPr>
          <w:p w14:paraId="163EBB37" w14:textId="77777777" w:rsidR="005E4F77" w:rsidRPr="00B92707" w:rsidRDefault="005E4F77" w:rsidP="009F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92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0 417</w:t>
            </w:r>
          </w:p>
        </w:tc>
        <w:tc>
          <w:tcPr>
            <w:tcW w:w="1089" w:type="dxa"/>
            <w:shd w:val="clear" w:color="auto" w:fill="auto"/>
            <w:noWrap/>
            <w:vAlign w:val="center"/>
          </w:tcPr>
          <w:p w14:paraId="7FA0EA31" w14:textId="77777777" w:rsidR="005E4F77" w:rsidRPr="00B92707" w:rsidRDefault="005E4F77" w:rsidP="009F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92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9</w:t>
            </w:r>
          </w:p>
        </w:tc>
        <w:tc>
          <w:tcPr>
            <w:tcW w:w="1078" w:type="dxa"/>
            <w:shd w:val="clear" w:color="auto" w:fill="auto"/>
            <w:noWrap/>
            <w:vAlign w:val="center"/>
          </w:tcPr>
          <w:p w14:paraId="5B45695D" w14:textId="77777777" w:rsidR="005E4F77" w:rsidRPr="00B92707" w:rsidRDefault="005E4F77" w:rsidP="009F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92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9</w:t>
            </w:r>
          </w:p>
        </w:tc>
        <w:tc>
          <w:tcPr>
            <w:tcW w:w="1400" w:type="dxa"/>
            <w:vMerge/>
          </w:tcPr>
          <w:p w14:paraId="10E7EF87" w14:textId="77777777" w:rsidR="005E4F77" w:rsidRPr="00DD317D" w:rsidRDefault="005E4F77" w:rsidP="009F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372" w:type="dxa"/>
          </w:tcPr>
          <w:p w14:paraId="2CDCC03F" w14:textId="77777777" w:rsidR="005E4F77" w:rsidRPr="00DD317D" w:rsidRDefault="005E4F77" w:rsidP="009F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190" w:type="dxa"/>
          </w:tcPr>
          <w:p w14:paraId="2BC7FF30" w14:textId="77777777" w:rsidR="005E4F77" w:rsidRPr="00DD317D" w:rsidRDefault="005E4F77" w:rsidP="009F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</w:tr>
      <w:tr w:rsidR="005E4F77" w:rsidRPr="00DD317D" w14:paraId="67EEE26D" w14:textId="77777777" w:rsidTr="009F3B59">
        <w:trPr>
          <w:trHeight w:val="288"/>
          <w:jc w:val="center"/>
        </w:trPr>
        <w:tc>
          <w:tcPr>
            <w:tcW w:w="771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323A97C0" w14:textId="77777777" w:rsidR="005E4F77" w:rsidRPr="00B92707" w:rsidRDefault="005E4F77" w:rsidP="009F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92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5.9</w:t>
            </w:r>
          </w:p>
        </w:tc>
        <w:tc>
          <w:tcPr>
            <w:tcW w:w="1194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0CDC8203" w14:textId="77777777" w:rsidR="005E4F77" w:rsidRPr="00B92707" w:rsidRDefault="005E4F77" w:rsidP="009F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266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027457BA" w14:textId="77777777" w:rsidR="005E4F77" w:rsidRPr="00B92707" w:rsidRDefault="005E4F77" w:rsidP="009F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92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4 548</w:t>
            </w:r>
          </w:p>
        </w:tc>
        <w:tc>
          <w:tcPr>
            <w:tcW w:w="1089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44563B9C" w14:textId="77777777" w:rsidR="005E4F77" w:rsidRPr="00B92707" w:rsidRDefault="005E4F77" w:rsidP="009F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92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8</w:t>
            </w:r>
          </w:p>
        </w:tc>
        <w:tc>
          <w:tcPr>
            <w:tcW w:w="1078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3B399CA0" w14:textId="77777777" w:rsidR="005E4F77" w:rsidRPr="00B92707" w:rsidRDefault="005E4F77" w:rsidP="009F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92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1</w:t>
            </w:r>
          </w:p>
        </w:tc>
        <w:tc>
          <w:tcPr>
            <w:tcW w:w="1400" w:type="dxa"/>
            <w:vMerge/>
          </w:tcPr>
          <w:p w14:paraId="2C3A8583" w14:textId="77777777" w:rsidR="005E4F77" w:rsidRPr="00DD317D" w:rsidRDefault="005E4F77" w:rsidP="009F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372" w:type="dxa"/>
          </w:tcPr>
          <w:p w14:paraId="5C20AED5" w14:textId="77777777" w:rsidR="005E4F77" w:rsidRPr="00DD317D" w:rsidRDefault="005E4F77" w:rsidP="009F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190" w:type="dxa"/>
          </w:tcPr>
          <w:p w14:paraId="6CDFFCB7" w14:textId="77777777" w:rsidR="005E4F77" w:rsidRPr="00DD317D" w:rsidRDefault="005E4F77" w:rsidP="009F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</w:tr>
      <w:tr w:rsidR="005E4F77" w:rsidRPr="00DD317D" w14:paraId="11F43C87" w14:textId="77777777" w:rsidTr="009F3B59">
        <w:trPr>
          <w:trHeight w:val="288"/>
          <w:jc w:val="center"/>
        </w:trPr>
        <w:tc>
          <w:tcPr>
            <w:tcW w:w="77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27169CE" w14:textId="77777777" w:rsidR="005E4F77" w:rsidRPr="00B92707" w:rsidRDefault="005E4F77" w:rsidP="009F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92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4.8</w:t>
            </w:r>
          </w:p>
        </w:tc>
        <w:tc>
          <w:tcPr>
            <w:tcW w:w="119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3F4E77D" w14:textId="77777777" w:rsidR="005E4F77" w:rsidRPr="00B92707" w:rsidRDefault="005E4F77" w:rsidP="009F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26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5619694" w14:textId="77777777" w:rsidR="005E4F77" w:rsidRPr="00B92707" w:rsidRDefault="005E4F77" w:rsidP="009F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92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 021</w:t>
            </w:r>
          </w:p>
        </w:tc>
        <w:tc>
          <w:tcPr>
            <w:tcW w:w="108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BDA8262" w14:textId="77777777" w:rsidR="005E4F77" w:rsidRPr="00B92707" w:rsidRDefault="005E4F77" w:rsidP="009F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92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7</w:t>
            </w:r>
          </w:p>
        </w:tc>
        <w:tc>
          <w:tcPr>
            <w:tcW w:w="107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8C8C28B" w14:textId="77777777" w:rsidR="005E4F77" w:rsidRPr="00B92707" w:rsidRDefault="005E4F77" w:rsidP="009F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92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2</w:t>
            </w:r>
          </w:p>
        </w:tc>
        <w:tc>
          <w:tcPr>
            <w:tcW w:w="1400" w:type="dxa"/>
            <w:vMerge/>
            <w:tcBorders>
              <w:bottom w:val="single" w:sz="4" w:space="0" w:color="auto"/>
            </w:tcBorders>
          </w:tcPr>
          <w:p w14:paraId="68DC1946" w14:textId="77777777" w:rsidR="005E4F77" w:rsidRPr="00DD317D" w:rsidRDefault="005E4F77" w:rsidP="009F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372" w:type="dxa"/>
            <w:tcBorders>
              <w:bottom w:val="single" w:sz="4" w:space="0" w:color="auto"/>
            </w:tcBorders>
          </w:tcPr>
          <w:p w14:paraId="5EC276E8" w14:textId="77777777" w:rsidR="005E4F77" w:rsidRPr="00DD317D" w:rsidRDefault="005E4F77" w:rsidP="009F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190" w:type="dxa"/>
            <w:tcBorders>
              <w:bottom w:val="single" w:sz="4" w:space="0" w:color="auto"/>
            </w:tcBorders>
          </w:tcPr>
          <w:p w14:paraId="6558925F" w14:textId="77777777" w:rsidR="005E4F77" w:rsidRPr="00DD317D" w:rsidRDefault="005E4F77" w:rsidP="009F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</w:tr>
    </w:tbl>
    <w:p w14:paraId="61C2BDBD" w14:textId="6B0B62F5" w:rsidR="005E4F77" w:rsidRPr="0032438D" w:rsidRDefault="005E4F77" w:rsidP="005E4F77">
      <w:pPr>
        <w:suppressLineNumbers/>
        <w:tabs>
          <w:tab w:val="left" w:pos="180"/>
        </w:tabs>
        <w:spacing w:before="240" w:after="60" w:line="240" w:lineRule="auto"/>
        <w:rPr>
          <w:rFonts w:ascii="Times New Roman" w:hAnsi="Times New Roman" w:cs="Times New Roman"/>
        </w:rPr>
      </w:pPr>
      <w:r w:rsidRPr="00B92707">
        <w:rPr>
          <w:rFonts w:ascii="Times New Roman" w:hAnsi="Times New Roman" w:cs="Times New Roman"/>
          <w:b/>
          <w:bCs/>
          <w:vertAlign w:val="superscript"/>
        </w:rPr>
        <w:t>a</w:t>
      </w:r>
      <w:r w:rsidRPr="0032438D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ab/>
      </w:r>
      <w:r w:rsidRPr="0032438D">
        <w:rPr>
          <w:rFonts w:ascii="Times New Roman" w:hAnsi="Times New Roman" w:cs="Times New Roman"/>
        </w:rPr>
        <w:t>The amount of molecule 1 in GalA/GlcA/R</w:t>
      </w:r>
      <w:r w:rsidR="00B974B6">
        <w:rPr>
          <w:rFonts w:ascii="Times New Roman" w:hAnsi="Times New Roman" w:cs="Times New Roman"/>
        </w:rPr>
        <w:t>ha</w:t>
      </w:r>
      <w:r w:rsidRPr="0032438D">
        <w:rPr>
          <w:rFonts w:ascii="Times New Roman" w:hAnsi="Times New Roman" w:cs="Times New Roman"/>
        </w:rPr>
        <w:t xml:space="preserve"> is calculated by averaging the resolved C1 and C4 peaks.</w:t>
      </w:r>
    </w:p>
    <w:p w14:paraId="06F5EC6E" w14:textId="77777777" w:rsidR="005E4F77" w:rsidRPr="0032438D" w:rsidRDefault="005E4F77" w:rsidP="005E4F77">
      <w:pPr>
        <w:suppressLineNumbers/>
        <w:tabs>
          <w:tab w:val="left" w:pos="180"/>
        </w:tabs>
        <w:spacing w:after="60" w:line="240" w:lineRule="auto"/>
        <w:rPr>
          <w:rFonts w:ascii="Times New Roman" w:hAnsi="Times New Roman" w:cs="Times New Roman"/>
        </w:rPr>
      </w:pPr>
      <w:r w:rsidRPr="00B92707">
        <w:rPr>
          <w:rFonts w:ascii="Times New Roman" w:hAnsi="Times New Roman" w:cs="Times New Roman"/>
          <w:b/>
          <w:bCs/>
          <w:vertAlign w:val="superscript"/>
        </w:rPr>
        <w:t>b</w:t>
      </w:r>
      <w:r w:rsidRPr="0032438D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ab/>
      </w:r>
      <w:r w:rsidRPr="0032438D">
        <w:rPr>
          <w:rFonts w:ascii="Times New Roman" w:hAnsi="Times New Roman" w:cs="Times New Roman"/>
        </w:rPr>
        <w:t xml:space="preserve">The amount of </w:t>
      </w:r>
      <w:r>
        <w:rPr>
          <w:rFonts w:ascii="Times New Roman" w:hAnsi="Times New Roman" w:cs="Times New Roman"/>
        </w:rPr>
        <w:t>Rha</w:t>
      </w:r>
      <w:r w:rsidRPr="0032438D">
        <w:rPr>
          <w:rFonts w:ascii="Times New Roman" w:hAnsi="Times New Roman" w:cs="Times New Roman"/>
        </w:rPr>
        <w:t xml:space="preserve"> is calculated by averaging the resolved C1 and C6 (CH</w:t>
      </w:r>
      <w:r w:rsidRPr="00B92707">
        <w:rPr>
          <w:rFonts w:ascii="Times New Roman" w:hAnsi="Times New Roman" w:cs="Times New Roman"/>
          <w:vertAlign w:val="subscript"/>
        </w:rPr>
        <w:t>3</w:t>
      </w:r>
      <w:r w:rsidRPr="0032438D">
        <w:rPr>
          <w:rFonts w:ascii="Times New Roman" w:hAnsi="Times New Roman" w:cs="Times New Roman"/>
        </w:rPr>
        <w:t xml:space="preserve">) peaks. </w:t>
      </w:r>
    </w:p>
    <w:p w14:paraId="237BF99A" w14:textId="77777777" w:rsidR="005E4F77" w:rsidRPr="00B92707" w:rsidRDefault="005E4F77" w:rsidP="005E4F77">
      <w:pPr>
        <w:suppressLineNumbers/>
        <w:tabs>
          <w:tab w:val="left" w:pos="180"/>
        </w:tabs>
        <w:spacing w:after="60" w:line="240" w:lineRule="auto"/>
        <w:ind w:left="180" w:hanging="180"/>
        <w:rPr>
          <w:rFonts w:ascii="Times New Roman" w:hAnsi="Times New Roman" w:cs="Times New Roman"/>
        </w:rPr>
      </w:pPr>
      <w:r w:rsidRPr="00B92707">
        <w:rPr>
          <w:rFonts w:ascii="Times New Roman" w:hAnsi="Times New Roman" w:cs="Times New Roman"/>
          <w:b/>
          <w:bCs/>
          <w:vertAlign w:val="superscript"/>
        </w:rPr>
        <w:t>c</w:t>
      </w:r>
      <w:r w:rsidRPr="0032438D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ab/>
      </w:r>
      <w:r w:rsidRPr="0032438D">
        <w:rPr>
          <w:rFonts w:ascii="Times New Roman" w:hAnsi="Times New Roman" w:cs="Times New Roman"/>
        </w:rPr>
        <w:t>In method 1, the amount of cellulose is calculated by adding all the C4 resonances (interior and surface</w:t>
      </w:r>
      <w:r>
        <w:rPr>
          <w:rFonts w:ascii="Times New Roman" w:hAnsi="Times New Roman" w:cs="Times New Roman"/>
        </w:rPr>
        <w:t xml:space="preserve"> </w:t>
      </w:r>
      <w:r w:rsidRPr="0032438D">
        <w:rPr>
          <w:rFonts w:ascii="Times New Roman" w:hAnsi="Times New Roman" w:cs="Times New Roman"/>
        </w:rPr>
        <w:t>chains)</w:t>
      </w:r>
      <w:r w:rsidRPr="00B92707">
        <w:rPr>
          <w:rFonts w:ascii="Times New Roman" w:hAnsi="Times New Roman" w:cs="Times New Roman"/>
        </w:rPr>
        <w:t xml:space="preserve">. </w:t>
      </w:r>
    </w:p>
    <w:p w14:paraId="662340EA" w14:textId="77777777" w:rsidR="005E4F77" w:rsidRPr="00B92707" w:rsidRDefault="005E4F77" w:rsidP="005E4F77">
      <w:pPr>
        <w:suppressLineNumbers/>
        <w:tabs>
          <w:tab w:val="left" w:pos="180"/>
        </w:tabs>
        <w:spacing w:after="60" w:line="240" w:lineRule="auto"/>
        <w:ind w:left="180" w:hanging="180"/>
        <w:rPr>
          <w:rFonts w:ascii="Times New Roman" w:hAnsi="Times New Roman" w:cs="Times New Roman"/>
        </w:rPr>
      </w:pPr>
      <w:r w:rsidRPr="00B92707">
        <w:rPr>
          <w:rFonts w:ascii="Times New Roman" w:hAnsi="Times New Roman" w:cs="Times New Roman"/>
          <w:b/>
          <w:bCs/>
          <w:vertAlign w:val="superscript"/>
        </w:rPr>
        <w:t>d</w:t>
      </w:r>
      <w:r w:rsidRPr="00B92707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ab/>
      </w:r>
      <w:r w:rsidRPr="00B92707">
        <w:rPr>
          <w:rFonts w:ascii="Times New Roman" w:hAnsi="Times New Roman" w:cs="Times New Roman"/>
        </w:rPr>
        <w:t xml:space="preserve">In method 2, the amount of cellulose is calculated using the relatively resolved i6 peak, and the back calculate the amount of all cellulose using the interior-to-surface ratio obtained in CP spectrum. </w:t>
      </w:r>
    </w:p>
    <w:p w14:paraId="717E4525" w14:textId="5F4504B6" w:rsidR="005E4F77" w:rsidRPr="00B92707" w:rsidRDefault="005E4F77" w:rsidP="005E4F77">
      <w:pPr>
        <w:suppressLineNumbers/>
        <w:tabs>
          <w:tab w:val="left" w:pos="180"/>
        </w:tabs>
        <w:spacing w:after="60" w:line="240" w:lineRule="auto"/>
        <w:ind w:left="180" w:hanging="180"/>
        <w:rPr>
          <w:rFonts w:ascii="Times New Roman" w:hAnsi="Times New Roman" w:cs="Times New Roman"/>
        </w:rPr>
      </w:pPr>
      <w:r w:rsidRPr="00B92707">
        <w:rPr>
          <w:rFonts w:ascii="Times New Roman" w:hAnsi="Times New Roman" w:cs="Times New Roman"/>
          <w:b/>
          <w:bCs/>
          <w:vertAlign w:val="superscript"/>
        </w:rPr>
        <w:t>e</w:t>
      </w:r>
      <w:r w:rsidRPr="00B92707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ab/>
      </w:r>
      <w:r w:rsidRPr="00B92707">
        <w:rPr>
          <w:rFonts w:ascii="Times New Roman" w:hAnsi="Times New Roman" w:cs="Times New Roman"/>
        </w:rPr>
        <w:t>Gal</w:t>
      </w:r>
      <w:r w:rsidR="00B974B6">
        <w:rPr>
          <w:rFonts w:ascii="Times New Roman" w:hAnsi="Times New Roman" w:cs="Times New Roman"/>
        </w:rPr>
        <w:t>actose</w:t>
      </w:r>
      <w:r w:rsidRPr="00B92707">
        <w:rPr>
          <w:rFonts w:ascii="Times New Roman" w:hAnsi="Times New Roman" w:cs="Times New Roman"/>
        </w:rPr>
        <w:t xml:space="preserve"> is component added in the last step, with high uncertainty. Therefore, intensities of all carbon sites are averaged. </w:t>
      </w:r>
    </w:p>
    <w:p w14:paraId="142F8B1D" w14:textId="77777777" w:rsidR="005E4F77" w:rsidRDefault="005E4F77" w:rsidP="005E4F77">
      <w:pPr>
        <w:suppressLineNumbers/>
        <w:tabs>
          <w:tab w:val="left" w:pos="180"/>
        </w:tabs>
        <w:spacing w:after="60" w:line="240" w:lineRule="auto"/>
        <w:rPr>
          <w:rFonts w:ascii="Times New Roman" w:hAnsi="Times New Roman" w:cs="Times New Roman"/>
        </w:rPr>
      </w:pPr>
      <w:r w:rsidRPr="00B92707">
        <w:rPr>
          <w:rFonts w:ascii="Times New Roman" w:hAnsi="Times New Roman" w:cs="Times New Roman"/>
          <w:b/>
          <w:bCs/>
          <w:vertAlign w:val="superscript"/>
        </w:rPr>
        <w:t xml:space="preserve">f </w:t>
      </w:r>
      <w:r>
        <w:rPr>
          <w:rFonts w:ascii="Times New Roman" w:hAnsi="Times New Roman" w:cs="Times New Roman"/>
          <w:b/>
          <w:bCs/>
          <w:vertAlign w:val="superscript"/>
        </w:rPr>
        <w:tab/>
      </w:r>
      <w:r w:rsidRPr="00B92707">
        <w:rPr>
          <w:rFonts w:ascii="Times New Roman" w:hAnsi="Times New Roman" w:cs="Times New Roman"/>
        </w:rPr>
        <w:t xml:space="preserve">The amount of arabinose is calculated by averaging the C1, C2 and C4 peaks. </w:t>
      </w:r>
    </w:p>
    <w:p w14:paraId="7EF895F2" w14:textId="77777777" w:rsidR="005E4F77" w:rsidRDefault="005E4F77" w:rsidP="005E4F77">
      <w:pPr>
        <w:suppressLineNumbers/>
        <w:tabs>
          <w:tab w:val="left" w:pos="180"/>
        </w:tabs>
        <w:spacing w:after="60" w:line="240" w:lineRule="auto"/>
        <w:rPr>
          <w:rFonts w:ascii="Times New Roman" w:hAnsi="Times New Roman" w:cs="Times New Roman"/>
        </w:rPr>
      </w:pPr>
      <w:r w:rsidRPr="00B92707">
        <w:rPr>
          <w:rFonts w:ascii="Times New Roman" w:hAnsi="Times New Roman" w:cs="Times New Roman"/>
          <w:b/>
          <w:bCs/>
          <w:vertAlign w:val="superscript"/>
        </w:rPr>
        <w:t>g</w:t>
      </w:r>
      <w:r>
        <w:rPr>
          <w:rFonts w:ascii="Times New Roman" w:hAnsi="Times New Roman" w:cs="Times New Roman"/>
        </w:rPr>
        <w:t xml:space="preserve">  The backbone of xyloglucan (XyG) is the average of the C1 and C4 peaks. </w:t>
      </w:r>
    </w:p>
    <w:bookmarkEnd w:id="2"/>
    <w:sectPr w:rsidR="005E4F7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E4F77"/>
    <w:rsid w:val="005009D7"/>
    <w:rsid w:val="005E4F77"/>
    <w:rsid w:val="00875905"/>
    <w:rsid w:val="00934AD2"/>
    <w:rsid w:val="00967079"/>
    <w:rsid w:val="009F3B59"/>
    <w:rsid w:val="00B974B6"/>
    <w:rsid w:val="00BE4A7C"/>
    <w:rsid w:val="00C83D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A22538"/>
  <w15:chartTrackingRefBased/>
  <w15:docId w15:val="{866E19ED-80FA-4BE9-A803-BC68E55A1A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E4F7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5E4F77"/>
    <w:pPr>
      <w:spacing w:after="200" w:line="240" w:lineRule="auto"/>
      <w:contextualSpacing/>
    </w:pPr>
    <w:rPr>
      <w:i/>
      <w:iCs/>
      <w:color w:val="44546A" w:themeColor="text2"/>
      <w:sz w:val="18"/>
      <w:szCs w:val="18"/>
      <w:lang w:val="fr-FR"/>
    </w:rPr>
  </w:style>
  <w:style w:type="character" w:styleId="Hyperlink">
    <w:name w:val="Hyperlink"/>
    <w:basedOn w:val="DefaultParagraphFont"/>
    <w:uiPriority w:val="99"/>
    <w:unhideWhenUsed/>
    <w:rsid w:val="005E4F77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5E4F7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48</Words>
  <Characters>2554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son, Liza Anne</dc:creator>
  <cp:keywords/>
  <dc:description/>
  <cp:lastModifiedBy>Rajeshwari A.</cp:lastModifiedBy>
  <cp:revision>3</cp:revision>
  <cp:lastPrinted>2021-01-25T18:38:00Z</cp:lastPrinted>
  <dcterms:created xsi:type="dcterms:W3CDTF">2021-01-25T19:01:00Z</dcterms:created>
  <dcterms:modified xsi:type="dcterms:W3CDTF">2021-03-10T14:29:00Z</dcterms:modified>
</cp:coreProperties>
</file>